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0A0F1" w14:textId="77777777" w:rsidR="00C723D5" w:rsidRPr="00547F24" w:rsidRDefault="00C723D5" w:rsidP="00C723D5">
      <w:pPr>
        <w:pStyle w:val="normal1"/>
        <w:rPr>
          <w:b/>
          <w:bCs/>
          <w:color w:val="000000" w:themeColor="text1"/>
        </w:rPr>
      </w:pPr>
      <w:r w:rsidRPr="00547F24">
        <w:rPr>
          <w:b/>
          <w:bCs/>
          <w:color w:val="000000" w:themeColor="text1"/>
        </w:rPr>
        <w:t>Supplemental Information</w:t>
      </w:r>
    </w:p>
    <w:p w14:paraId="00FAE139" w14:textId="77777777" w:rsidR="00C723D5" w:rsidRPr="00547F24" w:rsidRDefault="00C723D5" w:rsidP="00C723D5">
      <w:pPr>
        <w:pStyle w:val="normal1"/>
        <w:rPr>
          <w:b/>
          <w:bCs/>
          <w:color w:val="000000" w:themeColor="text1"/>
        </w:rPr>
      </w:pPr>
    </w:p>
    <w:p w14:paraId="339EE681" w14:textId="77777777" w:rsidR="00C723D5" w:rsidRPr="00547F24" w:rsidRDefault="00C723D5" w:rsidP="00C723D5">
      <w:pPr>
        <w:pStyle w:val="normal1"/>
        <w:rPr>
          <w:color w:val="000000" w:themeColor="text1"/>
        </w:rPr>
      </w:pPr>
      <w:r w:rsidRPr="00547F24">
        <w:rPr>
          <w:b/>
          <w:bCs/>
          <w:color w:val="000000" w:themeColor="text1"/>
        </w:rPr>
        <w:t>Table S1.</w:t>
      </w:r>
      <w:r w:rsidRPr="00547F24">
        <w:rPr>
          <w:color w:val="000000" w:themeColor="text1"/>
        </w:rPr>
        <w:t xml:space="preserve"> Water turnover (L/day), USG, body mass (kg), fat-free mass (kg), and height (m) summary statistics for Daasanach males (n=38; M) and females (n=38; F) stratified by age bins. Body surface area was calculated as </w:t>
      </w:r>
      <m:oMath>
        <m:r>
          <w:rPr>
            <w:rFonts w:ascii="Cambria Math" w:hAnsi="Cambria Math"/>
            <w:color w:val="000000" w:themeColor="text1"/>
          </w:rPr>
          <m:t>√(height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cm</m:t>
            </m:r>
          </m:e>
        </m:d>
        <m:r>
          <w:rPr>
            <w:rFonts w:ascii="Cambria Math" w:hAnsi="Cambria Math"/>
            <w:color w:val="000000" w:themeColor="text1"/>
          </w:rPr>
          <m:t>*mass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kg</m:t>
            </m:r>
          </m:e>
        </m:d>
        <m:r>
          <w:rPr>
            <w:rFonts w:ascii="Cambria Math" w:hAnsi="Cambria Math"/>
            <w:color w:val="000000" w:themeColor="text1"/>
          </w:rPr>
          <m:t>*3600)</m:t>
        </m:r>
      </m:oMath>
      <w:r w:rsidRPr="00547F24">
        <w:rPr>
          <w:color w:val="000000" w:themeColor="text1"/>
        </w:rPr>
        <w:t xml:space="preserve">, following </w:t>
      </w:r>
      <w:r w:rsidRPr="00547F24">
        <w:rPr>
          <w:color w:val="000000" w:themeColor="text1"/>
        </w:rPr>
        <w:fldChar w:fldCharType="begin"/>
      </w:r>
      <w:r w:rsidRPr="00547F24">
        <w:rPr>
          <w:color w:val="000000" w:themeColor="text1"/>
        </w:rPr>
        <w:instrText xml:space="preserve"> ADDIN ZOTERO_ITEM CSL_CITATION {"citationID":"CG6RdNRr","properties":{"formattedCitation":"(Mosteller 1987)","plainCitation":"(Mosteller 1987)","noteIndex":0},"citationItems":[{"id":3343,"uris":["http://zotero.org/users/local/DMinKfXq/items/M4NS65KU"],"itemData":{"id":3343,"type":"article-journal","abstract":"To the Editor: Values for body-surface area are commonly used in the practice of internal medicine, particularly to calculate doses of chemotherapeutic agents and index cardiac output and stroke volume. Body-surface area (BSA) is generally calculated from height (Ht) and weight (Wt), according to equations such as the classic 1916 Du Bois formula1: BSA (m2) = 0.007184 x Ht (cm)0.725 X Wt (kg)0.425. Although many nomograms based on such equations have been published, some are inaccurate,2 and one is not always readily available when a determination must be made. At our institution, we use a simple, easy-to-remember . . . No extract is available for articles shorter than 400 words.","container-title":"New England Journal of Medicine","DOI":"10.1056/NEJM198710223171717","ISSN":"0028-4793","issue":"17","note":"publisher: Massachusetts Medical Society\n_eprint: https://www.nejm.org/doi/pdf/10.1056/NEJM198710223171717","page":"1098-1098","source":"Taylor and Francis+NEJM","title":"Simplified Calculation of Body-Surface Area","volume":"317","author":[{"family":"Mosteller","given":"R D"}],"issued":{"date-parts":[["1987",10,22]]}}}],"schema":"https://github.com/citation-style-language/schema/raw/master/csl-citation.json"} </w:instrText>
      </w:r>
      <w:r w:rsidRPr="00547F24">
        <w:rPr>
          <w:color w:val="000000" w:themeColor="text1"/>
        </w:rPr>
        <w:fldChar w:fldCharType="separate"/>
      </w:r>
      <w:r w:rsidRPr="00547F24">
        <w:rPr>
          <w:noProof/>
          <w:color w:val="000000" w:themeColor="text1"/>
        </w:rPr>
        <w:t>(Mosteller 1987)</w:t>
      </w:r>
      <w:r w:rsidRPr="00547F24">
        <w:rPr>
          <w:color w:val="000000" w:themeColor="text1"/>
        </w:rPr>
        <w:fldChar w:fldCharType="end"/>
      </w:r>
      <w:r w:rsidRPr="00547F24">
        <w:rPr>
          <w:color w:val="000000" w:themeColor="text1"/>
        </w:rPr>
        <w:t>.</w:t>
      </w:r>
    </w:p>
    <w:tbl>
      <w:tblPr>
        <w:tblStyle w:val="TableGridLight"/>
        <w:tblW w:w="10851" w:type="dxa"/>
        <w:tblInd w:w="-686" w:type="dxa"/>
        <w:tblLayout w:type="fixed"/>
        <w:tblLook w:val="04A0" w:firstRow="1" w:lastRow="0" w:firstColumn="1" w:lastColumn="0" w:noHBand="0" w:noVBand="1"/>
      </w:tblPr>
      <w:tblGrid>
        <w:gridCol w:w="630"/>
        <w:gridCol w:w="720"/>
        <w:gridCol w:w="720"/>
        <w:gridCol w:w="810"/>
        <w:gridCol w:w="810"/>
        <w:gridCol w:w="720"/>
        <w:gridCol w:w="720"/>
        <w:gridCol w:w="720"/>
        <w:gridCol w:w="720"/>
        <w:gridCol w:w="720"/>
        <w:gridCol w:w="720"/>
        <w:gridCol w:w="720"/>
        <w:gridCol w:w="861"/>
        <w:gridCol w:w="630"/>
        <w:gridCol w:w="630"/>
      </w:tblGrid>
      <w:tr w:rsidR="00C723D5" w:rsidRPr="00547F24" w14:paraId="3EB4BF57" w14:textId="77777777" w:rsidTr="00584F27"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DAF70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405975" w14:textId="77777777" w:rsidR="00C723D5" w:rsidRPr="00547F24" w:rsidRDefault="00C723D5" w:rsidP="00584F27">
            <w:pPr>
              <w:pStyle w:val="TableContents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Water turnover (L/day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49FD1" w14:textId="77777777" w:rsidR="00C723D5" w:rsidRPr="00547F24" w:rsidRDefault="00C723D5" w:rsidP="00584F27">
            <w:pPr>
              <w:pStyle w:val="TableContents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USG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3E540" w14:textId="77777777" w:rsidR="00C723D5" w:rsidRPr="00547F24" w:rsidRDefault="00C723D5" w:rsidP="00584F27">
            <w:pPr>
              <w:pStyle w:val="TableContents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Body mass (kg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E974C" w14:textId="77777777" w:rsidR="00C723D5" w:rsidRPr="00547F24" w:rsidRDefault="00C723D5" w:rsidP="00584F27">
            <w:pPr>
              <w:pStyle w:val="TableContents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Lean mass (kg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F30A6" w14:textId="77777777" w:rsidR="00C723D5" w:rsidRPr="00547F24" w:rsidRDefault="00C723D5" w:rsidP="00584F27">
            <w:pPr>
              <w:pStyle w:val="TableContents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Height (m)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A3BAD" w14:textId="77777777" w:rsidR="00C723D5" w:rsidRPr="00547F24" w:rsidRDefault="00C723D5" w:rsidP="00584F27">
            <w:pPr>
              <w:pStyle w:val="TableContents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Body surface area (m</w:t>
            </w:r>
            <w:r w:rsidRPr="00547F24">
              <w:rPr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47F24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040DB" w14:textId="77777777" w:rsidR="00C723D5" w:rsidRPr="00547F24" w:rsidRDefault="00C723D5" w:rsidP="00584F27">
            <w:pPr>
              <w:pStyle w:val="TableContents"/>
              <w:rPr>
                <w:b/>
                <w:bCs w:val="0"/>
                <w:color w:val="000000" w:themeColor="text1"/>
                <w:sz w:val="18"/>
                <w:szCs w:val="18"/>
              </w:rPr>
            </w:pPr>
          </w:p>
        </w:tc>
      </w:tr>
      <w:tr w:rsidR="00C723D5" w:rsidRPr="00547F24" w14:paraId="4793CDC3" w14:textId="77777777" w:rsidTr="00584F27"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D45C6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0A8D40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6"/>
                <w:szCs w:val="16"/>
              </w:rPr>
            </w:pPr>
            <w:r w:rsidRPr="00547F24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D9C5AA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547F24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0D682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547F24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22B91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547F24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E3A90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547F24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95478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6"/>
                <w:szCs w:val="16"/>
              </w:rPr>
            </w:pPr>
            <w:r w:rsidRPr="00547F24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A553C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6"/>
                <w:szCs w:val="16"/>
              </w:rPr>
            </w:pPr>
            <w:r w:rsidRPr="00547F24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4D03E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6"/>
                <w:szCs w:val="16"/>
              </w:rPr>
            </w:pPr>
            <w:r w:rsidRPr="00547F24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58E27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6"/>
                <w:szCs w:val="16"/>
              </w:rPr>
            </w:pPr>
            <w:r w:rsidRPr="00547F24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B2769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6"/>
                <w:szCs w:val="16"/>
              </w:rPr>
            </w:pPr>
            <w:r w:rsidRPr="00547F24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3DEA9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6"/>
                <w:szCs w:val="16"/>
              </w:rPr>
            </w:pPr>
            <w:r w:rsidRPr="00547F24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1A216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6"/>
                <w:szCs w:val="16"/>
              </w:rPr>
            </w:pPr>
            <w:r w:rsidRPr="00547F24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3CB4E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547F24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B5AB5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547F24">
              <w:rPr>
                <w:color w:val="000000" w:themeColor="text1"/>
                <w:sz w:val="16"/>
                <w:szCs w:val="16"/>
              </w:rPr>
              <w:t>F</w:t>
            </w:r>
          </w:p>
        </w:tc>
      </w:tr>
      <w:tr w:rsidR="00C723D5" w:rsidRPr="00547F24" w14:paraId="5FACC0DA" w14:textId="77777777" w:rsidTr="00584F27"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97CFF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age (</w:t>
            </w:r>
            <w:proofErr w:type="spellStart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yrs</w:t>
            </w:r>
            <w:proofErr w:type="spellEnd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4CFD3A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mean (</w:t>
            </w:r>
            <w:proofErr w:type="spellStart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sd</w:t>
            </w:r>
            <w:proofErr w:type="spellEnd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9B9BEB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mean (</w:t>
            </w:r>
            <w:proofErr w:type="spellStart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sd</w:t>
            </w:r>
            <w:proofErr w:type="spellEnd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AB97E55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mean (</w:t>
            </w:r>
            <w:proofErr w:type="spellStart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sd</w:t>
            </w:r>
            <w:proofErr w:type="spellEnd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9305560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mean (</w:t>
            </w:r>
            <w:proofErr w:type="spellStart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sd</w:t>
            </w:r>
            <w:proofErr w:type="spellEnd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E481D30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mean (</w:t>
            </w:r>
            <w:proofErr w:type="spellStart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sd</w:t>
            </w:r>
            <w:proofErr w:type="spellEnd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F94A810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mean (</w:t>
            </w:r>
            <w:proofErr w:type="spellStart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sd</w:t>
            </w:r>
            <w:proofErr w:type="spellEnd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5001752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mean (</w:t>
            </w:r>
            <w:proofErr w:type="spellStart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sd</w:t>
            </w:r>
            <w:proofErr w:type="spellEnd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F8B96C0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mean (</w:t>
            </w:r>
            <w:proofErr w:type="spellStart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sd</w:t>
            </w:r>
            <w:proofErr w:type="spellEnd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9234E85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mean (</w:t>
            </w:r>
            <w:proofErr w:type="spellStart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sd</w:t>
            </w:r>
            <w:proofErr w:type="spellEnd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A880714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mean (</w:t>
            </w:r>
            <w:proofErr w:type="spellStart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sd</w:t>
            </w:r>
            <w:proofErr w:type="spellEnd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F845E09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mean (</w:t>
            </w:r>
            <w:proofErr w:type="spellStart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sd</w:t>
            </w:r>
            <w:proofErr w:type="spellEnd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74185BF4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mean (</w:t>
            </w:r>
            <w:proofErr w:type="spellStart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sd</w:t>
            </w:r>
            <w:proofErr w:type="spellEnd"/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58C93ED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max 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D13E7B4" w14:textId="77777777" w:rsidR="00C723D5" w:rsidRPr="00547F24" w:rsidRDefault="00C723D5" w:rsidP="00584F27">
            <w:pPr>
              <w:pStyle w:val="TableContents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547F24">
              <w:rPr>
                <w:i/>
                <w:iCs/>
                <w:color w:val="000000" w:themeColor="text1"/>
                <w:sz w:val="18"/>
                <w:szCs w:val="18"/>
              </w:rPr>
              <w:t>max n</w:t>
            </w:r>
          </w:p>
        </w:tc>
      </w:tr>
      <w:tr w:rsidR="00C723D5" w:rsidRPr="00547F24" w14:paraId="562618E1" w14:textId="77777777" w:rsidTr="00584F27"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016F4A95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5-</w:t>
            </w:r>
          </w:p>
          <w:p w14:paraId="258CF260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2B3B01DA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 xml:space="preserve">3.40 </w:t>
            </w:r>
          </w:p>
          <w:p w14:paraId="11C2D749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(0.9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7AC9C77F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3.07 (0.91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9F74FA2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014</w:t>
            </w:r>
          </w:p>
          <w:p w14:paraId="0FB6B8B8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(0.007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FD92D87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012 (0.013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9B48734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8.2 (4.2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DB3DD23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20.0 (5.0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8375C50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5.3 (4.3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EDD1F50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6.8 (4.5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4070706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16 (0.13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CA5252E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23 (0.12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69031CD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76 (0.13)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04D34205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83 (0.14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798644D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C4CB76F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C723D5" w:rsidRPr="00547F24" w14:paraId="4F4CBE2F" w14:textId="77777777" w:rsidTr="00584F27">
        <w:tc>
          <w:tcPr>
            <w:tcW w:w="630" w:type="dxa"/>
            <w:tcBorders>
              <w:right w:val="single" w:sz="4" w:space="0" w:color="auto"/>
            </w:tcBorders>
          </w:tcPr>
          <w:p w14:paraId="0E955DD0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0-13.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33CA186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3.48 (0.42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80D448F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.49 (0.94)</w:t>
            </w:r>
          </w:p>
        </w:tc>
        <w:tc>
          <w:tcPr>
            <w:tcW w:w="810" w:type="dxa"/>
          </w:tcPr>
          <w:p w14:paraId="500BE23D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014 (0.010)</w:t>
            </w:r>
          </w:p>
        </w:tc>
        <w:tc>
          <w:tcPr>
            <w:tcW w:w="810" w:type="dxa"/>
          </w:tcPr>
          <w:p w14:paraId="72F31227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005 (0.006)</w:t>
            </w:r>
          </w:p>
        </w:tc>
        <w:tc>
          <w:tcPr>
            <w:tcW w:w="720" w:type="dxa"/>
          </w:tcPr>
          <w:p w14:paraId="720C53C2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27.4 (3.8)</w:t>
            </w:r>
          </w:p>
        </w:tc>
        <w:tc>
          <w:tcPr>
            <w:tcW w:w="720" w:type="dxa"/>
          </w:tcPr>
          <w:p w14:paraId="5DF62167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28.3 (3.3)</w:t>
            </w:r>
          </w:p>
        </w:tc>
        <w:tc>
          <w:tcPr>
            <w:tcW w:w="720" w:type="dxa"/>
          </w:tcPr>
          <w:p w14:paraId="466C43DC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23.8 (3.1)</w:t>
            </w:r>
          </w:p>
        </w:tc>
        <w:tc>
          <w:tcPr>
            <w:tcW w:w="720" w:type="dxa"/>
          </w:tcPr>
          <w:p w14:paraId="427427C9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22.7 (3.5)</w:t>
            </w:r>
          </w:p>
        </w:tc>
        <w:tc>
          <w:tcPr>
            <w:tcW w:w="720" w:type="dxa"/>
          </w:tcPr>
          <w:p w14:paraId="7D273431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43 (0.06)</w:t>
            </w:r>
          </w:p>
        </w:tc>
        <w:tc>
          <w:tcPr>
            <w:tcW w:w="720" w:type="dxa"/>
          </w:tcPr>
          <w:p w14:paraId="640A2466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46 (0.03)</w:t>
            </w:r>
          </w:p>
        </w:tc>
        <w:tc>
          <w:tcPr>
            <w:tcW w:w="720" w:type="dxa"/>
          </w:tcPr>
          <w:p w14:paraId="74234CC5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04 (0.09)</w:t>
            </w:r>
          </w:p>
        </w:tc>
        <w:tc>
          <w:tcPr>
            <w:tcW w:w="861" w:type="dxa"/>
          </w:tcPr>
          <w:p w14:paraId="09451B1B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07 (0.07)</w:t>
            </w:r>
          </w:p>
        </w:tc>
        <w:tc>
          <w:tcPr>
            <w:tcW w:w="630" w:type="dxa"/>
          </w:tcPr>
          <w:p w14:paraId="3B2D7FE6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0" w:type="dxa"/>
          </w:tcPr>
          <w:p w14:paraId="5B907105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C723D5" w:rsidRPr="00547F24" w14:paraId="47A78E67" w14:textId="77777777" w:rsidTr="00584F27">
        <w:tc>
          <w:tcPr>
            <w:tcW w:w="630" w:type="dxa"/>
            <w:tcBorders>
              <w:right w:val="single" w:sz="4" w:space="0" w:color="auto"/>
            </w:tcBorders>
          </w:tcPr>
          <w:p w14:paraId="4E28E418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4-17.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1C35074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5.34 (0.99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CF21C8E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5.23 (1.10)</w:t>
            </w:r>
          </w:p>
        </w:tc>
        <w:tc>
          <w:tcPr>
            <w:tcW w:w="810" w:type="dxa"/>
          </w:tcPr>
          <w:p w14:paraId="3F3E1FB8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006 (NA)</w:t>
            </w:r>
          </w:p>
        </w:tc>
        <w:tc>
          <w:tcPr>
            <w:tcW w:w="810" w:type="dxa"/>
          </w:tcPr>
          <w:p w14:paraId="4D53AF28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720" w:type="dxa"/>
          </w:tcPr>
          <w:p w14:paraId="1E737F27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4.2 (4.7)</w:t>
            </w:r>
          </w:p>
        </w:tc>
        <w:tc>
          <w:tcPr>
            <w:tcW w:w="720" w:type="dxa"/>
          </w:tcPr>
          <w:p w14:paraId="4FE1CB0A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4.4 (0.4)</w:t>
            </w:r>
          </w:p>
        </w:tc>
        <w:tc>
          <w:tcPr>
            <w:tcW w:w="720" w:type="dxa"/>
          </w:tcPr>
          <w:p w14:paraId="2437309A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39.1 (7.5)</w:t>
            </w:r>
          </w:p>
        </w:tc>
        <w:tc>
          <w:tcPr>
            <w:tcW w:w="720" w:type="dxa"/>
          </w:tcPr>
          <w:p w14:paraId="745041FC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32.5 (0.4)</w:t>
            </w:r>
          </w:p>
        </w:tc>
        <w:tc>
          <w:tcPr>
            <w:tcW w:w="720" w:type="dxa"/>
          </w:tcPr>
          <w:p w14:paraId="460049AC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68 (0.04)</w:t>
            </w:r>
          </w:p>
        </w:tc>
        <w:tc>
          <w:tcPr>
            <w:tcW w:w="720" w:type="dxa"/>
          </w:tcPr>
          <w:p w14:paraId="14171F55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60 (0.01)</w:t>
            </w:r>
          </w:p>
        </w:tc>
        <w:tc>
          <w:tcPr>
            <w:tcW w:w="720" w:type="dxa"/>
          </w:tcPr>
          <w:p w14:paraId="5619BD2B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43 (0.09)</w:t>
            </w:r>
          </w:p>
        </w:tc>
        <w:tc>
          <w:tcPr>
            <w:tcW w:w="861" w:type="dxa"/>
          </w:tcPr>
          <w:p w14:paraId="347B0ACA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41 (0.004)</w:t>
            </w:r>
          </w:p>
        </w:tc>
        <w:tc>
          <w:tcPr>
            <w:tcW w:w="630" w:type="dxa"/>
          </w:tcPr>
          <w:p w14:paraId="6F59BDFF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14:paraId="60DADEF0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C723D5" w:rsidRPr="00547F24" w14:paraId="3BD27643" w14:textId="77777777" w:rsidTr="00584F27">
        <w:tc>
          <w:tcPr>
            <w:tcW w:w="630" w:type="dxa"/>
            <w:tcBorders>
              <w:right w:val="single" w:sz="4" w:space="0" w:color="auto"/>
            </w:tcBorders>
          </w:tcPr>
          <w:p w14:paraId="020EF0DF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8-39.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23B3A43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8.65 (1.56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536C602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7.10 (1.99)</w:t>
            </w:r>
          </w:p>
        </w:tc>
        <w:tc>
          <w:tcPr>
            <w:tcW w:w="810" w:type="dxa"/>
          </w:tcPr>
          <w:p w14:paraId="2156DE8B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003 (0.001)</w:t>
            </w:r>
          </w:p>
        </w:tc>
        <w:tc>
          <w:tcPr>
            <w:tcW w:w="810" w:type="dxa"/>
          </w:tcPr>
          <w:p w14:paraId="1CA44D98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011 (0.011)</w:t>
            </w:r>
          </w:p>
        </w:tc>
        <w:tc>
          <w:tcPr>
            <w:tcW w:w="720" w:type="dxa"/>
          </w:tcPr>
          <w:p w14:paraId="6641848D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50.4 (1.9)</w:t>
            </w:r>
          </w:p>
        </w:tc>
        <w:tc>
          <w:tcPr>
            <w:tcW w:w="720" w:type="dxa"/>
          </w:tcPr>
          <w:p w14:paraId="7A87083C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2.0 (5.8)</w:t>
            </w:r>
          </w:p>
        </w:tc>
        <w:tc>
          <w:tcPr>
            <w:tcW w:w="720" w:type="dxa"/>
          </w:tcPr>
          <w:p w14:paraId="2953DF08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5.6 (2.1)</w:t>
            </w:r>
          </w:p>
        </w:tc>
        <w:tc>
          <w:tcPr>
            <w:tcW w:w="720" w:type="dxa"/>
          </w:tcPr>
          <w:p w14:paraId="11A00BDA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32.1 (4.5)</w:t>
            </w:r>
          </w:p>
        </w:tc>
        <w:tc>
          <w:tcPr>
            <w:tcW w:w="720" w:type="dxa"/>
          </w:tcPr>
          <w:p w14:paraId="43F36AC9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70</w:t>
            </w:r>
          </w:p>
          <w:p w14:paraId="6C546A86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(NA)</w:t>
            </w:r>
          </w:p>
        </w:tc>
        <w:tc>
          <w:tcPr>
            <w:tcW w:w="720" w:type="dxa"/>
          </w:tcPr>
          <w:p w14:paraId="7D8777C9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64 (0.04)</w:t>
            </w:r>
          </w:p>
        </w:tc>
        <w:tc>
          <w:tcPr>
            <w:tcW w:w="720" w:type="dxa"/>
          </w:tcPr>
          <w:p w14:paraId="510B4371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55 (NA)</w:t>
            </w:r>
          </w:p>
        </w:tc>
        <w:tc>
          <w:tcPr>
            <w:tcW w:w="861" w:type="dxa"/>
          </w:tcPr>
          <w:p w14:paraId="382735C5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47 (0.07)</w:t>
            </w:r>
          </w:p>
        </w:tc>
        <w:tc>
          <w:tcPr>
            <w:tcW w:w="630" w:type="dxa"/>
          </w:tcPr>
          <w:p w14:paraId="534699BC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</w:tcPr>
          <w:p w14:paraId="5684B2F6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24</w:t>
            </w:r>
          </w:p>
        </w:tc>
      </w:tr>
      <w:tr w:rsidR="00C723D5" w:rsidRPr="00547F24" w14:paraId="212E5BD7" w14:textId="77777777" w:rsidTr="00584F27">
        <w:tc>
          <w:tcPr>
            <w:tcW w:w="630" w:type="dxa"/>
            <w:tcBorders>
              <w:right w:val="single" w:sz="4" w:space="0" w:color="auto"/>
            </w:tcBorders>
          </w:tcPr>
          <w:p w14:paraId="140FBB97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0+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A9C3BC4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6.73 (1.62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6AD929E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5.67 (0.32)</w:t>
            </w:r>
          </w:p>
        </w:tc>
        <w:tc>
          <w:tcPr>
            <w:tcW w:w="810" w:type="dxa"/>
          </w:tcPr>
          <w:p w14:paraId="1BDE64A8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007 (0.008)</w:t>
            </w:r>
          </w:p>
        </w:tc>
        <w:tc>
          <w:tcPr>
            <w:tcW w:w="810" w:type="dxa"/>
          </w:tcPr>
          <w:p w14:paraId="3DC84FC8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002 (0.001)</w:t>
            </w:r>
          </w:p>
        </w:tc>
        <w:tc>
          <w:tcPr>
            <w:tcW w:w="720" w:type="dxa"/>
          </w:tcPr>
          <w:p w14:paraId="48A981D3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53.8 (9.1)</w:t>
            </w:r>
          </w:p>
        </w:tc>
        <w:tc>
          <w:tcPr>
            <w:tcW w:w="720" w:type="dxa"/>
          </w:tcPr>
          <w:p w14:paraId="29E65126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5.5 (4.6)</w:t>
            </w:r>
          </w:p>
        </w:tc>
        <w:tc>
          <w:tcPr>
            <w:tcW w:w="720" w:type="dxa"/>
          </w:tcPr>
          <w:p w14:paraId="03C3DBF3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4.7 (5.9)</w:t>
            </w:r>
          </w:p>
        </w:tc>
        <w:tc>
          <w:tcPr>
            <w:tcW w:w="720" w:type="dxa"/>
          </w:tcPr>
          <w:p w14:paraId="0BD9B526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32.0 (4.7)</w:t>
            </w:r>
          </w:p>
        </w:tc>
        <w:tc>
          <w:tcPr>
            <w:tcW w:w="720" w:type="dxa"/>
          </w:tcPr>
          <w:p w14:paraId="3A072B4D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73 (0.05)</w:t>
            </w:r>
          </w:p>
        </w:tc>
        <w:tc>
          <w:tcPr>
            <w:tcW w:w="720" w:type="dxa"/>
          </w:tcPr>
          <w:p w14:paraId="4015012A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62 (0.07)</w:t>
            </w:r>
          </w:p>
        </w:tc>
        <w:tc>
          <w:tcPr>
            <w:tcW w:w="720" w:type="dxa"/>
          </w:tcPr>
          <w:p w14:paraId="00DA7A15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63 (0.11)</w:t>
            </w:r>
          </w:p>
        </w:tc>
        <w:tc>
          <w:tcPr>
            <w:tcW w:w="861" w:type="dxa"/>
          </w:tcPr>
          <w:p w14:paraId="588A3897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43 (0.10)</w:t>
            </w:r>
          </w:p>
        </w:tc>
        <w:tc>
          <w:tcPr>
            <w:tcW w:w="630" w:type="dxa"/>
          </w:tcPr>
          <w:p w14:paraId="49A9E534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30" w:type="dxa"/>
          </w:tcPr>
          <w:p w14:paraId="15CAD3DC" w14:textId="77777777" w:rsidR="00C723D5" w:rsidRPr="00547F24" w:rsidRDefault="00C723D5" w:rsidP="00584F27">
            <w:pPr>
              <w:pStyle w:val="TableContents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</w:tbl>
    <w:p w14:paraId="0A86146F" w14:textId="77777777" w:rsidR="00C723D5" w:rsidRPr="00547F24" w:rsidRDefault="00C723D5" w:rsidP="00C723D5">
      <w:pPr>
        <w:rPr>
          <w:color w:val="000000" w:themeColor="text1"/>
        </w:rPr>
      </w:pPr>
    </w:p>
    <w:p w14:paraId="54CAAB2F" w14:textId="77777777" w:rsidR="00C723D5" w:rsidRPr="00547F24" w:rsidRDefault="00C723D5" w:rsidP="00C723D5">
      <w:pPr>
        <w:pStyle w:val="normal1"/>
        <w:rPr>
          <w:b/>
          <w:bCs/>
          <w:color w:val="000000" w:themeColor="text1"/>
        </w:rPr>
      </w:pPr>
    </w:p>
    <w:p w14:paraId="7E160123" w14:textId="77777777" w:rsidR="00C723D5" w:rsidRPr="00547F24" w:rsidRDefault="00C723D5" w:rsidP="00C723D5">
      <w:pPr>
        <w:pStyle w:val="normal1"/>
        <w:rPr>
          <w:color w:val="000000" w:themeColor="text1"/>
        </w:rPr>
      </w:pPr>
      <w:r w:rsidRPr="00547F24">
        <w:rPr>
          <w:b/>
          <w:bCs/>
          <w:color w:val="000000" w:themeColor="text1"/>
        </w:rPr>
        <w:t>Table S2</w:t>
      </w:r>
      <w:r w:rsidRPr="00547F24">
        <w:rPr>
          <w:color w:val="000000" w:themeColor="text1"/>
        </w:rPr>
        <w:t>. Multiple linear regression coefficient estimates for water turnover as a function of fat-free mass, age, sex, and/or fat percent for adults and children; SE = standard error; p = p-value.</w:t>
      </w:r>
    </w:p>
    <w:tbl>
      <w:tblPr>
        <w:tblStyle w:val="TableGridLight"/>
        <w:tblW w:w="9895" w:type="dxa"/>
        <w:jc w:val="center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630"/>
        <w:gridCol w:w="484"/>
        <w:gridCol w:w="668"/>
        <w:gridCol w:w="516"/>
        <w:gridCol w:w="454"/>
        <w:gridCol w:w="535"/>
        <w:gridCol w:w="485"/>
        <w:gridCol w:w="418"/>
        <w:gridCol w:w="461"/>
        <w:gridCol w:w="538"/>
        <w:gridCol w:w="418"/>
        <w:gridCol w:w="461"/>
        <w:gridCol w:w="525"/>
        <w:gridCol w:w="524"/>
        <w:gridCol w:w="529"/>
        <w:gridCol w:w="509"/>
        <w:gridCol w:w="503"/>
        <w:gridCol w:w="498"/>
        <w:gridCol w:w="739"/>
      </w:tblGrid>
      <w:tr w:rsidR="00C723D5" w:rsidRPr="00547F24" w14:paraId="4727EFF9" w14:textId="77777777" w:rsidTr="00584F27">
        <w:trPr>
          <w:trHeight w:val="260"/>
          <w:jc w:val="center"/>
        </w:trPr>
        <w:tc>
          <w:tcPr>
            <w:tcW w:w="17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69E77" w14:textId="77777777" w:rsidR="00C723D5" w:rsidRPr="00547F24" w:rsidRDefault="00C723D5" w:rsidP="00584F27">
            <w:pPr>
              <w:suppressAutoHyphens w:val="0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lang w:eastAsia="en-US" w:bidi="ar-SA"/>
              </w:rPr>
              <w:t xml:space="preserve">age &lt; 18 </w:t>
            </w: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(n=22)</w:t>
            </w:r>
          </w:p>
        </w:tc>
        <w:tc>
          <w:tcPr>
            <w:tcW w:w="7370" w:type="dxa"/>
            <w:gridSpan w:val="1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A13B9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water turnover (L/day) ~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3678A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</w:p>
        </w:tc>
      </w:tr>
      <w:tr w:rsidR="00C723D5" w:rsidRPr="00547F24" w14:paraId="10C696E5" w14:textId="77777777" w:rsidTr="00584F27">
        <w:trPr>
          <w:trHeight w:val="20"/>
          <w:jc w:val="center"/>
        </w:trPr>
        <w:tc>
          <w:tcPr>
            <w:tcW w:w="17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2E114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intercept</w:t>
            </w:r>
          </w:p>
        </w:tc>
        <w:tc>
          <w:tcPr>
            <w:tcW w:w="150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A9BC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fat-free mass (kg)</w:t>
            </w:r>
          </w:p>
        </w:tc>
        <w:tc>
          <w:tcPr>
            <w:tcW w:w="13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15FA5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fat %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2343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age (</w:t>
            </w:r>
            <w:proofErr w:type="spellStart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yrs</w:t>
            </w:r>
            <w:proofErr w:type="spellEnd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)</w:t>
            </w:r>
          </w:p>
        </w:tc>
        <w:tc>
          <w:tcPr>
            <w:tcW w:w="156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A4D45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sex (M)</w:t>
            </w:r>
          </w:p>
        </w:tc>
        <w:tc>
          <w:tcPr>
            <w:tcW w:w="1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30C8A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fat-free mass*sex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4ADA7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adj. R</w:t>
            </w:r>
            <w:r w:rsidRPr="00547F24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eastAsia="en-US" w:bidi="ar-SA"/>
              </w:rPr>
              <w:t>2</w:t>
            </w:r>
          </w:p>
        </w:tc>
      </w:tr>
      <w:tr w:rsidR="00C723D5" w:rsidRPr="00547F24" w14:paraId="680908CB" w14:textId="77777777" w:rsidTr="00584F27">
        <w:trPr>
          <w:trHeight w:val="260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D978C0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E3FBA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9187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C8A4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1F26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E2C9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C28E4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D819F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92E8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62A353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49B43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26A7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</w:tcPr>
          <w:p w14:paraId="060BD0BF" w14:textId="77777777" w:rsidR="00C723D5" w:rsidRPr="00547F24" w:rsidRDefault="00C723D5" w:rsidP="00584F27">
            <w:pPr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14:paraId="0E53DD9F" w14:textId="77777777" w:rsidR="00C723D5" w:rsidRPr="00547F24" w:rsidRDefault="00C723D5" w:rsidP="00584F27">
            <w:pPr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9D303" w14:textId="77777777" w:rsidR="00C723D5" w:rsidRPr="00547F24" w:rsidRDefault="00C723D5" w:rsidP="00584F27">
            <w:pPr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D0E10B" w14:textId="77777777" w:rsidR="00C723D5" w:rsidRPr="00547F24" w:rsidRDefault="00C723D5" w:rsidP="00584F27">
            <w:pPr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</w:tcPr>
          <w:p w14:paraId="185663BA" w14:textId="77777777" w:rsidR="00C723D5" w:rsidRPr="00547F24" w:rsidRDefault="00C723D5" w:rsidP="00584F27">
            <w:pPr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C8C72" w14:textId="77777777" w:rsidR="00C723D5" w:rsidRPr="00547F24" w:rsidRDefault="00C723D5" w:rsidP="00584F27">
            <w:pPr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4BBE5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</w:tr>
      <w:tr w:rsidR="00C723D5" w:rsidRPr="00547F24" w14:paraId="2909FA3F" w14:textId="77777777" w:rsidTr="00584F27">
        <w:trPr>
          <w:trHeight w:val="260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A3545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57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E6C24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7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8EF1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48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A485C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16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76D1EF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3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06F81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A26BC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0.01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0C6DF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0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3153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7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B298B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991F8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BA50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D805A4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1.79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5D5292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97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59DC2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9F1D27A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0.09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24523D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05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39F50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0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39FE4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60</w:t>
            </w:r>
          </w:p>
        </w:tc>
      </w:tr>
      <w:tr w:rsidR="00C723D5" w:rsidRPr="00547F24" w14:paraId="5045D7EF" w14:textId="77777777" w:rsidTr="00584F27">
        <w:trPr>
          <w:trHeight w:val="260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ED205A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1.19</w:t>
            </w:r>
          </w:p>
        </w:tc>
        <w:tc>
          <w:tcPr>
            <w:tcW w:w="4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2F851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78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106B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15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bottom"/>
          </w:tcPr>
          <w:p w14:paraId="643C5C8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10</w:t>
            </w:r>
          </w:p>
        </w:tc>
        <w:tc>
          <w:tcPr>
            <w:tcW w:w="455" w:type="dxa"/>
            <w:tcBorders>
              <w:top w:val="single" w:sz="4" w:space="0" w:color="auto"/>
            </w:tcBorders>
            <w:vAlign w:val="bottom"/>
          </w:tcPr>
          <w:p w14:paraId="7AB64ED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2</w:t>
            </w:r>
          </w:p>
        </w:tc>
        <w:tc>
          <w:tcPr>
            <w:tcW w:w="53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EFB062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F28498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02</w:t>
            </w:r>
          </w:p>
        </w:tc>
        <w:tc>
          <w:tcPr>
            <w:tcW w:w="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98C85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03</w:t>
            </w:r>
          </w:p>
        </w:tc>
        <w:tc>
          <w:tcPr>
            <w:tcW w:w="461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94E8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4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655492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E385E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3CB2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26" w:type="dxa"/>
            <w:tcBorders>
              <w:top w:val="single" w:sz="4" w:space="0" w:color="auto"/>
            </w:tcBorders>
            <w:vAlign w:val="bottom"/>
          </w:tcPr>
          <w:p w14:paraId="27E461EB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0.09</w:t>
            </w:r>
          </w:p>
        </w:tc>
        <w:tc>
          <w:tcPr>
            <w:tcW w:w="525" w:type="dxa"/>
            <w:tcBorders>
              <w:top w:val="single" w:sz="4" w:space="0" w:color="auto"/>
            </w:tcBorders>
            <w:vAlign w:val="bottom"/>
          </w:tcPr>
          <w:p w14:paraId="7F8D3F4C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36</w:t>
            </w:r>
          </w:p>
        </w:tc>
        <w:tc>
          <w:tcPr>
            <w:tcW w:w="5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8C23906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8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12831A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273C7A2D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27E265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5128F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52</w:t>
            </w:r>
          </w:p>
        </w:tc>
      </w:tr>
      <w:tr w:rsidR="00C723D5" w:rsidRPr="00547F24" w14:paraId="797EB417" w14:textId="77777777" w:rsidTr="00584F27">
        <w:trPr>
          <w:trHeight w:val="260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79B97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1.47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CC518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5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FD52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1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81D6D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05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1CF35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05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031A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3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6D1CA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F1BFE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B334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CB973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1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740F9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1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5DC3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33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5DAF5F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0.18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1DD2B6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33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96C0E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5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232A0D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1342D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B7B24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FD0EC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53</w:t>
            </w:r>
          </w:p>
        </w:tc>
      </w:tr>
      <w:tr w:rsidR="00C723D5" w:rsidRPr="00547F24" w14:paraId="76D41595" w14:textId="77777777" w:rsidTr="00584F27">
        <w:trPr>
          <w:trHeight w:val="260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CCFC5B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1.39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9E03AD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49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3F447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1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337A8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05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F158D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05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97C2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31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A4DCF4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156CE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F7D6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A7BE8E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1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EA3078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1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650B4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30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D9973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4ACA4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FDD94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6453FB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67628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FE2A8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6FFE8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55</w:t>
            </w:r>
          </w:p>
        </w:tc>
      </w:tr>
      <w:tr w:rsidR="00C723D5" w:rsidRPr="00547F24" w14:paraId="36EF4924" w14:textId="77777777" w:rsidTr="00584F27">
        <w:trPr>
          <w:trHeight w:val="260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14CFF12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1.67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E23ED0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4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909345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0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E928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10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F77A4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2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A51E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DC4E48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80188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A258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7BE52C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7A98F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B6BE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6BEB9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0.20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7FC88D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33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DA11C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5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5AB1D8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5A347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5C5B8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EDF0A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53</w:t>
            </w:r>
          </w:p>
        </w:tc>
      </w:tr>
      <w:tr w:rsidR="00C723D5" w:rsidRPr="00547F24" w14:paraId="10DC9A03" w14:textId="77777777" w:rsidTr="00584F27">
        <w:trPr>
          <w:trHeight w:val="260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4D5C0FF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1.58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759C516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4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EABDA5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0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A6F48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10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BFF3D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2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B9815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F163E1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57BCF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F8F85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55C0CA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5F385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01463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04376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8F3A2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79207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F9D9E8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95813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48C9F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380AF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55</w:t>
            </w:r>
          </w:p>
        </w:tc>
      </w:tr>
      <w:tr w:rsidR="00C723D5" w:rsidRPr="00547F24" w14:paraId="6223F37A" w14:textId="77777777" w:rsidTr="00584F27">
        <w:trPr>
          <w:trHeight w:val="260"/>
          <w:jc w:val="center"/>
        </w:trPr>
        <w:tc>
          <w:tcPr>
            <w:tcW w:w="9895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D0FCC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</w:p>
        </w:tc>
      </w:tr>
      <w:tr w:rsidR="00C723D5" w:rsidRPr="00547F24" w14:paraId="69A3EB77" w14:textId="77777777" w:rsidTr="00584F27">
        <w:trPr>
          <w:trHeight w:val="260"/>
          <w:jc w:val="center"/>
        </w:trPr>
        <w:tc>
          <w:tcPr>
            <w:tcW w:w="178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07E97" w14:textId="77777777" w:rsidR="00C723D5" w:rsidRPr="00547F24" w:rsidRDefault="00C723D5" w:rsidP="00584F27">
            <w:pPr>
              <w:suppressAutoHyphens w:val="0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lang w:eastAsia="en-US" w:bidi="ar-SA"/>
              </w:rPr>
              <w:t xml:space="preserve">age </w:t>
            </w:r>
            <w:r w:rsidRPr="00547F24">
              <w:rPr>
                <w:b/>
                <w:color w:val="000000" w:themeColor="text1"/>
              </w:rPr>
              <w:t>≥</w:t>
            </w:r>
            <w:r w:rsidRPr="00547F24">
              <w:rPr>
                <w:rFonts w:eastAsia="Times New Roman"/>
                <w:b/>
                <w:color w:val="000000" w:themeColor="text1"/>
                <w:lang w:eastAsia="en-US" w:bidi="ar-SA"/>
              </w:rPr>
              <w:t xml:space="preserve"> 18 </w:t>
            </w: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(n=54)</w:t>
            </w:r>
          </w:p>
        </w:tc>
        <w:tc>
          <w:tcPr>
            <w:tcW w:w="7370" w:type="dxa"/>
            <w:gridSpan w:val="1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53693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water turnover (L/day) ~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BAFCB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</w:p>
        </w:tc>
      </w:tr>
      <w:tr w:rsidR="00C723D5" w:rsidRPr="00547F24" w14:paraId="0E6CBFD1" w14:textId="77777777" w:rsidTr="00584F27">
        <w:trPr>
          <w:trHeight w:val="260"/>
          <w:jc w:val="center"/>
        </w:trPr>
        <w:tc>
          <w:tcPr>
            <w:tcW w:w="178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8D239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intercept</w:t>
            </w:r>
          </w:p>
        </w:tc>
        <w:tc>
          <w:tcPr>
            <w:tcW w:w="150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A951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fat-free mass (kg)</w:t>
            </w:r>
          </w:p>
        </w:tc>
        <w:tc>
          <w:tcPr>
            <w:tcW w:w="136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5699A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fat %</w:t>
            </w:r>
          </w:p>
        </w:tc>
        <w:tc>
          <w:tcPr>
            <w:tcW w:w="141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07C2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age (</w:t>
            </w:r>
            <w:proofErr w:type="spellStart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yrs</w:t>
            </w:r>
            <w:proofErr w:type="spellEnd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)</w:t>
            </w:r>
          </w:p>
        </w:tc>
        <w:tc>
          <w:tcPr>
            <w:tcW w:w="1568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B77C4C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sex (M)</w:t>
            </w:r>
          </w:p>
        </w:tc>
        <w:tc>
          <w:tcPr>
            <w:tcW w:w="151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835D1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fat-free mass*sex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57455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adj. R</w:t>
            </w:r>
            <w:r w:rsidRPr="00547F24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eastAsia="en-US" w:bidi="ar-SA"/>
              </w:rPr>
              <w:t>2</w:t>
            </w:r>
          </w:p>
        </w:tc>
      </w:tr>
      <w:tr w:rsidR="00C723D5" w:rsidRPr="00547F24" w14:paraId="0C963291" w14:textId="77777777" w:rsidTr="00584F27">
        <w:trPr>
          <w:trHeight w:val="260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076DB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091FE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9EF0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4DBE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420E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E1EE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450CA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02BF4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1D10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6BD9A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89775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3393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7B8B2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54ED8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E8790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F38A03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261BD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C88E6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C8EFC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</w:tr>
      <w:tr w:rsidR="00C723D5" w:rsidRPr="00547F24" w14:paraId="75BFE9F5" w14:textId="77777777" w:rsidTr="00584F27">
        <w:trPr>
          <w:trHeight w:val="260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1E900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83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896FC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3.5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3227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82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9D9634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20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982F78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8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1DBB2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2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3611F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0.05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5CAD9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04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D3B4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2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8B59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3B39A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050D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C9AA96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0.17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A20099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4.75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DF20E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9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23BE252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0.04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663889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11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3A3F5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7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5ACB7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18</w:t>
            </w:r>
          </w:p>
        </w:tc>
      </w:tr>
      <w:tr w:rsidR="00C723D5" w:rsidRPr="00547F24" w14:paraId="7E1C13D5" w14:textId="77777777" w:rsidTr="00584F27">
        <w:trPr>
          <w:trHeight w:val="260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7F482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1.76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FED1A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2.4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E18A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48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C4E43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18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2C25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5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6EA6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AA9CD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0.05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4F21B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04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D6C3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1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BDEBD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0DCA8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0AAE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499A1D" w14:textId="77777777" w:rsidR="00C723D5" w:rsidRPr="00547F24" w:rsidRDefault="00C723D5" w:rsidP="00584F27">
            <w:pPr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-1.87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AA32D6" w14:textId="77777777" w:rsidR="00C723D5" w:rsidRPr="00547F24" w:rsidRDefault="00C723D5" w:rsidP="00584F27">
            <w:pPr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lang w:eastAsia="en-US" w:bidi="ar-SA"/>
              </w:rPr>
              <w:t>0.77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D0F95" w14:textId="77777777" w:rsidR="00C723D5" w:rsidRPr="00547F24" w:rsidRDefault="00C723D5" w:rsidP="00584F27">
            <w:pPr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FBD125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368C2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6BF08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B669B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19</w:t>
            </w:r>
          </w:p>
        </w:tc>
      </w:tr>
      <w:tr w:rsidR="00C723D5" w:rsidRPr="00547F24" w14:paraId="68418A12" w14:textId="77777777" w:rsidTr="00584F27">
        <w:trPr>
          <w:trHeight w:val="260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631D62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1.15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F269A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2.5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CC9F7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66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0F3422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17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4FDF42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6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4B7D4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1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17CF31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879B1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5AF5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434DC0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0.02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EA95B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0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7E9A1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42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EB6EC8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1.02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5A821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91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FB9AE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2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530AD3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3067C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CA7F9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4EEFE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18</w:t>
            </w:r>
          </w:p>
        </w:tc>
      </w:tr>
      <w:tr w:rsidR="00C723D5" w:rsidRPr="00547F24" w14:paraId="1F0C6680" w14:textId="77777777" w:rsidTr="00584F27">
        <w:trPr>
          <w:trHeight w:val="260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55AC1D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3.49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5CBEF4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1.5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A79F9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02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A2E04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12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34EB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4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EFE5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lang w:eastAsia="en-US" w:bidi="ar-SA"/>
              </w:rPr>
              <w:t>&lt;0.01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821582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3FC1A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6379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AC017C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0.03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65C879B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0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CB112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06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D3EAA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9B627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DF16E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F3B4CB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BB38E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3FFF7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F751B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17</w:t>
            </w:r>
          </w:p>
        </w:tc>
      </w:tr>
      <w:tr w:rsidR="00C723D5" w:rsidRPr="00547F24" w14:paraId="1DE439E7" w14:textId="77777777" w:rsidTr="00584F27">
        <w:trPr>
          <w:trHeight w:val="260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9C5003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0.17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A6DF6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2.0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D64C6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93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F377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19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405EF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5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74E0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AC8E31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BBE78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D221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301D193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D1F2F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272D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BEFFA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-1.48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92362B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72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4DC20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4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ED7C8F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057FC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C36D1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FA25B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18</w:t>
            </w:r>
          </w:p>
        </w:tc>
      </w:tr>
      <w:tr w:rsidR="00C723D5" w:rsidRPr="00547F24" w14:paraId="581F210C" w14:textId="77777777" w:rsidTr="00584F27">
        <w:trPr>
          <w:trHeight w:val="260"/>
          <w:jc w:val="center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78E194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2.68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6C81C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1.5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BB5F9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07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5036A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11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4E369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3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1B52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CDF284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1A067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7AE4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F65642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BF48B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65313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DE6A2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58973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6EE3F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DEE630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1B095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0023E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2F49D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13</w:t>
            </w:r>
          </w:p>
        </w:tc>
      </w:tr>
    </w:tbl>
    <w:p w14:paraId="3D43A66C" w14:textId="77777777" w:rsidR="00C723D5" w:rsidRPr="00547F24" w:rsidRDefault="00C723D5" w:rsidP="00C723D5">
      <w:pPr>
        <w:pStyle w:val="normal1"/>
        <w:rPr>
          <w:b/>
          <w:bCs/>
          <w:color w:val="000000" w:themeColor="text1"/>
        </w:rPr>
      </w:pPr>
    </w:p>
    <w:p w14:paraId="675447A3" w14:textId="77777777" w:rsidR="00C723D5" w:rsidRPr="00547F24" w:rsidRDefault="00C723D5" w:rsidP="00C723D5">
      <w:pPr>
        <w:rPr>
          <w:b/>
          <w:bCs/>
          <w:color w:val="000000" w:themeColor="text1"/>
        </w:rPr>
      </w:pPr>
      <w:r w:rsidRPr="00547F24">
        <w:rPr>
          <w:b/>
          <w:bCs/>
          <w:color w:val="000000" w:themeColor="text1"/>
        </w:rPr>
        <w:br w:type="page"/>
      </w:r>
    </w:p>
    <w:p w14:paraId="274D2038" w14:textId="77777777" w:rsidR="00C723D5" w:rsidRPr="00547F24" w:rsidRDefault="00C723D5" w:rsidP="00C723D5">
      <w:pPr>
        <w:pStyle w:val="normal1"/>
        <w:rPr>
          <w:color w:val="000000" w:themeColor="text1"/>
        </w:rPr>
      </w:pPr>
      <w:r w:rsidRPr="00547F24">
        <w:rPr>
          <w:b/>
          <w:bCs/>
          <w:color w:val="000000" w:themeColor="text1"/>
        </w:rPr>
        <w:lastRenderedPageBreak/>
        <w:t>Table S3.</w:t>
      </w:r>
      <w:r w:rsidRPr="00547F24">
        <w:rPr>
          <w:color w:val="000000" w:themeColor="text1"/>
        </w:rPr>
        <w:t xml:space="preserve"> Linear regression coefficient estimates for water turnover as function of average maximum daily wet bulb globe temperature (</w:t>
      </w:r>
      <w:proofErr w:type="spellStart"/>
      <w:r w:rsidRPr="00547F24">
        <w:rPr>
          <w:color w:val="000000" w:themeColor="text1"/>
        </w:rPr>
        <w:t>avgWBGT</w:t>
      </w:r>
      <w:proofErr w:type="spellEnd"/>
      <w:r w:rsidRPr="00547F24">
        <w:rPr>
          <w:color w:val="000000" w:themeColor="text1"/>
        </w:rPr>
        <w:t>), average maximum daily ambient temperature (</w:t>
      </w:r>
      <w:proofErr w:type="spellStart"/>
      <w:r w:rsidRPr="00547F24">
        <w:rPr>
          <w:color w:val="000000" w:themeColor="text1"/>
        </w:rPr>
        <w:t>avgAmb</w:t>
      </w:r>
      <w:proofErr w:type="spellEnd"/>
      <w:r w:rsidRPr="00547F24">
        <w:rPr>
          <w:color w:val="000000" w:themeColor="text1"/>
        </w:rPr>
        <w:t>), over urine collection week and multiple linear regression coefficient estimates for water turnover as a function of average maximum temperatures, fat-free mass, sex, age, and/or urine specific gravity (USG); SE = standard error; p = p-value.</w:t>
      </w:r>
    </w:p>
    <w:tbl>
      <w:tblPr>
        <w:tblStyle w:val="TableGridLight"/>
        <w:tblW w:w="10532" w:type="dxa"/>
        <w:tblInd w:w="-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79"/>
        <w:gridCol w:w="579"/>
        <w:gridCol w:w="484"/>
        <w:gridCol w:w="483"/>
        <w:gridCol w:w="379"/>
        <w:gridCol w:w="484"/>
        <w:gridCol w:w="479"/>
        <w:gridCol w:w="453"/>
        <w:gridCol w:w="450"/>
        <w:gridCol w:w="450"/>
        <w:gridCol w:w="450"/>
        <w:gridCol w:w="427"/>
        <w:gridCol w:w="526"/>
        <w:gridCol w:w="417"/>
        <w:gridCol w:w="484"/>
        <w:gridCol w:w="457"/>
        <w:gridCol w:w="379"/>
        <w:gridCol w:w="379"/>
        <w:gridCol w:w="663"/>
        <w:gridCol w:w="513"/>
        <w:gridCol w:w="515"/>
        <w:gridCol w:w="502"/>
      </w:tblGrid>
      <w:tr w:rsidR="00C723D5" w:rsidRPr="00547F24" w14:paraId="49AABC32" w14:textId="77777777" w:rsidTr="00584F27">
        <w:trPr>
          <w:trHeight w:val="260"/>
        </w:trPr>
        <w:tc>
          <w:tcPr>
            <w:tcW w:w="1642" w:type="dxa"/>
            <w:gridSpan w:val="3"/>
          </w:tcPr>
          <w:p w14:paraId="54D9BC50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 xml:space="preserve">age &lt; 18 </w:t>
            </w: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(n=11)</w:t>
            </w:r>
          </w:p>
        </w:tc>
        <w:tc>
          <w:tcPr>
            <w:tcW w:w="8890" w:type="dxa"/>
            <w:gridSpan w:val="19"/>
            <w:shd w:val="clear" w:color="auto" w:fill="auto"/>
          </w:tcPr>
          <w:p w14:paraId="401A3D34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water turnover (L/day) ~</w:t>
            </w:r>
          </w:p>
        </w:tc>
      </w:tr>
      <w:tr w:rsidR="00C723D5" w:rsidRPr="00547F24" w14:paraId="5112EC23" w14:textId="77777777" w:rsidTr="00584F27">
        <w:trPr>
          <w:trHeight w:val="287"/>
        </w:trPr>
        <w:tc>
          <w:tcPr>
            <w:tcW w:w="1642" w:type="dxa"/>
            <w:gridSpan w:val="3"/>
          </w:tcPr>
          <w:p w14:paraId="3602AED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intercept</w:t>
            </w:r>
          </w:p>
        </w:tc>
        <w:tc>
          <w:tcPr>
            <w:tcW w:w="1346" w:type="dxa"/>
            <w:gridSpan w:val="3"/>
          </w:tcPr>
          <w:p w14:paraId="1FFB594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fat-free mass (kg)</w:t>
            </w:r>
          </w:p>
        </w:tc>
        <w:tc>
          <w:tcPr>
            <w:tcW w:w="1382" w:type="dxa"/>
            <w:gridSpan w:val="3"/>
            <w:noWrap/>
          </w:tcPr>
          <w:p w14:paraId="089D08C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proofErr w:type="spellStart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avgWBGT</w:t>
            </w:r>
            <w:proofErr w:type="spellEnd"/>
          </w:p>
          <w:p w14:paraId="0B67A50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(</w:t>
            </w:r>
            <w:proofErr w:type="gramStart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deg</w:t>
            </w:r>
            <w:proofErr w:type="gramEnd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 xml:space="preserve"> C)</w:t>
            </w:r>
          </w:p>
        </w:tc>
        <w:tc>
          <w:tcPr>
            <w:tcW w:w="1327" w:type="dxa"/>
            <w:gridSpan w:val="3"/>
            <w:noWrap/>
          </w:tcPr>
          <w:p w14:paraId="2232970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proofErr w:type="spellStart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avgAmbT</w:t>
            </w:r>
            <w:proofErr w:type="spellEnd"/>
          </w:p>
          <w:p w14:paraId="09D86B5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(</w:t>
            </w:r>
            <w:proofErr w:type="gramStart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deg</w:t>
            </w:r>
            <w:proofErr w:type="gramEnd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 xml:space="preserve"> C)</w:t>
            </w:r>
          </w:p>
        </w:tc>
        <w:tc>
          <w:tcPr>
            <w:tcW w:w="1427" w:type="dxa"/>
            <w:gridSpan w:val="3"/>
          </w:tcPr>
          <w:p w14:paraId="4E9BB2BD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sex (M)</w:t>
            </w:r>
          </w:p>
        </w:tc>
        <w:tc>
          <w:tcPr>
            <w:tcW w:w="1215" w:type="dxa"/>
            <w:gridSpan w:val="3"/>
          </w:tcPr>
          <w:p w14:paraId="4624E256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age (</w:t>
            </w:r>
            <w:proofErr w:type="spellStart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yrs</w:t>
            </w:r>
            <w:proofErr w:type="spellEnd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)</w:t>
            </w:r>
          </w:p>
        </w:tc>
        <w:tc>
          <w:tcPr>
            <w:tcW w:w="1691" w:type="dxa"/>
            <w:gridSpan w:val="3"/>
          </w:tcPr>
          <w:p w14:paraId="100BE9BE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USG</w:t>
            </w:r>
          </w:p>
        </w:tc>
        <w:tc>
          <w:tcPr>
            <w:tcW w:w="502" w:type="dxa"/>
            <w:shd w:val="clear" w:color="auto" w:fill="auto"/>
          </w:tcPr>
          <w:p w14:paraId="3412D21A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adj. R</w:t>
            </w:r>
            <w:r w:rsidRPr="00547F24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eastAsia="en-US" w:bidi="ar-SA"/>
              </w:rPr>
              <w:t>2</w:t>
            </w:r>
          </w:p>
        </w:tc>
      </w:tr>
      <w:tr w:rsidR="00C723D5" w:rsidRPr="00547F24" w14:paraId="07DAB219" w14:textId="77777777" w:rsidTr="00584F27">
        <w:trPr>
          <w:trHeight w:val="260"/>
        </w:trPr>
        <w:tc>
          <w:tcPr>
            <w:tcW w:w="579" w:type="dxa"/>
          </w:tcPr>
          <w:p w14:paraId="5DF9D97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579" w:type="dxa"/>
          </w:tcPr>
          <w:p w14:paraId="5519D4B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484" w:type="dxa"/>
          </w:tcPr>
          <w:p w14:paraId="5B02932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483" w:type="dxa"/>
          </w:tcPr>
          <w:p w14:paraId="0CD3FFC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379" w:type="dxa"/>
          </w:tcPr>
          <w:p w14:paraId="3C077EF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484" w:type="dxa"/>
          </w:tcPr>
          <w:p w14:paraId="069F444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479" w:type="dxa"/>
            <w:noWrap/>
            <w:hideMark/>
          </w:tcPr>
          <w:p w14:paraId="270BB44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453" w:type="dxa"/>
            <w:noWrap/>
            <w:hideMark/>
          </w:tcPr>
          <w:p w14:paraId="071103F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450" w:type="dxa"/>
            <w:noWrap/>
            <w:hideMark/>
          </w:tcPr>
          <w:p w14:paraId="32D2806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450" w:type="dxa"/>
            <w:noWrap/>
            <w:hideMark/>
          </w:tcPr>
          <w:p w14:paraId="5094256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450" w:type="dxa"/>
            <w:noWrap/>
            <w:hideMark/>
          </w:tcPr>
          <w:p w14:paraId="5E6B357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427" w:type="dxa"/>
            <w:noWrap/>
            <w:hideMark/>
          </w:tcPr>
          <w:p w14:paraId="51EFACD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526" w:type="dxa"/>
          </w:tcPr>
          <w:p w14:paraId="72C58E70" w14:textId="77777777" w:rsidR="00C723D5" w:rsidRPr="00547F24" w:rsidRDefault="00C723D5" w:rsidP="00584F27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417" w:type="dxa"/>
          </w:tcPr>
          <w:p w14:paraId="1FF64797" w14:textId="77777777" w:rsidR="00C723D5" w:rsidRPr="00547F24" w:rsidRDefault="00C723D5" w:rsidP="00584F27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484" w:type="dxa"/>
          </w:tcPr>
          <w:p w14:paraId="46252AB8" w14:textId="77777777" w:rsidR="00C723D5" w:rsidRPr="00547F24" w:rsidRDefault="00C723D5" w:rsidP="00584F27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457" w:type="dxa"/>
          </w:tcPr>
          <w:p w14:paraId="1AE4BDE5" w14:textId="77777777" w:rsidR="00C723D5" w:rsidRPr="00547F24" w:rsidRDefault="00C723D5" w:rsidP="00584F27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379" w:type="dxa"/>
          </w:tcPr>
          <w:p w14:paraId="5455C6FE" w14:textId="77777777" w:rsidR="00C723D5" w:rsidRPr="00547F24" w:rsidRDefault="00C723D5" w:rsidP="00584F27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379" w:type="dxa"/>
          </w:tcPr>
          <w:p w14:paraId="79BFDF14" w14:textId="77777777" w:rsidR="00C723D5" w:rsidRPr="00547F24" w:rsidRDefault="00C723D5" w:rsidP="00584F27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663" w:type="dxa"/>
          </w:tcPr>
          <w:p w14:paraId="50DDF62E" w14:textId="77777777" w:rsidR="00C723D5" w:rsidRPr="00547F24" w:rsidRDefault="00C723D5" w:rsidP="00584F27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513" w:type="dxa"/>
          </w:tcPr>
          <w:p w14:paraId="6E3A1C8C" w14:textId="77777777" w:rsidR="00C723D5" w:rsidRPr="00547F24" w:rsidRDefault="00C723D5" w:rsidP="00584F27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515" w:type="dxa"/>
          </w:tcPr>
          <w:p w14:paraId="46661EE5" w14:textId="77777777" w:rsidR="00C723D5" w:rsidRPr="00547F24" w:rsidRDefault="00C723D5" w:rsidP="00584F27">
            <w:pPr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502" w:type="dxa"/>
            <w:shd w:val="clear" w:color="auto" w:fill="auto"/>
          </w:tcPr>
          <w:p w14:paraId="56BC10BB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</w:tr>
      <w:tr w:rsidR="00C723D5" w:rsidRPr="00547F24" w14:paraId="60BA2DBA" w14:textId="77777777" w:rsidTr="00584F27">
        <w:trPr>
          <w:trHeight w:val="260"/>
        </w:trPr>
        <w:tc>
          <w:tcPr>
            <w:tcW w:w="579" w:type="dxa"/>
          </w:tcPr>
          <w:p w14:paraId="6BEF2C9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12.83</w:t>
            </w:r>
          </w:p>
        </w:tc>
        <w:tc>
          <w:tcPr>
            <w:tcW w:w="579" w:type="dxa"/>
          </w:tcPr>
          <w:p w14:paraId="518E8FF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73.83</w:t>
            </w:r>
          </w:p>
        </w:tc>
        <w:tc>
          <w:tcPr>
            <w:tcW w:w="484" w:type="dxa"/>
          </w:tcPr>
          <w:p w14:paraId="653510C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483" w:type="dxa"/>
          </w:tcPr>
          <w:p w14:paraId="3FD08DC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379" w:type="dxa"/>
          </w:tcPr>
          <w:p w14:paraId="3EDC316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484" w:type="dxa"/>
          </w:tcPr>
          <w:p w14:paraId="2060575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479" w:type="dxa"/>
            <w:noWrap/>
            <w:hideMark/>
          </w:tcPr>
          <w:p w14:paraId="2B04A34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52</w:t>
            </w:r>
          </w:p>
        </w:tc>
        <w:tc>
          <w:tcPr>
            <w:tcW w:w="453" w:type="dxa"/>
            <w:noWrap/>
            <w:hideMark/>
          </w:tcPr>
          <w:p w14:paraId="6BF833A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450" w:type="dxa"/>
            <w:noWrap/>
            <w:hideMark/>
          </w:tcPr>
          <w:p w14:paraId="2BE37B1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450" w:type="dxa"/>
            <w:noWrap/>
            <w:hideMark/>
          </w:tcPr>
          <w:p w14:paraId="50F61C5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  <w:hideMark/>
          </w:tcPr>
          <w:p w14:paraId="0CA905A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27" w:type="dxa"/>
            <w:noWrap/>
            <w:hideMark/>
          </w:tcPr>
          <w:p w14:paraId="4B4B84C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6" w:type="dxa"/>
          </w:tcPr>
          <w:p w14:paraId="2B32AD33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417" w:type="dxa"/>
          </w:tcPr>
          <w:p w14:paraId="522B599D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484" w:type="dxa"/>
          </w:tcPr>
          <w:p w14:paraId="6419BEF0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457" w:type="dxa"/>
          </w:tcPr>
          <w:p w14:paraId="4ABEF466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1AB2C686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5776B182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63" w:type="dxa"/>
          </w:tcPr>
          <w:p w14:paraId="7F84B638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1.88</w:t>
            </w:r>
          </w:p>
        </w:tc>
        <w:tc>
          <w:tcPr>
            <w:tcW w:w="513" w:type="dxa"/>
          </w:tcPr>
          <w:p w14:paraId="214F7510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5.11</w:t>
            </w:r>
          </w:p>
        </w:tc>
        <w:tc>
          <w:tcPr>
            <w:tcW w:w="515" w:type="dxa"/>
          </w:tcPr>
          <w:p w14:paraId="004A9DE4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502" w:type="dxa"/>
            <w:shd w:val="clear" w:color="auto" w:fill="auto"/>
          </w:tcPr>
          <w:p w14:paraId="4997D459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34</w:t>
            </w:r>
          </w:p>
        </w:tc>
      </w:tr>
      <w:tr w:rsidR="00C723D5" w:rsidRPr="00547F24" w14:paraId="1E467874" w14:textId="77777777" w:rsidTr="00584F27">
        <w:trPr>
          <w:trHeight w:val="260"/>
        </w:trPr>
        <w:tc>
          <w:tcPr>
            <w:tcW w:w="579" w:type="dxa"/>
          </w:tcPr>
          <w:p w14:paraId="6179272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8.60</w:t>
            </w:r>
          </w:p>
        </w:tc>
        <w:tc>
          <w:tcPr>
            <w:tcW w:w="579" w:type="dxa"/>
          </w:tcPr>
          <w:p w14:paraId="7FE053F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00.53</w:t>
            </w:r>
          </w:p>
        </w:tc>
        <w:tc>
          <w:tcPr>
            <w:tcW w:w="484" w:type="dxa"/>
          </w:tcPr>
          <w:p w14:paraId="5C031A0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483" w:type="dxa"/>
          </w:tcPr>
          <w:p w14:paraId="7E0A67F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379" w:type="dxa"/>
          </w:tcPr>
          <w:p w14:paraId="70435E5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484" w:type="dxa"/>
          </w:tcPr>
          <w:p w14:paraId="6388553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479" w:type="dxa"/>
            <w:noWrap/>
            <w:hideMark/>
          </w:tcPr>
          <w:p w14:paraId="003A6F8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42</w:t>
            </w:r>
          </w:p>
        </w:tc>
        <w:tc>
          <w:tcPr>
            <w:tcW w:w="453" w:type="dxa"/>
            <w:noWrap/>
            <w:hideMark/>
          </w:tcPr>
          <w:p w14:paraId="5CD4951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2.02</w:t>
            </w:r>
          </w:p>
        </w:tc>
        <w:tc>
          <w:tcPr>
            <w:tcW w:w="450" w:type="dxa"/>
            <w:noWrap/>
            <w:hideMark/>
          </w:tcPr>
          <w:p w14:paraId="6269269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450" w:type="dxa"/>
            <w:noWrap/>
            <w:hideMark/>
          </w:tcPr>
          <w:p w14:paraId="76F9774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  <w:hideMark/>
          </w:tcPr>
          <w:p w14:paraId="5B616FC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27" w:type="dxa"/>
            <w:noWrap/>
            <w:hideMark/>
          </w:tcPr>
          <w:p w14:paraId="440AEE4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6" w:type="dxa"/>
          </w:tcPr>
          <w:p w14:paraId="7264F036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417" w:type="dxa"/>
          </w:tcPr>
          <w:p w14:paraId="25604B91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484" w:type="dxa"/>
          </w:tcPr>
          <w:p w14:paraId="7A3FCE91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457" w:type="dxa"/>
          </w:tcPr>
          <w:p w14:paraId="7CE48928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79" w:type="dxa"/>
          </w:tcPr>
          <w:p w14:paraId="666EC6BB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379" w:type="dxa"/>
          </w:tcPr>
          <w:p w14:paraId="42CACFDF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663" w:type="dxa"/>
          </w:tcPr>
          <w:p w14:paraId="799572FA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3.14</w:t>
            </w:r>
          </w:p>
        </w:tc>
        <w:tc>
          <w:tcPr>
            <w:tcW w:w="513" w:type="dxa"/>
          </w:tcPr>
          <w:p w14:paraId="7568E045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52.52</w:t>
            </w:r>
          </w:p>
        </w:tc>
        <w:tc>
          <w:tcPr>
            <w:tcW w:w="515" w:type="dxa"/>
          </w:tcPr>
          <w:p w14:paraId="5370B638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502" w:type="dxa"/>
            <w:shd w:val="clear" w:color="auto" w:fill="auto"/>
          </w:tcPr>
          <w:p w14:paraId="260B65A0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21</w:t>
            </w:r>
          </w:p>
        </w:tc>
      </w:tr>
      <w:tr w:rsidR="00C723D5" w:rsidRPr="00547F24" w14:paraId="0E4E194A" w14:textId="77777777" w:rsidTr="00584F27">
        <w:trPr>
          <w:trHeight w:val="260"/>
        </w:trPr>
        <w:tc>
          <w:tcPr>
            <w:tcW w:w="579" w:type="dxa"/>
          </w:tcPr>
          <w:p w14:paraId="1087BF0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37.09</w:t>
            </w:r>
          </w:p>
        </w:tc>
        <w:tc>
          <w:tcPr>
            <w:tcW w:w="579" w:type="dxa"/>
          </w:tcPr>
          <w:p w14:paraId="42B73A1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63.78</w:t>
            </w:r>
          </w:p>
        </w:tc>
        <w:tc>
          <w:tcPr>
            <w:tcW w:w="484" w:type="dxa"/>
          </w:tcPr>
          <w:p w14:paraId="0A3B7A9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483" w:type="dxa"/>
          </w:tcPr>
          <w:p w14:paraId="26D9BEB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379" w:type="dxa"/>
          </w:tcPr>
          <w:p w14:paraId="0A76CC4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484" w:type="dxa"/>
          </w:tcPr>
          <w:p w14:paraId="0A885A9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479" w:type="dxa"/>
            <w:noWrap/>
            <w:hideMark/>
          </w:tcPr>
          <w:p w14:paraId="2C07808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--</w:t>
            </w:r>
          </w:p>
        </w:tc>
        <w:tc>
          <w:tcPr>
            <w:tcW w:w="453" w:type="dxa"/>
            <w:noWrap/>
            <w:hideMark/>
          </w:tcPr>
          <w:p w14:paraId="36D9E38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--</w:t>
            </w:r>
          </w:p>
        </w:tc>
        <w:tc>
          <w:tcPr>
            <w:tcW w:w="450" w:type="dxa"/>
            <w:noWrap/>
            <w:hideMark/>
          </w:tcPr>
          <w:p w14:paraId="5FFA85E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  <w:hideMark/>
          </w:tcPr>
          <w:p w14:paraId="28EF391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450" w:type="dxa"/>
            <w:noWrap/>
            <w:hideMark/>
          </w:tcPr>
          <w:p w14:paraId="7C6F241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1.45</w:t>
            </w:r>
          </w:p>
        </w:tc>
        <w:tc>
          <w:tcPr>
            <w:tcW w:w="427" w:type="dxa"/>
            <w:noWrap/>
            <w:hideMark/>
          </w:tcPr>
          <w:p w14:paraId="4EC776C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526" w:type="dxa"/>
          </w:tcPr>
          <w:p w14:paraId="552522AF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417" w:type="dxa"/>
          </w:tcPr>
          <w:p w14:paraId="0CB084B8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484" w:type="dxa"/>
          </w:tcPr>
          <w:p w14:paraId="6AE044F5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457" w:type="dxa"/>
          </w:tcPr>
          <w:p w14:paraId="38C25B19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132D9DBC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5808EBFE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63" w:type="dxa"/>
          </w:tcPr>
          <w:p w14:paraId="6952600A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10.41</w:t>
            </w:r>
          </w:p>
        </w:tc>
        <w:tc>
          <w:tcPr>
            <w:tcW w:w="513" w:type="dxa"/>
          </w:tcPr>
          <w:p w14:paraId="183B47A3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37.65</w:t>
            </w:r>
          </w:p>
        </w:tc>
        <w:tc>
          <w:tcPr>
            <w:tcW w:w="515" w:type="dxa"/>
          </w:tcPr>
          <w:p w14:paraId="3537F030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502" w:type="dxa"/>
            <w:shd w:val="clear" w:color="auto" w:fill="auto"/>
          </w:tcPr>
          <w:p w14:paraId="3E062F37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41</w:t>
            </w:r>
          </w:p>
        </w:tc>
      </w:tr>
      <w:tr w:rsidR="00C723D5" w:rsidRPr="00547F24" w14:paraId="5C6444DA" w14:textId="77777777" w:rsidTr="00584F27">
        <w:trPr>
          <w:trHeight w:val="260"/>
        </w:trPr>
        <w:tc>
          <w:tcPr>
            <w:tcW w:w="579" w:type="dxa"/>
          </w:tcPr>
          <w:p w14:paraId="652CEA3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42.48</w:t>
            </w:r>
          </w:p>
        </w:tc>
        <w:tc>
          <w:tcPr>
            <w:tcW w:w="579" w:type="dxa"/>
          </w:tcPr>
          <w:p w14:paraId="07226B5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69.40</w:t>
            </w:r>
          </w:p>
        </w:tc>
        <w:tc>
          <w:tcPr>
            <w:tcW w:w="484" w:type="dxa"/>
          </w:tcPr>
          <w:p w14:paraId="4E7CD24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483" w:type="dxa"/>
          </w:tcPr>
          <w:p w14:paraId="259AE5C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379" w:type="dxa"/>
          </w:tcPr>
          <w:p w14:paraId="426EA95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484" w:type="dxa"/>
          </w:tcPr>
          <w:p w14:paraId="2A62329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479" w:type="dxa"/>
            <w:noWrap/>
          </w:tcPr>
          <w:p w14:paraId="143C6EA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--</w:t>
            </w:r>
          </w:p>
        </w:tc>
        <w:tc>
          <w:tcPr>
            <w:tcW w:w="453" w:type="dxa"/>
            <w:noWrap/>
          </w:tcPr>
          <w:p w14:paraId="6D6CD5C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--</w:t>
            </w:r>
          </w:p>
        </w:tc>
        <w:tc>
          <w:tcPr>
            <w:tcW w:w="450" w:type="dxa"/>
            <w:noWrap/>
          </w:tcPr>
          <w:p w14:paraId="035305F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2318D58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450" w:type="dxa"/>
            <w:noWrap/>
          </w:tcPr>
          <w:p w14:paraId="0AC4A57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1.58</w:t>
            </w:r>
          </w:p>
        </w:tc>
        <w:tc>
          <w:tcPr>
            <w:tcW w:w="427" w:type="dxa"/>
            <w:noWrap/>
          </w:tcPr>
          <w:p w14:paraId="350C95A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526" w:type="dxa"/>
          </w:tcPr>
          <w:p w14:paraId="3ED61630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0.47</w:t>
            </w:r>
          </w:p>
        </w:tc>
        <w:tc>
          <w:tcPr>
            <w:tcW w:w="417" w:type="dxa"/>
          </w:tcPr>
          <w:p w14:paraId="361E0635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484" w:type="dxa"/>
          </w:tcPr>
          <w:p w14:paraId="38E0DFC5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457" w:type="dxa"/>
          </w:tcPr>
          <w:p w14:paraId="25F54B1B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379" w:type="dxa"/>
          </w:tcPr>
          <w:p w14:paraId="4E4F09AC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379" w:type="dxa"/>
          </w:tcPr>
          <w:p w14:paraId="4932F489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663" w:type="dxa"/>
          </w:tcPr>
          <w:p w14:paraId="42DBF892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9.17</w:t>
            </w:r>
          </w:p>
        </w:tc>
        <w:tc>
          <w:tcPr>
            <w:tcW w:w="513" w:type="dxa"/>
          </w:tcPr>
          <w:p w14:paraId="0BDBD9DA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40.49</w:t>
            </w:r>
          </w:p>
        </w:tc>
        <w:tc>
          <w:tcPr>
            <w:tcW w:w="515" w:type="dxa"/>
          </w:tcPr>
          <w:p w14:paraId="0C412763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502" w:type="dxa"/>
            <w:shd w:val="clear" w:color="auto" w:fill="auto"/>
          </w:tcPr>
          <w:p w14:paraId="3A90B45E" w14:textId="77777777" w:rsidR="00C723D5" w:rsidRPr="00547F24" w:rsidRDefault="00C723D5" w:rsidP="00584F27">
            <w:pPr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33</w:t>
            </w:r>
          </w:p>
        </w:tc>
      </w:tr>
      <w:tr w:rsidR="00C723D5" w:rsidRPr="00547F24" w14:paraId="64A8A2CD" w14:textId="77777777" w:rsidTr="00584F27">
        <w:trPr>
          <w:trHeight w:val="260"/>
        </w:trPr>
        <w:tc>
          <w:tcPr>
            <w:tcW w:w="579" w:type="dxa"/>
          </w:tcPr>
          <w:p w14:paraId="0DB23CB6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47.51</w:t>
            </w:r>
          </w:p>
        </w:tc>
        <w:tc>
          <w:tcPr>
            <w:tcW w:w="579" w:type="dxa"/>
          </w:tcPr>
          <w:p w14:paraId="09CFB99C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7.94</w:t>
            </w:r>
          </w:p>
        </w:tc>
        <w:tc>
          <w:tcPr>
            <w:tcW w:w="484" w:type="dxa"/>
          </w:tcPr>
          <w:p w14:paraId="01103E96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483" w:type="dxa"/>
          </w:tcPr>
          <w:p w14:paraId="673DBAB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379" w:type="dxa"/>
          </w:tcPr>
          <w:p w14:paraId="4630B72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484" w:type="dxa"/>
          </w:tcPr>
          <w:p w14:paraId="55EE383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479" w:type="dxa"/>
            <w:noWrap/>
          </w:tcPr>
          <w:p w14:paraId="2EEF7DE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3" w:type="dxa"/>
            <w:noWrap/>
          </w:tcPr>
          <w:p w14:paraId="34BE04A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78C5263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3E5760D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450" w:type="dxa"/>
            <w:noWrap/>
          </w:tcPr>
          <w:p w14:paraId="392A408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427" w:type="dxa"/>
            <w:noWrap/>
          </w:tcPr>
          <w:p w14:paraId="24F9D4D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526" w:type="dxa"/>
          </w:tcPr>
          <w:p w14:paraId="1F66B0CB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0.48</w:t>
            </w:r>
          </w:p>
        </w:tc>
        <w:tc>
          <w:tcPr>
            <w:tcW w:w="417" w:type="dxa"/>
          </w:tcPr>
          <w:p w14:paraId="4199252D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484" w:type="dxa"/>
          </w:tcPr>
          <w:p w14:paraId="2B34097D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457" w:type="dxa"/>
          </w:tcPr>
          <w:p w14:paraId="065CC799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3061DB20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35202A5A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63" w:type="dxa"/>
          </w:tcPr>
          <w:p w14:paraId="2E057C5D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--</w:t>
            </w:r>
          </w:p>
        </w:tc>
        <w:tc>
          <w:tcPr>
            <w:tcW w:w="513" w:type="dxa"/>
          </w:tcPr>
          <w:p w14:paraId="2380C212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15" w:type="dxa"/>
          </w:tcPr>
          <w:p w14:paraId="1DA1EE8E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02" w:type="dxa"/>
            <w:shd w:val="clear" w:color="auto" w:fill="auto"/>
          </w:tcPr>
          <w:p w14:paraId="68497209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49</w:t>
            </w:r>
          </w:p>
        </w:tc>
      </w:tr>
      <w:tr w:rsidR="00C723D5" w:rsidRPr="00547F24" w14:paraId="1B70FBC6" w14:textId="77777777" w:rsidTr="00584F27">
        <w:trPr>
          <w:trHeight w:val="260"/>
        </w:trPr>
        <w:tc>
          <w:tcPr>
            <w:tcW w:w="579" w:type="dxa"/>
          </w:tcPr>
          <w:p w14:paraId="347A830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51.78</w:t>
            </w:r>
          </w:p>
        </w:tc>
        <w:tc>
          <w:tcPr>
            <w:tcW w:w="579" w:type="dxa"/>
          </w:tcPr>
          <w:p w14:paraId="5B01038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51.30</w:t>
            </w:r>
          </w:p>
        </w:tc>
        <w:tc>
          <w:tcPr>
            <w:tcW w:w="484" w:type="dxa"/>
          </w:tcPr>
          <w:p w14:paraId="50F1FC8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483" w:type="dxa"/>
          </w:tcPr>
          <w:p w14:paraId="6E72C69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379" w:type="dxa"/>
          </w:tcPr>
          <w:p w14:paraId="4439D4D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484" w:type="dxa"/>
          </w:tcPr>
          <w:p w14:paraId="79A62BD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479" w:type="dxa"/>
            <w:noWrap/>
          </w:tcPr>
          <w:p w14:paraId="76EDCA9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3" w:type="dxa"/>
            <w:noWrap/>
          </w:tcPr>
          <w:p w14:paraId="1B823F9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6ECEBFB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0C9D1E2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450" w:type="dxa"/>
            <w:noWrap/>
          </w:tcPr>
          <w:p w14:paraId="029B90C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427" w:type="dxa"/>
            <w:noWrap/>
          </w:tcPr>
          <w:p w14:paraId="250DA90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526" w:type="dxa"/>
          </w:tcPr>
          <w:p w14:paraId="181AA573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0.51</w:t>
            </w:r>
          </w:p>
        </w:tc>
        <w:tc>
          <w:tcPr>
            <w:tcW w:w="417" w:type="dxa"/>
          </w:tcPr>
          <w:p w14:paraId="5149FBD3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484" w:type="dxa"/>
          </w:tcPr>
          <w:p w14:paraId="1E4EBFB2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457" w:type="dxa"/>
          </w:tcPr>
          <w:p w14:paraId="4E1CD4AC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379" w:type="dxa"/>
          </w:tcPr>
          <w:p w14:paraId="4317AF7D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379" w:type="dxa"/>
          </w:tcPr>
          <w:p w14:paraId="7EB4228D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663" w:type="dxa"/>
          </w:tcPr>
          <w:p w14:paraId="5F9E7AC0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--</w:t>
            </w:r>
          </w:p>
        </w:tc>
        <w:tc>
          <w:tcPr>
            <w:tcW w:w="513" w:type="dxa"/>
          </w:tcPr>
          <w:p w14:paraId="5DD7F795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15" w:type="dxa"/>
          </w:tcPr>
          <w:p w14:paraId="4141F52E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02" w:type="dxa"/>
            <w:shd w:val="clear" w:color="auto" w:fill="auto"/>
          </w:tcPr>
          <w:p w14:paraId="1A67CEB0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43</w:t>
            </w:r>
          </w:p>
        </w:tc>
      </w:tr>
      <w:tr w:rsidR="00C723D5" w:rsidRPr="00547F24" w14:paraId="26D0D694" w14:textId="77777777" w:rsidTr="00584F27">
        <w:trPr>
          <w:trHeight w:val="260"/>
        </w:trPr>
        <w:tc>
          <w:tcPr>
            <w:tcW w:w="579" w:type="dxa"/>
          </w:tcPr>
          <w:p w14:paraId="5877997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15.53</w:t>
            </w:r>
          </w:p>
        </w:tc>
        <w:tc>
          <w:tcPr>
            <w:tcW w:w="579" w:type="dxa"/>
          </w:tcPr>
          <w:p w14:paraId="7F486A4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33.05</w:t>
            </w:r>
          </w:p>
        </w:tc>
        <w:tc>
          <w:tcPr>
            <w:tcW w:w="484" w:type="dxa"/>
          </w:tcPr>
          <w:p w14:paraId="18235C5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483" w:type="dxa"/>
          </w:tcPr>
          <w:p w14:paraId="1F9AA1B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379" w:type="dxa"/>
          </w:tcPr>
          <w:p w14:paraId="0A3ACC1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484" w:type="dxa"/>
          </w:tcPr>
          <w:p w14:paraId="0CB4435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479" w:type="dxa"/>
            <w:noWrap/>
          </w:tcPr>
          <w:p w14:paraId="7A87D77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55</w:t>
            </w:r>
          </w:p>
        </w:tc>
        <w:tc>
          <w:tcPr>
            <w:tcW w:w="453" w:type="dxa"/>
            <w:noWrap/>
          </w:tcPr>
          <w:p w14:paraId="4861C3E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450" w:type="dxa"/>
            <w:noWrap/>
          </w:tcPr>
          <w:p w14:paraId="69A630E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450" w:type="dxa"/>
            <w:noWrap/>
          </w:tcPr>
          <w:p w14:paraId="27AE73D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6A9EF73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27" w:type="dxa"/>
            <w:noWrap/>
          </w:tcPr>
          <w:p w14:paraId="6F7ED95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6" w:type="dxa"/>
          </w:tcPr>
          <w:p w14:paraId="7064A8B5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417" w:type="dxa"/>
          </w:tcPr>
          <w:p w14:paraId="60A91A51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484" w:type="dxa"/>
          </w:tcPr>
          <w:p w14:paraId="52638B4A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457" w:type="dxa"/>
          </w:tcPr>
          <w:p w14:paraId="4FE36502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61A6D05F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5794B3C3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63" w:type="dxa"/>
          </w:tcPr>
          <w:p w14:paraId="7EC12537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13" w:type="dxa"/>
          </w:tcPr>
          <w:p w14:paraId="52BDA5F7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15" w:type="dxa"/>
          </w:tcPr>
          <w:p w14:paraId="5094DFA7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02" w:type="dxa"/>
            <w:shd w:val="clear" w:color="auto" w:fill="auto"/>
          </w:tcPr>
          <w:p w14:paraId="7A54EB39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44</w:t>
            </w:r>
          </w:p>
        </w:tc>
      </w:tr>
      <w:tr w:rsidR="00C723D5" w:rsidRPr="00547F24" w14:paraId="2D53EFA4" w14:textId="77777777" w:rsidTr="00584F27">
        <w:trPr>
          <w:trHeight w:val="260"/>
        </w:trPr>
        <w:tc>
          <w:tcPr>
            <w:tcW w:w="579" w:type="dxa"/>
          </w:tcPr>
          <w:p w14:paraId="34C4C2C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13.80</w:t>
            </w:r>
          </w:p>
        </w:tc>
        <w:tc>
          <w:tcPr>
            <w:tcW w:w="579" w:type="dxa"/>
          </w:tcPr>
          <w:p w14:paraId="7B7061E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6.20</w:t>
            </w:r>
          </w:p>
        </w:tc>
        <w:tc>
          <w:tcPr>
            <w:tcW w:w="484" w:type="dxa"/>
          </w:tcPr>
          <w:p w14:paraId="21686ABB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483" w:type="dxa"/>
          </w:tcPr>
          <w:p w14:paraId="3DD347F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379" w:type="dxa"/>
          </w:tcPr>
          <w:p w14:paraId="6D7DE71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484" w:type="dxa"/>
          </w:tcPr>
          <w:p w14:paraId="121734F3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479" w:type="dxa"/>
            <w:noWrap/>
          </w:tcPr>
          <w:p w14:paraId="1F570EC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49</w:t>
            </w:r>
          </w:p>
        </w:tc>
        <w:tc>
          <w:tcPr>
            <w:tcW w:w="453" w:type="dxa"/>
            <w:noWrap/>
          </w:tcPr>
          <w:p w14:paraId="69DF444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450" w:type="dxa"/>
            <w:noWrap/>
          </w:tcPr>
          <w:p w14:paraId="354B6363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450" w:type="dxa"/>
            <w:noWrap/>
          </w:tcPr>
          <w:p w14:paraId="28308FA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6A03C67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27" w:type="dxa"/>
            <w:noWrap/>
          </w:tcPr>
          <w:p w14:paraId="2DE1CA6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6" w:type="dxa"/>
          </w:tcPr>
          <w:p w14:paraId="4A1E9EF8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417" w:type="dxa"/>
          </w:tcPr>
          <w:p w14:paraId="13C569DC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484" w:type="dxa"/>
          </w:tcPr>
          <w:p w14:paraId="177AE7A1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457" w:type="dxa"/>
          </w:tcPr>
          <w:p w14:paraId="6114C2A2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79" w:type="dxa"/>
          </w:tcPr>
          <w:p w14:paraId="747BB510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379" w:type="dxa"/>
          </w:tcPr>
          <w:p w14:paraId="48DE1C73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663" w:type="dxa"/>
          </w:tcPr>
          <w:p w14:paraId="0BF64883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13" w:type="dxa"/>
          </w:tcPr>
          <w:p w14:paraId="0248902D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15" w:type="dxa"/>
          </w:tcPr>
          <w:p w14:paraId="34CFC5DF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02" w:type="dxa"/>
            <w:shd w:val="clear" w:color="auto" w:fill="auto"/>
          </w:tcPr>
          <w:p w14:paraId="21E6C658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34</w:t>
            </w:r>
          </w:p>
        </w:tc>
      </w:tr>
      <w:tr w:rsidR="00C723D5" w:rsidRPr="00547F24" w14:paraId="652BDB51" w14:textId="77777777" w:rsidTr="00584F27">
        <w:trPr>
          <w:trHeight w:val="260"/>
        </w:trPr>
        <w:tc>
          <w:tcPr>
            <w:tcW w:w="10532" w:type="dxa"/>
            <w:gridSpan w:val="22"/>
          </w:tcPr>
          <w:p w14:paraId="081D3FF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723D5" w:rsidRPr="00547F24" w14:paraId="283BE6D7" w14:textId="77777777" w:rsidTr="00584F27">
        <w:trPr>
          <w:trHeight w:val="260"/>
        </w:trPr>
        <w:tc>
          <w:tcPr>
            <w:tcW w:w="1642" w:type="dxa"/>
            <w:gridSpan w:val="3"/>
          </w:tcPr>
          <w:p w14:paraId="5E89A48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 xml:space="preserve">age </w:t>
            </w:r>
            <w:r w:rsidRPr="00547F24">
              <w:rPr>
                <w:b/>
                <w:color w:val="000000" w:themeColor="text1"/>
                <w:sz w:val="18"/>
                <w:szCs w:val="18"/>
              </w:rPr>
              <w:t>≥</w:t>
            </w: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 xml:space="preserve"> 18 </w:t>
            </w: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(n=36)</w:t>
            </w:r>
          </w:p>
        </w:tc>
        <w:tc>
          <w:tcPr>
            <w:tcW w:w="8890" w:type="dxa"/>
            <w:gridSpan w:val="19"/>
          </w:tcPr>
          <w:p w14:paraId="617A3479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water turnover (L/day) ~</w:t>
            </w:r>
          </w:p>
        </w:tc>
      </w:tr>
      <w:tr w:rsidR="00C723D5" w:rsidRPr="00547F24" w14:paraId="00F4EBBD" w14:textId="77777777" w:rsidTr="00584F27">
        <w:trPr>
          <w:trHeight w:val="260"/>
        </w:trPr>
        <w:tc>
          <w:tcPr>
            <w:tcW w:w="1642" w:type="dxa"/>
            <w:gridSpan w:val="3"/>
          </w:tcPr>
          <w:p w14:paraId="1D139AA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intercept</w:t>
            </w:r>
          </w:p>
        </w:tc>
        <w:tc>
          <w:tcPr>
            <w:tcW w:w="1346" w:type="dxa"/>
            <w:gridSpan w:val="3"/>
          </w:tcPr>
          <w:p w14:paraId="141FC1C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fat-free mass (kg)</w:t>
            </w:r>
          </w:p>
        </w:tc>
        <w:tc>
          <w:tcPr>
            <w:tcW w:w="1382" w:type="dxa"/>
            <w:gridSpan w:val="3"/>
            <w:noWrap/>
          </w:tcPr>
          <w:p w14:paraId="21596DA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proofErr w:type="spellStart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avgWBGT</w:t>
            </w:r>
            <w:proofErr w:type="spellEnd"/>
          </w:p>
          <w:p w14:paraId="7ED02CE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(</w:t>
            </w:r>
            <w:proofErr w:type="gramStart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deg</w:t>
            </w:r>
            <w:proofErr w:type="gramEnd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 xml:space="preserve"> C)</w:t>
            </w:r>
          </w:p>
        </w:tc>
        <w:tc>
          <w:tcPr>
            <w:tcW w:w="1327" w:type="dxa"/>
            <w:gridSpan w:val="3"/>
            <w:noWrap/>
          </w:tcPr>
          <w:p w14:paraId="1358861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proofErr w:type="spellStart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avgAmbT</w:t>
            </w:r>
            <w:proofErr w:type="spellEnd"/>
          </w:p>
          <w:p w14:paraId="461C31B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(</w:t>
            </w:r>
            <w:proofErr w:type="gramStart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deg</w:t>
            </w:r>
            <w:proofErr w:type="gramEnd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 xml:space="preserve"> C)</w:t>
            </w:r>
          </w:p>
        </w:tc>
        <w:tc>
          <w:tcPr>
            <w:tcW w:w="1427" w:type="dxa"/>
            <w:gridSpan w:val="3"/>
          </w:tcPr>
          <w:p w14:paraId="42AAFBE9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sex (M)</w:t>
            </w:r>
          </w:p>
        </w:tc>
        <w:tc>
          <w:tcPr>
            <w:tcW w:w="1215" w:type="dxa"/>
            <w:gridSpan w:val="3"/>
          </w:tcPr>
          <w:p w14:paraId="348F04B8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age (</w:t>
            </w:r>
            <w:proofErr w:type="spellStart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yrs</w:t>
            </w:r>
            <w:proofErr w:type="spellEnd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)</w:t>
            </w:r>
          </w:p>
        </w:tc>
        <w:tc>
          <w:tcPr>
            <w:tcW w:w="1691" w:type="dxa"/>
            <w:gridSpan w:val="3"/>
          </w:tcPr>
          <w:p w14:paraId="6DB4CFF9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USG</w:t>
            </w:r>
          </w:p>
        </w:tc>
        <w:tc>
          <w:tcPr>
            <w:tcW w:w="502" w:type="dxa"/>
            <w:shd w:val="clear" w:color="auto" w:fill="auto"/>
          </w:tcPr>
          <w:p w14:paraId="4C9B6816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adj. R</w:t>
            </w:r>
            <w:r w:rsidRPr="00547F24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eastAsia="en-US" w:bidi="ar-SA"/>
              </w:rPr>
              <w:t>2</w:t>
            </w:r>
          </w:p>
        </w:tc>
      </w:tr>
      <w:tr w:rsidR="00C723D5" w:rsidRPr="00547F24" w14:paraId="0539B36C" w14:textId="77777777" w:rsidTr="00584F27">
        <w:trPr>
          <w:trHeight w:val="260"/>
        </w:trPr>
        <w:tc>
          <w:tcPr>
            <w:tcW w:w="579" w:type="dxa"/>
          </w:tcPr>
          <w:p w14:paraId="4F0459A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579" w:type="dxa"/>
          </w:tcPr>
          <w:p w14:paraId="74F0F52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484" w:type="dxa"/>
          </w:tcPr>
          <w:p w14:paraId="5AFA8E8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483" w:type="dxa"/>
          </w:tcPr>
          <w:p w14:paraId="593B6A8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379" w:type="dxa"/>
          </w:tcPr>
          <w:p w14:paraId="577366F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484" w:type="dxa"/>
          </w:tcPr>
          <w:p w14:paraId="0141A6A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479" w:type="dxa"/>
            <w:noWrap/>
          </w:tcPr>
          <w:p w14:paraId="4EA288B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453" w:type="dxa"/>
            <w:noWrap/>
          </w:tcPr>
          <w:p w14:paraId="4C62C11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450" w:type="dxa"/>
            <w:noWrap/>
          </w:tcPr>
          <w:p w14:paraId="0396B66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450" w:type="dxa"/>
            <w:noWrap/>
          </w:tcPr>
          <w:p w14:paraId="47DF2FA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450" w:type="dxa"/>
            <w:noWrap/>
          </w:tcPr>
          <w:p w14:paraId="58331A83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427" w:type="dxa"/>
            <w:noWrap/>
          </w:tcPr>
          <w:p w14:paraId="3B8D0A6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526" w:type="dxa"/>
          </w:tcPr>
          <w:p w14:paraId="2CD5D496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417" w:type="dxa"/>
          </w:tcPr>
          <w:p w14:paraId="224941EE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484" w:type="dxa"/>
          </w:tcPr>
          <w:p w14:paraId="6F730D37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457" w:type="dxa"/>
          </w:tcPr>
          <w:p w14:paraId="2BCEFB4E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379" w:type="dxa"/>
          </w:tcPr>
          <w:p w14:paraId="3E8BB0C9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379" w:type="dxa"/>
          </w:tcPr>
          <w:p w14:paraId="1009D382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663" w:type="dxa"/>
          </w:tcPr>
          <w:p w14:paraId="6403D673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513" w:type="dxa"/>
          </w:tcPr>
          <w:p w14:paraId="0246EAC6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515" w:type="dxa"/>
          </w:tcPr>
          <w:p w14:paraId="75A95E1B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502" w:type="dxa"/>
            <w:shd w:val="clear" w:color="auto" w:fill="auto"/>
          </w:tcPr>
          <w:p w14:paraId="7D8C2A24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</w:tr>
      <w:tr w:rsidR="00C723D5" w:rsidRPr="00547F24" w14:paraId="3C4BA3A2" w14:textId="77777777" w:rsidTr="00584F27">
        <w:trPr>
          <w:trHeight w:val="260"/>
        </w:trPr>
        <w:tc>
          <w:tcPr>
            <w:tcW w:w="579" w:type="dxa"/>
          </w:tcPr>
          <w:p w14:paraId="11A4F1F5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95.78</w:t>
            </w:r>
          </w:p>
        </w:tc>
        <w:tc>
          <w:tcPr>
            <w:tcW w:w="579" w:type="dxa"/>
          </w:tcPr>
          <w:p w14:paraId="7FE2EE8F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39.95</w:t>
            </w:r>
          </w:p>
        </w:tc>
        <w:tc>
          <w:tcPr>
            <w:tcW w:w="484" w:type="dxa"/>
          </w:tcPr>
          <w:p w14:paraId="3FE6EABF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483" w:type="dxa"/>
          </w:tcPr>
          <w:p w14:paraId="18C8728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379" w:type="dxa"/>
          </w:tcPr>
          <w:p w14:paraId="5CDEC0B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484" w:type="dxa"/>
          </w:tcPr>
          <w:p w14:paraId="6895241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479" w:type="dxa"/>
            <w:noWrap/>
          </w:tcPr>
          <w:p w14:paraId="3C969C3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34</w:t>
            </w:r>
          </w:p>
        </w:tc>
        <w:tc>
          <w:tcPr>
            <w:tcW w:w="453" w:type="dxa"/>
            <w:noWrap/>
          </w:tcPr>
          <w:p w14:paraId="78F3A83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450" w:type="dxa"/>
            <w:noWrap/>
          </w:tcPr>
          <w:p w14:paraId="368A508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450" w:type="dxa"/>
            <w:noWrap/>
          </w:tcPr>
          <w:p w14:paraId="73411F2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245493D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27" w:type="dxa"/>
            <w:noWrap/>
          </w:tcPr>
          <w:p w14:paraId="5BB7E74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6" w:type="dxa"/>
          </w:tcPr>
          <w:p w14:paraId="3930A8FF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-2.54</w:t>
            </w:r>
          </w:p>
        </w:tc>
        <w:tc>
          <w:tcPr>
            <w:tcW w:w="417" w:type="dxa"/>
          </w:tcPr>
          <w:p w14:paraId="1AD0116F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484" w:type="dxa"/>
          </w:tcPr>
          <w:p w14:paraId="3B399E26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457" w:type="dxa"/>
          </w:tcPr>
          <w:p w14:paraId="2C74F4F1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1DE592ED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0B424B9E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63" w:type="dxa"/>
          </w:tcPr>
          <w:p w14:paraId="095BA4C0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-107.89</w:t>
            </w:r>
          </w:p>
        </w:tc>
        <w:tc>
          <w:tcPr>
            <w:tcW w:w="513" w:type="dxa"/>
          </w:tcPr>
          <w:p w14:paraId="1BCBFDA5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32.70</w:t>
            </w:r>
          </w:p>
        </w:tc>
        <w:tc>
          <w:tcPr>
            <w:tcW w:w="515" w:type="dxa"/>
          </w:tcPr>
          <w:p w14:paraId="7BCE56A3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502" w:type="dxa"/>
            <w:shd w:val="clear" w:color="auto" w:fill="auto"/>
          </w:tcPr>
          <w:p w14:paraId="35DEB828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42</w:t>
            </w:r>
          </w:p>
        </w:tc>
      </w:tr>
      <w:tr w:rsidR="00C723D5" w:rsidRPr="00547F24" w14:paraId="3D632814" w14:textId="77777777" w:rsidTr="00584F27">
        <w:trPr>
          <w:trHeight w:val="260"/>
        </w:trPr>
        <w:tc>
          <w:tcPr>
            <w:tcW w:w="579" w:type="dxa"/>
          </w:tcPr>
          <w:p w14:paraId="3CD1542B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116.48</w:t>
            </w:r>
          </w:p>
        </w:tc>
        <w:tc>
          <w:tcPr>
            <w:tcW w:w="579" w:type="dxa"/>
          </w:tcPr>
          <w:p w14:paraId="4596D90D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41.97</w:t>
            </w:r>
          </w:p>
        </w:tc>
        <w:tc>
          <w:tcPr>
            <w:tcW w:w="484" w:type="dxa"/>
          </w:tcPr>
          <w:p w14:paraId="4711A2FC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483" w:type="dxa"/>
          </w:tcPr>
          <w:p w14:paraId="0AA68088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379" w:type="dxa"/>
          </w:tcPr>
          <w:p w14:paraId="309D92DC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484" w:type="dxa"/>
          </w:tcPr>
          <w:p w14:paraId="2817D744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479" w:type="dxa"/>
            <w:noWrap/>
          </w:tcPr>
          <w:p w14:paraId="35AA214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002</w:t>
            </w:r>
          </w:p>
        </w:tc>
        <w:tc>
          <w:tcPr>
            <w:tcW w:w="453" w:type="dxa"/>
            <w:noWrap/>
          </w:tcPr>
          <w:p w14:paraId="5ACB3E8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51</w:t>
            </w:r>
          </w:p>
        </w:tc>
        <w:tc>
          <w:tcPr>
            <w:tcW w:w="450" w:type="dxa"/>
            <w:noWrap/>
          </w:tcPr>
          <w:p w14:paraId="422B123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450" w:type="dxa"/>
            <w:noWrap/>
          </w:tcPr>
          <w:p w14:paraId="0967B3C3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6A67EE2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27" w:type="dxa"/>
            <w:noWrap/>
          </w:tcPr>
          <w:p w14:paraId="3027E50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6" w:type="dxa"/>
          </w:tcPr>
          <w:p w14:paraId="0589DA05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1.58</w:t>
            </w:r>
          </w:p>
        </w:tc>
        <w:tc>
          <w:tcPr>
            <w:tcW w:w="417" w:type="dxa"/>
          </w:tcPr>
          <w:p w14:paraId="147DA632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484" w:type="dxa"/>
          </w:tcPr>
          <w:p w14:paraId="335D7E5E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457" w:type="dxa"/>
          </w:tcPr>
          <w:p w14:paraId="24C5AA73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379" w:type="dxa"/>
          </w:tcPr>
          <w:p w14:paraId="4E28D07F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79" w:type="dxa"/>
          </w:tcPr>
          <w:p w14:paraId="0ED3865C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663" w:type="dxa"/>
          </w:tcPr>
          <w:p w14:paraId="63D63250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-115.64</w:t>
            </w:r>
          </w:p>
        </w:tc>
        <w:tc>
          <w:tcPr>
            <w:tcW w:w="513" w:type="dxa"/>
          </w:tcPr>
          <w:p w14:paraId="2B551E6D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32.98</w:t>
            </w:r>
          </w:p>
        </w:tc>
        <w:tc>
          <w:tcPr>
            <w:tcW w:w="515" w:type="dxa"/>
          </w:tcPr>
          <w:p w14:paraId="7B7CFCA2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502" w:type="dxa"/>
            <w:shd w:val="clear" w:color="auto" w:fill="auto"/>
          </w:tcPr>
          <w:p w14:paraId="04F4C62C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43</w:t>
            </w:r>
          </w:p>
        </w:tc>
      </w:tr>
      <w:tr w:rsidR="00C723D5" w:rsidRPr="00547F24" w14:paraId="5A3BBBEF" w14:textId="77777777" w:rsidTr="00584F27">
        <w:trPr>
          <w:trHeight w:val="260"/>
        </w:trPr>
        <w:tc>
          <w:tcPr>
            <w:tcW w:w="579" w:type="dxa"/>
          </w:tcPr>
          <w:p w14:paraId="2005538B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87.98</w:t>
            </w:r>
          </w:p>
        </w:tc>
        <w:tc>
          <w:tcPr>
            <w:tcW w:w="579" w:type="dxa"/>
          </w:tcPr>
          <w:p w14:paraId="0762D1E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4.38</w:t>
            </w:r>
          </w:p>
        </w:tc>
        <w:tc>
          <w:tcPr>
            <w:tcW w:w="484" w:type="dxa"/>
          </w:tcPr>
          <w:p w14:paraId="751ADBD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483" w:type="dxa"/>
          </w:tcPr>
          <w:p w14:paraId="2271846E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379" w:type="dxa"/>
          </w:tcPr>
          <w:p w14:paraId="77F22D06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484" w:type="dxa"/>
          </w:tcPr>
          <w:p w14:paraId="20B640CF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479" w:type="dxa"/>
            <w:noWrap/>
          </w:tcPr>
          <w:p w14:paraId="0AE101F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3" w:type="dxa"/>
            <w:noWrap/>
          </w:tcPr>
          <w:p w14:paraId="7515467B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4C3DD02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7A67183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450" w:type="dxa"/>
            <w:noWrap/>
          </w:tcPr>
          <w:p w14:paraId="6018209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427" w:type="dxa"/>
            <w:noWrap/>
          </w:tcPr>
          <w:p w14:paraId="18A60B7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526" w:type="dxa"/>
          </w:tcPr>
          <w:p w14:paraId="3512447F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-2.38</w:t>
            </w:r>
          </w:p>
        </w:tc>
        <w:tc>
          <w:tcPr>
            <w:tcW w:w="417" w:type="dxa"/>
          </w:tcPr>
          <w:p w14:paraId="18DA906F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484" w:type="dxa"/>
          </w:tcPr>
          <w:p w14:paraId="13E3B311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457" w:type="dxa"/>
          </w:tcPr>
          <w:p w14:paraId="21594442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789C4A7A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1EE2147F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63" w:type="dxa"/>
          </w:tcPr>
          <w:p w14:paraId="62390E72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-118.35</w:t>
            </w:r>
          </w:p>
        </w:tc>
        <w:tc>
          <w:tcPr>
            <w:tcW w:w="513" w:type="dxa"/>
          </w:tcPr>
          <w:p w14:paraId="41EC221A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31.20</w:t>
            </w:r>
          </w:p>
        </w:tc>
        <w:tc>
          <w:tcPr>
            <w:tcW w:w="515" w:type="dxa"/>
          </w:tcPr>
          <w:p w14:paraId="1AE50E7F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502" w:type="dxa"/>
            <w:shd w:val="clear" w:color="auto" w:fill="auto"/>
          </w:tcPr>
          <w:p w14:paraId="6069E9D0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42</w:t>
            </w:r>
          </w:p>
        </w:tc>
      </w:tr>
      <w:tr w:rsidR="00C723D5" w:rsidRPr="00547F24" w14:paraId="0D16B5A7" w14:textId="77777777" w:rsidTr="00584F27">
        <w:trPr>
          <w:trHeight w:val="260"/>
        </w:trPr>
        <w:tc>
          <w:tcPr>
            <w:tcW w:w="579" w:type="dxa"/>
          </w:tcPr>
          <w:p w14:paraId="40A5A4D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97.56</w:t>
            </w:r>
          </w:p>
        </w:tc>
        <w:tc>
          <w:tcPr>
            <w:tcW w:w="579" w:type="dxa"/>
          </w:tcPr>
          <w:p w14:paraId="2DB12D2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4.33</w:t>
            </w:r>
          </w:p>
        </w:tc>
        <w:tc>
          <w:tcPr>
            <w:tcW w:w="484" w:type="dxa"/>
          </w:tcPr>
          <w:p w14:paraId="011E571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483" w:type="dxa"/>
          </w:tcPr>
          <w:p w14:paraId="03FEBA23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379" w:type="dxa"/>
          </w:tcPr>
          <w:p w14:paraId="5E37827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484" w:type="dxa"/>
          </w:tcPr>
          <w:p w14:paraId="12950BF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479" w:type="dxa"/>
            <w:noWrap/>
          </w:tcPr>
          <w:p w14:paraId="7AF80F0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3" w:type="dxa"/>
            <w:noWrap/>
          </w:tcPr>
          <w:p w14:paraId="1965E17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7486EB7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77051E2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450" w:type="dxa"/>
            <w:noWrap/>
          </w:tcPr>
          <w:p w14:paraId="1A61E4C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427" w:type="dxa"/>
            <w:noWrap/>
          </w:tcPr>
          <w:p w14:paraId="38928BD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526" w:type="dxa"/>
          </w:tcPr>
          <w:p w14:paraId="690AD5D9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1.52</w:t>
            </w:r>
          </w:p>
        </w:tc>
        <w:tc>
          <w:tcPr>
            <w:tcW w:w="417" w:type="dxa"/>
          </w:tcPr>
          <w:p w14:paraId="5FBAC883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484" w:type="dxa"/>
          </w:tcPr>
          <w:p w14:paraId="1BAB2BE6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457" w:type="dxa"/>
          </w:tcPr>
          <w:p w14:paraId="10BFD606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379" w:type="dxa"/>
          </w:tcPr>
          <w:p w14:paraId="2A8251E3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79" w:type="dxa"/>
          </w:tcPr>
          <w:p w14:paraId="648C43A9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663" w:type="dxa"/>
          </w:tcPr>
          <w:p w14:paraId="740C8E32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-11768</w:t>
            </w:r>
          </w:p>
        </w:tc>
        <w:tc>
          <w:tcPr>
            <w:tcW w:w="513" w:type="dxa"/>
          </w:tcPr>
          <w:p w14:paraId="20B81245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30.78</w:t>
            </w:r>
          </w:p>
        </w:tc>
        <w:tc>
          <w:tcPr>
            <w:tcW w:w="515" w:type="dxa"/>
          </w:tcPr>
          <w:p w14:paraId="50A1AF84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502" w:type="dxa"/>
            <w:shd w:val="clear" w:color="auto" w:fill="auto"/>
          </w:tcPr>
          <w:p w14:paraId="65D73B9C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44</w:t>
            </w:r>
          </w:p>
        </w:tc>
      </w:tr>
      <w:tr w:rsidR="00C723D5" w:rsidRPr="00547F24" w14:paraId="3F2A8998" w14:textId="77777777" w:rsidTr="00584F27">
        <w:trPr>
          <w:trHeight w:val="260"/>
        </w:trPr>
        <w:tc>
          <w:tcPr>
            <w:tcW w:w="579" w:type="dxa"/>
          </w:tcPr>
          <w:p w14:paraId="3B43835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25.30</w:t>
            </w:r>
          </w:p>
        </w:tc>
        <w:tc>
          <w:tcPr>
            <w:tcW w:w="579" w:type="dxa"/>
          </w:tcPr>
          <w:p w14:paraId="28115E0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4.93</w:t>
            </w:r>
          </w:p>
        </w:tc>
        <w:tc>
          <w:tcPr>
            <w:tcW w:w="484" w:type="dxa"/>
          </w:tcPr>
          <w:p w14:paraId="3D50A40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483" w:type="dxa"/>
          </w:tcPr>
          <w:p w14:paraId="59B0B16C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379" w:type="dxa"/>
          </w:tcPr>
          <w:p w14:paraId="6A936E20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484" w:type="dxa"/>
          </w:tcPr>
          <w:p w14:paraId="34F49F10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479" w:type="dxa"/>
            <w:noWrap/>
          </w:tcPr>
          <w:p w14:paraId="2786EFB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79</w:t>
            </w:r>
          </w:p>
        </w:tc>
        <w:tc>
          <w:tcPr>
            <w:tcW w:w="453" w:type="dxa"/>
            <w:noWrap/>
          </w:tcPr>
          <w:p w14:paraId="7EA6530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450" w:type="dxa"/>
            <w:noWrap/>
          </w:tcPr>
          <w:p w14:paraId="4DCD46A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450" w:type="dxa"/>
            <w:noWrap/>
          </w:tcPr>
          <w:p w14:paraId="571C7D9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7B09D1A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27" w:type="dxa"/>
            <w:noWrap/>
          </w:tcPr>
          <w:p w14:paraId="42BDEE4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6" w:type="dxa"/>
          </w:tcPr>
          <w:p w14:paraId="0B6B138E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-1.96</w:t>
            </w:r>
          </w:p>
        </w:tc>
        <w:tc>
          <w:tcPr>
            <w:tcW w:w="417" w:type="dxa"/>
          </w:tcPr>
          <w:p w14:paraId="25D9E86F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484" w:type="dxa"/>
          </w:tcPr>
          <w:p w14:paraId="33B6A67E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457" w:type="dxa"/>
          </w:tcPr>
          <w:p w14:paraId="011E0426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7791C725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2E91D021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63" w:type="dxa"/>
          </w:tcPr>
          <w:p w14:paraId="2AEA4068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13" w:type="dxa"/>
          </w:tcPr>
          <w:p w14:paraId="77B59505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15" w:type="dxa"/>
          </w:tcPr>
          <w:p w14:paraId="0C22C659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02" w:type="dxa"/>
            <w:shd w:val="clear" w:color="auto" w:fill="auto"/>
          </w:tcPr>
          <w:p w14:paraId="2D1FFC9B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24</w:t>
            </w:r>
          </w:p>
        </w:tc>
      </w:tr>
      <w:tr w:rsidR="00C723D5" w:rsidRPr="00547F24" w14:paraId="69E5B923" w14:textId="77777777" w:rsidTr="00584F27">
        <w:trPr>
          <w:trHeight w:val="260"/>
        </w:trPr>
        <w:tc>
          <w:tcPr>
            <w:tcW w:w="579" w:type="dxa"/>
          </w:tcPr>
          <w:p w14:paraId="5DED6A6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19.58</w:t>
            </w:r>
          </w:p>
        </w:tc>
        <w:tc>
          <w:tcPr>
            <w:tcW w:w="579" w:type="dxa"/>
          </w:tcPr>
          <w:p w14:paraId="7817D79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8.66</w:t>
            </w:r>
          </w:p>
        </w:tc>
        <w:tc>
          <w:tcPr>
            <w:tcW w:w="484" w:type="dxa"/>
          </w:tcPr>
          <w:p w14:paraId="45B7BF4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483" w:type="dxa"/>
          </w:tcPr>
          <w:p w14:paraId="35331DBB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379" w:type="dxa"/>
          </w:tcPr>
          <w:p w14:paraId="05085538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484" w:type="dxa"/>
          </w:tcPr>
          <w:p w14:paraId="2BBA075B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479" w:type="dxa"/>
            <w:noWrap/>
          </w:tcPr>
          <w:p w14:paraId="1AB908E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65</w:t>
            </w:r>
          </w:p>
        </w:tc>
        <w:tc>
          <w:tcPr>
            <w:tcW w:w="453" w:type="dxa"/>
            <w:noWrap/>
          </w:tcPr>
          <w:p w14:paraId="4796328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450" w:type="dxa"/>
            <w:noWrap/>
          </w:tcPr>
          <w:p w14:paraId="681DEF0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450" w:type="dxa"/>
            <w:noWrap/>
          </w:tcPr>
          <w:p w14:paraId="5F6825B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397C3B4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27" w:type="dxa"/>
            <w:noWrap/>
          </w:tcPr>
          <w:p w14:paraId="6DFA92B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6" w:type="dxa"/>
          </w:tcPr>
          <w:p w14:paraId="40DB6FB7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1.48</w:t>
            </w:r>
          </w:p>
        </w:tc>
        <w:tc>
          <w:tcPr>
            <w:tcW w:w="417" w:type="dxa"/>
          </w:tcPr>
          <w:p w14:paraId="3D59956C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484" w:type="dxa"/>
          </w:tcPr>
          <w:p w14:paraId="30C63730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457" w:type="dxa"/>
          </w:tcPr>
          <w:p w14:paraId="3F3FF5F1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379" w:type="dxa"/>
          </w:tcPr>
          <w:p w14:paraId="13CAFFA9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379" w:type="dxa"/>
          </w:tcPr>
          <w:p w14:paraId="6DBEB974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663" w:type="dxa"/>
          </w:tcPr>
          <w:p w14:paraId="48DD86C9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13" w:type="dxa"/>
          </w:tcPr>
          <w:p w14:paraId="7588995E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15" w:type="dxa"/>
          </w:tcPr>
          <w:p w14:paraId="1470AEE0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02" w:type="dxa"/>
            <w:shd w:val="clear" w:color="auto" w:fill="auto"/>
          </w:tcPr>
          <w:p w14:paraId="41F18770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22</w:t>
            </w:r>
          </w:p>
        </w:tc>
      </w:tr>
      <w:tr w:rsidR="00C723D5" w:rsidRPr="00547F24" w14:paraId="53F4C4A3" w14:textId="77777777" w:rsidTr="00584F27">
        <w:trPr>
          <w:trHeight w:val="260"/>
        </w:trPr>
        <w:tc>
          <w:tcPr>
            <w:tcW w:w="579" w:type="dxa"/>
          </w:tcPr>
          <w:p w14:paraId="2CFC71A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4.43</w:t>
            </w:r>
          </w:p>
        </w:tc>
        <w:tc>
          <w:tcPr>
            <w:tcW w:w="579" w:type="dxa"/>
          </w:tcPr>
          <w:p w14:paraId="6BA193E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3.48</w:t>
            </w:r>
          </w:p>
        </w:tc>
        <w:tc>
          <w:tcPr>
            <w:tcW w:w="484" w:type="dxa"/>
          </w:tcPr>
          <w:p w14:paraId="30B4A6AB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483" w:type="dxa"/>
          </w:tcPr>
          <w:p w14:paraId="1D6AB12F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379" w:type="dxa"/>
          </w:tcPr>
          <w:p w14:paraId="211C215B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484" w:type="dxa"/>
          </w:tcPr>
          <w:p w14:paraId="4F386C43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479" w:type="dxa"/>
            <w:noWrap/>
          </w:tcPr>
          <w:p w14:paraId="429E15C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--</w:t>
            </w:r>
          </w:p>
        </w:tc>
        <w:tc>
          <w:tcPr>
            <w:tcW w:w="453" w:type="dxa"/>
            <w:noWrap/>
          </w:tcPr>
          <w:p w14:paraId="45B5C85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69D4483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0FE2405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450" w:type="dxa"/>
            <w:noWrap/>
          </w:tcPr>
          <w:p w14:paraId="75CA25F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427" w:type="dxa"/>
            <w:noWrap/>
          </w:tcPr>
          <w:p w14:paraId="671F339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526" w:type="dxa"/>
          </w:tcPr>
          <w:p w14:paraId="330B3758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0.89</w:t>
            </w:r>
          </w:p>
        </w:tc>
        <w:tc>
          <w:tcPr>
            <w:tcW w:w="417" w:type="dxa"/>
          </w:tcPr>
          <w:p w14:paraId="5056FEBD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484" w:type="dxa"/>
          </w:tcPr>
          <w:p w14:paraId="34777559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457" w:type="dxa"/>
          </w:tcPr>
          <w:p w14:paraId="65DDA541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379" w:type="dxa"/>
          </w:tcPr>
          <w:p w14:paraId="0319AB39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79" w:type="dxa"/>
          </w:tcPr>
          <w:p w14:paraId="0ACA5FCF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663" w:type="dxa"/>
          </w:tcPr>
          <w:p w14:paraId="10CA413A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13" w:type="dxa"/>
          </w:tcPr>
          <w:p w14:paraId="3A34FAF2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15" w:type="dxa"/>
          </w:tcPr>
          <w:p w14:paraId="1D8BD8F1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02" w:type="dxa"/>
            <w:shd w:val="clear" w:color="auto" w:fill="auto"/>
          </w:tcPr>
          <w:p w14:paraId="190E4834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19</w:t>
            </w:r>
          </w:p>
        </w:tc>
      </w:tr>
      <w:tr w:rsidR="00C723D5" w:rsidRPr="00547F24" w14:paraId="458B89C7" w14:textId="77777777" w:rsidTr="00584F27">
        <w:trPr>
          <w:trHeight w:val="260"/>
        </w:trPr>
        <w:tc>
          <w:tcPr>
            <w:tcW w:w="579" w:type="dxa"/>
          </w:tcPr>
          <w:p w14:paraId="7028819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15.07</w:t>
            </w:r>
          </w:p>
        </w:tc>
        <w:tc>
          <w:tcPr>
            <w:tcW w:w="579" w:type="dxa"/>
          </w:tcPr>
          <w:p w14:paraId="5CFFAE8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41.78</w:t>
            </w:r>
          </w:p>
        </w:tc>
        <w:tc>
          <w:tcPr>
            <w:tcW w:w="484" w:type="dxa"/>
          </w:tcPr>
          <w:p w14:paraId="57D67D6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483" w:type="dxa"/>
          </w:tcPr>
          <w:p w14:paraId="5A96B462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379" w:type="dxa"/>
          </w:tcPr>
          <w:p w14:paraId="6293021E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484" w:type="dxa"/>
          </w:tcPr>
          <w:p w14:paraId="3CC53607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479" w:type="dxa"/>
            <w:noWrap/>
          </w:tcPr>
          <w:p w14:paraId="74B6916B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--</w:t>
            </w:r>
          </w:p>
        </w:tc>
        <w:tc>
          <w:tcPr>
            <w:tcW w:w="453" w:type="dxa"/>
            <w:noWrap/>
          </w:tcPr>
          <w:p w14:paraId="1AF59EC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5BD8D0CB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noWrap/>
          </w:tcPr>
          <w:p w14:paraId="27CEE4C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450" w:type="dxa"/>
            <w:noWrap/>
          </w:tcPr>
          <w:p w14:paraId="472C32E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427" w:type="dxa"/>
            <w:noWrap/>
          </w:tcPr>
          <w:p w14:paraId="05A9F57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526" w:type="dxa"/>
          </w:tcPr>
          <w:p w14:paraId="643A30B1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1.79</w:t>
            </w:r>
          </w:p>
        </w:tc>
        <w:tc>
          <w:tcPr>
            <w:tcW w:w="417" w:type="dxa"/>
          </w:tcPr>
          <w:p w14:paraId="276AD011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484" w:type="dxa"/>
          </w:tcPr>
          <w:p w14:paraId="47BCE6E1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457" w:type="dxa"/>
          </w:tcPr>
          <w:p w14:paraId="34F22340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483F1C1A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</w:tcPr>
          <w:p w14:paraId="3825E0B8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63" w:type="dxa"/>
          </w:tcPr>
          <w:p w14:paraId="202AD36E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13" w:type="dxa"/>
          </w:tcPr>
          <w:p w14:paraId="25FDDB9C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15" w:type="dxa"/>
          </w:tcPr>
          <w:p w14:paraId="16DEAF70" w14:textId="77777777" w:rsidR="00C723D5" w:rsidRPr="00547F24" w:rsidRDefault="00C723D5" w:rsidP="00584F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02" w:type="dxa"/>
            <w:shd w:val="clear" w:color="auto" w:fill="auto"/>
          </w:tcPr>
          <w:p w14:paraId="77FD2544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18</w:t>
            </w:r>
          </w:p>
        </w:tc>
      </w:tr>
    </w:tbl>
    <w:p w14:paraId="15317CAD" w14:textId="77777777" w:rsidR="00C723D5" w:rsidRPr="00547F24" w:rsidRDefault="00C723D5" w:rsidP="00C723D5">
      <w:pPr>
        <w:pStyle w:val="normal1"/>
        <w:rPr>
          <w:b/>
          <w:bCs/>
          <w:color w:val="000000" w:themeColor="text1"/>
        </w:rPr>
      </w:pPr>
    </w:p>
    <w:p w14:paraId="2688A31C" w14:textId="77777777" w:rsidR="00C723D5" w:rsidRPr="00547F24" w:rsidRDefault="00C723D5" w:rsidP="00C723D5">
      <w:pPr>
        <w:pStyle w:val="normal1"/>
        <w:rPr>
          <w:b/>
          <w:bCs/>
          <w:color w:val="000000" w:themeColor="text1"/>
        </w:rPr>
      </w:pPr>
    </w:p>
    <w:p w14:paraId="62E62DBB" w14:textId="77777777" w:rsidR="00C723D5" w:rsidRPr="00547F24" w:rsidRDefault="00C723D5" w:rsidP="00C723D5">
      <w:pPr>
        <w:pStyle w:val="normal1"/>
        <w:rPr>
          <w:b/>
          <w:bCs/>
          <w:color w:val="000000" w:themeColor="text1"/>
        </w:rPr>
      </w:pPr>
    </w:p>
    <w:p w14:paraId="3375407E" w14:textId="77777777" w:rsidR="00C723D5" w:rsidRPr="00547F24" w:rsidRDefault="00C723D5" w:rsidP="00C723D5">
      <w:pPr>
        <w:pStyle w:val="normal1"/>
        <w:rPr>
          <w:color w:val="000000" w:themeColor="text1"/>
        </w:rPr>
      </w:pPr>
      <w:r w:rsidRPr="00547F24">
        <w:rPr>
          <w:b/>
          <w:bCs/>
          <w:color w:val="000000" w:themeColor="text1"/>
        </w:rPr>
        <w:t xml:space="preserve">Table S4. </w:t>
      </w:r>
      <w:r w:rsidRPr="00547F24">
        <w:rPr>
          <w:color w:val="000000" w:themeColor="text1"/>
        </w:rPr>
        <w:t>Adult (age &gt;= 18) water turnover as a function of USG, lean mass, ambient temperature, age, and sex; generalized linear model (Gamma error structure, log link).</w:t>
      </w:r>
    </w:p>
    <w:tbl>
      <w:tblPr>
        <w:tblStyle w:val="TableGridLight"/>
        <w:tblW w:w="10862" w:type="dxa"/>
        <w:tblInd w:w="-712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36"/>
        <w:gridCol w:w="540"/>
        <w:gridCol w:w="484"/>
        <w:gridCol w:w="521"/>
        <w:gridCol w:w="379"/>
        <w:gridCol w:w="521"/>
        <w:gridCol w:w="540"/>
        <w:gridCol w:w="379"/>
        <w:gridCol w:w="484"/>
        <w:gridCol w:w="540"/>
        <w:gridCol w:w="450"/>
        <w:gridCol w:w="450"/>
        <w:gridCol w:w="463"/>
        <w:gridCol w:w="540"/>
        <w:gridCol w:w="484"/>
        <w:gridCol w:w="526"/>
        <w:gridCol w:w="379"/>
        <w:gridCol w:w="521"/>
        <w:gridCol w:w="503"/>
        <w:gridCol w:w="611"/>
        <w:gridCol w:w="432"/>
        <w:gridCol w:w="579"/>
      </w:tblGrid>
      <w:tr w:rsidR="00C723D5" w:rsidRPr="00547F24" w14:paraId="0355F95B" w14:textId="77777777" w:rsidTr="00584F27">
        <w:trPr>
          <w:trHeight w:val="260"/>
        </w:trPr>
        <w:tc>
          <w:tcPr>
            <w:tcW w:w="15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37E84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 xml:space="preserve">age </w:t>
            </w:r>
            <w:r w:rsidRPr="00547F24">
              <w:rPr>
                <w:b/>
                <w:color w:val="000000" w:themeColor="text1"/>
                <w:sz w:val="18"/>
                <w:szCs w:val="18"/>
              </w:rPr>
              <w:t>≥</w:t>
            </w: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 xml:space="preserve"> 18 </w:t>
            </w: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(n=36)</w:t>
            </w:r>
          </w:p>
        </w:tc>
        <w:tc>
          <w:tcPr>
            <w:tcW w:w="8723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6E91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water turnover (L/day) ~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84C5A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</w:p>
        </w:tc>
      </w:tr>
      <w:tr w:rsidR="00C723D5" w:rsidRPr="00547F24" w14:paraId="69DBC8D5" w14:textId="77777777" w:rsidTr="00584F27">
        <w:trPr>
          <w:trHeight w:val="260"/>
        </w:trPr>
        <w:tc>
          <w:tcPr>
            <w:tcW w:w="15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BD7A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intercept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9DC37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fat-free mass (kg)</w:t>
            </w:r>
          </w:p>
        </w:tc>
        <w:tc>
          <w:tcPr>
            <w:tcW w:w="14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182B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USG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E0FE2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ambient temp (deg C)</w:t>
            </w:r>
          </w:p>
        </w:tc>
        <w:tc>
          <w:tcPr>
            <w:tcW w:w="14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1E25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age (</w:t>
            </w:r>
            <w:proofErr w:type="spellStart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yrs</w:t>
            </w:r>
            <w:proofErr w:type="spellEnd"/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)</w:t>
            </w:r>
          </w:p>
        </w:tc>
        <w:tc>
          <w:tcPr>
            <w:tcW w:w="14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455A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sex (M)</w:t>
            </w:r>
          </w:p>
        </w:tc>
        <w:tc>
          <w:tcPr>
            <w:tcW w:w="15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E7D1A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sex*USG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29430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AIC</w:t>
            </w:r>
          </w:p>
        </w:tc>
      </w:tr>
      <w:tr w:rsidR="00C723D5" w:rsidRPr="00547F24" w14:paraId="7EBE11DE" w14:textId="77777777" w:rsidTr="00584F27">
        <w:trPr>
          <w:trHeight w:val="26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B4739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C3240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9CE8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85BEE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FA83C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E68E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2AFFD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A5D57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B017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73CD6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9CCC5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79B6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F216B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5F135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60A4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755AE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2D153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42C9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7F3A2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E6C4D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SE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9F0F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p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E793E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US" w:bidi="ar-SA"/>
              </w:rPr>
              <w:t>est.</w:t>
            </w:r>
          </w:p>
        </w:tc>
      </w:tr>
      <w:tr w:rsidR="00C723D5" w:rsidRPr="00547F24" w14:paraId="3EA714AB" w14:textId="77777777" w:rsidTr="00584F27">
        <w:trPr>
          <w:trHeight w:val="26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CC0636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14.4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B1C2F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5.1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1CDE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D94218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--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D639D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--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76B19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B88EE8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-12.44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33EC7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5.07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02696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591FFF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156A0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90F9A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9C5C86B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A6816B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BFC9D3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9AE895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D7480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2758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8939F1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4B60D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FF5D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841F4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145.31</w:t>
            </w:r>
          </w:p>
        </w:tc>
      </w:tr>
      <w:tr w:rsidR="00C723D5" w:rsidRPr="00547F24" w14:paraId="5672B183" w14:textId="77777777" w:rsidTr="00584F27">
        <w:trPr>
          <w:trHeight w:val="26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AD0B4A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14.2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AFE81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4.83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7069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174484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2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050CC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8115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F4E621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-13.04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16EA1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5.05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07D3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0701AD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01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C299F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02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99DD9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81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CD5E40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99F76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B3EA0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E24F0D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37749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FB51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A52379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2AD98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E88CD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05B7E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141.08</w:t>
            </w:r>
          </w:p>
        </w:tc>
      </w:tr>
      <w:tr w:rsidR="00C723D5" w:rsidRPr="00547F24" w14:paraId="51A13876" w14:textId="77777777" w:rsidTr="00584F27">
        <w:trPr>
          <w:trHeight w:val="26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910C60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13.9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89F9C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4.60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FE4B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1370F4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2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5146B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11EDD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7DDF60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-12.56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34F2E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4.58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6E81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411F32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AAC9C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0AEB1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BE9ECD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2F7D8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F0395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AD5153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9B27C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511C5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4B8E79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991EE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2C98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AECF4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139.16</w:t>
            </w:r>
          </w:p>
        </w:tc>
      </w:tr>
      <w:tr w:rsidR="00C723D5" w:rsidRPr="00547F24" w14:paraId="7F09233D" w14:textId="77777777" w:rsidTr="00584F27">
        <w:trPr>
          <w:trHeight w:val="26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FFEF5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14.2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8CD83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4.95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F44A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0A1EA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4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47A26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EDF5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3A680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-13.52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B62F4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4.96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FD8D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6E45C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77104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81D6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4BE4D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95D07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C057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1B10C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3.30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5EAAA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8.1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4DF9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69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C3974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-3.60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F415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8.05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A18B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6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41A13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131.42</w:t>
            </w:r>
          </w:p>
        </w:tc>
      </w:tr>
      <w:tr w:rsidR="00C723D5" w:rsidRPr="00547F24" w14:paraId="17F6DEA4" w14:textId="77777777" w:rsidTr="00584F27">
        <w:trPr>
          <w:trHeight w:val="26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99E14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16.7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64666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4.10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8DEF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4FC03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2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8DE72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AAA7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99D65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-15.68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C0BC6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4.29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9358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57620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02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583BD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02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BD79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0.39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8B39D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-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37A3F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03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AC61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ADA45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6647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9E2C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EE48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299A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CE6B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B1B65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131.07</w:t>
            </w:r>
          </w:p>
        </w:tc>
      </w:tr>
      <w:tr w:rsidR="00C723D5" w:rsidRPr="00547F24" w14:paraId="0B2A160C" w14:textId="77777777" w:rsidTr="00584F27">
        <w:trPr>
          <w:trHeight w:val="26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4C7F11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16.6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793CC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4.10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D58F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BEAB7D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4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9AE70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9ECFE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A9B16F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-16.52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CC6B6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4.35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1235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0F4863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CC95E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FE78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F81343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BD724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--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D60C8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--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EAA43E5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-0.35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FB8746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17586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  <w:sz w:val="18"/>
                <w:szCs w:val="18"/>
              </w:rPr>
            </w:pPr>
            <w:r w:rsidRPr="00547F24">
              <w:rPr>
                <w:b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186818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22F40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F872E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DEBC2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130.68</w:t>
            </w:r>
          </w:p>
        </w:tc>
      </w:tr>
      <w:tr w:rsidR="00C723D5" w:rsidRPr="00547F24" w14:paraId="7A1A6907" w14:textId="77777777" w:rsidTr="00584F27">
        <w:trPr>
          <w:trHeight w:val="26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89C700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15.7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836FB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3.96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1782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34A49C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2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FC3AB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4806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09DC84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-14.12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18363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3.94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E586B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F6E226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2A8FE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E04E0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E1DBDE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-0.0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0B27A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0.003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FCF84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sz w:val="18"/>
                <w:szCs w:val="18"/>
                <w:lang w:eastAsia="en-US" w:bidi="ar-SA"/>
              </w:rPr>
              <w:t>&lt;0.01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7CC8D2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4F420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A5810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C53CBF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C5E96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97E05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47F24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583B5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sz w:val="18"/>
                <w:szCs w:val="18"/>
                <w:lang w:eastAsia="en-US" w:bidi="ar-SA"/>
              </w:rPr>
              <w:t>129.95</w:t>
            </w:r>
          </w:p>
        </w:tc>
      </w:tr>
    </w:tbl>
    <w:p w14:paraId="623C2D2D" w14:textId="77777777" w:rsidR="00C723D5" w:rsidRPr="00547F24" w:rsidRDefault="00C723D5" w:rsidP="00C723D5">
      <w:pPr>
        <w:rPr>
          <w:color w:val="000000" w:themeColor="text1"/>
        </w:rPr>
      </w:pPr>
    </w:p>
    <w:p w14:paraId="399DF17D" w14:textId="77777777" w:rsidR="00C723D5" w:rsidRPr="00547F24" w:rsidRDefault="00C723D5" w:rsidP="00C723D5">
      <w:pPr>
        <w:rPr>
          <w:b/>
          <w:bCs/>
          <w:color w:val="000000" w:themeColor="text1"/>
        </w:rPr>
      </w:pPr>
    </w:p>
    <w:p w14:paraId="7B460F97" w14:textId="77777777" w:rsidR="00C723D5" w:rsidRPr="00547F24" w:rsidRDefault="00C723D5" w:rsidP="00C723D5">
      <w:pPr>
        <w:rPr>
          <w:b/>
          <w:bCs/>
          <w:color w:val="000000" w:themeColor="text1"/>
        </w:rPr>
      </w:pPr>
    </w:p>
    <w:p w14:paraId="49D10320" w14:textId="77777777" w:rsidR="00C723D5" w:rsidRPr="00547F24" w:rsidRDefault="00C723D5" w:rsidP="00C723D5">
      <w:pPr>
        <w:rPr>
          <w:b/>
          <w:bCs/>
          <w:color w:val="000000" w:themeColor="text1"/>
        </w:rPr>
      </w:pPr>
    </w:p>
    <w:p w14:paraId="7271B26C" w14:textId="77777777" w:rsidR="00C723D5" w:rsidRPr="00547F24" w:rsidRDefault="00C723D5" w:rsidP="00C723D5">
      <w:pPr>
        <w:rPr>
          <w:b/>
          <w:bCs/>
          <w:color w:val="000000" w:themeColor="text1"/>
        </w:rPr>
      </w:pPr>
    </w:p>
    <w:p w14:paraId="0ED6C43C" w14:textId="77777777" w:rsidR="00C723D5" w:rsidRPr="00547F24" w:rsidRDefault="00C723D5" w:rsidP="00C723D5">
      <w:pPr>
        <w:rPr>
          <w:b/>
          <w:bCs/>
          <w:color w:val="000000" w:themeColor="text1"/>
        </w:rPr>
      </w:pPr>
    </w:p>
    <w:p w14:paraId="6032F3F5" w14:textId="77777777" w:rsidR="00C723D5" w:rsidRPr="00547F24" w:rsidRDefault="00C723D5" w:rsidP="00C723D5">
      <w:pPr>
        <w:rPr>
          <w:b/>
          <w:bCs/>
          <w:color w:val="000000" w:themeColor="text1"/>
        </w:rPr>
      </w:pPr>
    </w:p>
    <w:p w14:paraId="1DC5E6C2" w14:textId="427DC37D" w:rsidR="00C723D5" w:rsidRPr="00547F24" w:rsidRDefault="00C723D5" w:rsidP="00C723D5">
      <w:pPr>
        <w:rPr>
          <w:color w:val="000000" w:themeColor="text1"/>
        </w:rPr>
      </w:pPr>
      <w:r w:rsidRPr="00547F24">
        <w:rPr>
          <w:b/>
          <w:bCs/>
          <w:color w:val="000000" w:themeColor="text1"/>
        </w:rPr>
        <w:lastRenderedPageBreak/>
        <w:t>Table S5.</w:t>
      </w:r>
      <w:r w:rsidRPr="00547F24">
        <w:rPr>
          <w:color w:val="000000" w:themeColor="text1"/>
        </w:rPr>
        <w:t xml:space="preserve"> Water turnover as a function of albumin to creatinine ratio (ACR) as a </w:t>
      </w:r>
      <w:r w:rsidR="00E53205">
        <w:rPr>
          <w:color w:val="000000" w:themeColor="text1"/>
        </w:rPr>
        <w:t xml:space="preserve">binary </w:t>
      </w:r>
      <w:r w:rsidRPr="00547F24">
        <w:rPr>
          <w:color w:val="000000" w:themeColor="text1"/>
        </w:rPr>
        <w:t>categorical variable of ACR &lt;30 or ACR ≥</w:t>
      </w:r>
      <w:r w:rsidRPr="00547F24">
        <w:rPr>
          <w:rFonts w:eastAsia="Times New Roman"/>
          <w:color w:val="000000" w:themeColor="text1"/>
          <w:lang w:eastAsia="en-US" w:bidi="ar-SA"/>
        </w:rPr>
        <w:t xml:space="preserve"> </w:t>
      </w:r>
      <w:r w:rsidRPr="00547F24">
        <w:rPr>
          <w:color w:val="000000" w:themeColor="text1"/>
        </w:rPr>
        <w:t>30 (ACR ≥</w:t>
      </w:r>
      <w:r w:rsidRPr="00547F24">
        <w:rPr>
          <w:rFonts w:eastAsia="Times New Roman"/>
          <w:color w:val="000000" w:themeColor="text1"/>
          <w:lang w:eastAsia="en-US" w:bidi="ar-SA"/>
        </w:rPr>
        <w:t xml:space="preserve"> </w:t>
      </w:r>
      <w:r w:rsidRPr="00547F24">
        <w:rPr>
          <w:color w:val="000000" w:themeColor="text1"/>
        </w:rPr>
        <w:t>30 can indicate albuminuria).</w:t>
      </w:r>
    </w:p>
    <w:tbl>
      <w:tblPr>
        <w:tblStyle w:val="TableGridLight"/>
        <w:tblW w:w="9008" w:type="dxa"/>
        <w:jc w:val="center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715"/>
        <w:gridCol w:w="651"/>
        <w:gridCol w:w="630"/>
        <w:gridCol w:w="623"/>
        <w:gridCol w:w="519"/>
        <w:gridCol w:w="535"/>
        <w:gridCol w:w="606"/>
        <w:gridCol w:w="529"/>
        <w:gridCol w:w="540"/>
        <w:gridCol w:w="525"/>
        <w:gridCol w:w="418"/>
        <w:gridCol w:w="540"/>
        <w:gridCol w:w="532"/>
        <w:gridCol w:w="532"/>
        <w:gridCol w:w="535"/>
        <w:gridCol w:w="578"/>
      </w:tblGrid>
      <w:tr w:rsidR="00C723D5" w:rsidRPr="00547F24" w14:paraId="56B8D878" w14:textId="77777777" w:rsidTr="00584F27">
        <w:trPr>
          <w:trHeight w:val="260"/>
          <w:jc w:val="center"/>
        </w:trPr>
        <w:tc>
          <w:tcPr>
            <w:tcW w:w="19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25168" w14:textId="77777777" w:rsidR="00C723D5" w:rsidRPr="00547F24" w:rsidRDefault="00C723D5" w:rsidP="00584F27">
            <w:pPr>
              <w:suppressAutoHyphens w:val="0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lang w:eastAsia="en-US" w:bidi="ar-SA"/>
              </w:rPr>
              <w:t xml:space="preserve">All participants </w:t>
            </w: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(n=47)</w:t>
            </w:r>
          </w:p>
        </w:tc>
        <w:tc>
          <w:tcPr>
            <w:tcW w:w="64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9CDB6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water turnover (L/day) ~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58B2C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</w:p>
        </w:tc>
      </w:tr>
      <w:tr w:rsidR="00C723D5" w:rsidRPr="00547F24" w14:paraId="730683B4" w14:textId="77777777" w:rsidTr="00584F27">
        <w:trPr>
          <w:trHeight w:val="260"/>
          <w:jc w:val="center"/>
        </w:trPr>
        <w:tc>
          <w:tcPr>
            <w:tcW w:w="199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556A5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intercept</w:t>
            </w:r>
          </w:p>
        </w:tc>
        <w:tc>
          <w:tcPr>
            <w:tcW w:w="167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DFB1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fat-free mass (kg)</w:t>
            </w:r>
          </w:p>
        </w:tc>
        <w:tc>
          <w:tcPr>
            <w:tcW w:w="167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F5F5D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 xml:space="preserve">ACR </w:t>
            </w:r>
            <w:r w:rsidRPr="00547F24">
              <w:rPr>
                <w:color w:val="000000" w:themeColor="text1"/>
              </w:rPr>
              <w:t>≥</w:t>
            </w: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 xml:space="preserve"> 30</w:t>
            </w:r>
          </w:p>
        </w:tc>
        <w:tc>
          <w:tcPr>
            <w:tcW w:w="148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4650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age (</w:t>
            </w:r>
            <w:proofErr w:type="spellStart"/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yrs</w:t>
            </w:r>
            <w:proofErr w:type="spellEnd"/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)</w:t>
            </w:r>
          </w:p>
        </w:tc>
        <w:tc>
          <w:tcPr>
            <w:tcW w:w="1599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04EBC0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sex (M)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50AA6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adj. R</w:t>
            </w:r>
            <w:r w:rsidRPr="00547F24">
              <w:rPr>
                <w:rFonts w:eastAsia="Times New Roman"/>
                <w:color w:val="000000" w:themeColor="text1"/>
                <w:vertAlign w:val="superscript"/>
                <w:lang w:eastAsia="en-US" w:bidi="ar-SA"/>
              </w:rPr>
              <w:t>2</w:t>
            </w:r>
          </w:p>
        </w:tc>
      </w:tr>
      <w:tr w:rsidR="00C723D5" w:rsidRPr="00547F24" w14:paraId="007F5511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F784D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AF9D5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41B2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1728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30E4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7182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654A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6A654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B5F9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4F93D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E7E43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BF46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B8050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64AB0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C22AB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AE711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</w:tr>
      <w:tr w:rsidR="00C723D5" w:rsidRPr="00547F24" w14:paraId="4EF6AC84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EF112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1.32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71731E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8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9E72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14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4B90A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2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3B8C60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3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50D41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5A29F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-1.46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07C64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lang w:eastAsia="en-US" w:bidi="ar-SA"/>
              </w:rPr>
              <w:t>0.5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EC02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2E65A5" w14:textId="77777777" w:rsidR="00C723D5" w:rsidRPr="00547F24" w:rsidRDefault="00C723D5" w:rsidP="00584F27">
            <w:pPr>
              <w:suppressAutoHyphens w:val="0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-0.04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FE3DE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90A3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06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2A281E" w14:textId="77777777" w:rsidR="00C723D5" w:rsidRPr="00547F24" w:rsidRDefault="00C723D5" w:rsidP="00584F27">
            <w:pPr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-1.17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51C098" w14:textId="77777777" w:rsidR="00C723D5" w:rsidRPr="00547F24" w:rsidRDefault="00C723D5" w:rsidP="00584F27">
            <w:pPr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48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65BD0" w14:textId="77777777" w:rsidR="00C723D5" w:rsidRPr="00547F24" w:rsidRDefault="00C723D5" w:rsidP="00584F27">
            <w:pPr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2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D22A3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56</w:t>
            </w:r>
          </w:p>
        </w:tc>
      </w:tr>
      <w:tr w:rsidR="00C723D5" w:rsidRPr="00547F24" w14:paraId="403E6336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4533F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1.29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E7A02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9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73FE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17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5B249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1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9753A6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3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0FA3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3D0EC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-1.35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6D354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5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27D3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ABD59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-0.04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2DFDD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0D25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46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313C7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A728A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8E947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A3E21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50</w:t>
            </w:r>
          </w:p>
        </w:tc>
      </w:tr>
      <w:tr w:rsidR="00C723D5" w:rsidRPr="00547F24" w14:paraId="1643DF01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470E5A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1.57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A2846F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9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3723C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09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649662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1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EA0891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2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769C9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E8205F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-1.36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2B5BD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5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6F777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647C03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A5D49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9CA8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3B4175" w14:textId="77777777" w:rsidR="00C723D5" w:rsidRPr="00547F24" w:rsidRDefault="00C723D5" w:rsidP="00584F27">
            <w:pPr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-1.24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4B09FC" w14:textId="77777777" w:rsidR="00C723D5" w:rsidRPr="00547F24" w:rsidRDefault="00C723D5" w:rsidP="00584F27">
            <w:pPr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49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AD25A" w14:textId="77777777" w:rsidR="00C723D5" w:rsidRPr="00547F24" w:rsidRDefault="00C723D5" w:rsidP="00584F27">
            <w:pPr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2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49D4F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53</w:t>
            </w:r>
          </w:p>
        </w:tc>
      </w:tr>
      <w:tr w:rsidR="00C723D5" w:rsidRPr="00547F24" w14:paraId="3118BEFD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4CEF43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1.57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7BCD6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9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84BA9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11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F6430F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1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77965A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2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FD6D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872797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-1.22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A9640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5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70209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B9E05F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586DF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7E5E6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8D442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3DA52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B364F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F4939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47</w:t>
            </w:r>
          </w:p>
        </w:tc>
      </w:tr>
      <w:tr w:rsidR="00C723D5" w:rsidRPr="00547F24" w14:paraId="3A73BA78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D63BAFE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6.81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09644A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3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591F56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13DF6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6EAFB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6D17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6AFD7D2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-1.57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F74F4F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7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AA5023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4D0F84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D2748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DD8C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233CA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9C2FF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A78CB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8DA83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07</w:t>
            </w:r>
          </w:p>
        </w:tc>
      </w:tr>
      <w:tr w:rsidR="00C723D5" w:rsidRPr="00547F24" w14:paraId="209FE738" w14:textId="77777777" w:rsidTr="00584F27">
        <w:trPr>
          <w:trHeight w:val="260"/>
          <w:jc w:val="center"/>
        </w:trPr>
        <w:tc>
          <w:tcPr>
            <w:tcW w:w="9008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C55022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</w:p>
        </w:tc>
      </w:tr>
      <w:tr w:rsidR="00C723D5" w:rsidRPr="00547F24" w14:paraId="3199E220" w14:textId="77777777" w:rsidTr="00584F27">
        <w:trPr>
          <w:trHeight w:val="260"/>
          <w:jc w:val="center"/>
        </w:trPr>
        <w:tc>
          <w:tcPr>
            <w:tcW w:w="19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61208" w14:textId="77777777" w:rsidR="00C723D5" w:rsidRPr="00547F24" w:rsidRDefault="00C723D5" w:rsidP="00584F27">
            <w:pPr>
              <w:suppressAutoHyphens w:val="0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lang w:eastAsia="en-US" w:bidi="ar-SA"/>
              </w:rPr>
              <w:t xml:space="preserve">Adults </w:t>
            </w:r>
          </w:p>
          <w:p w14:paraId="199E89B6" w14:textId="77777777" w:rsidR="00C723D5" w:rsidRPr="00547F24" w:rsidRDefault="00C723D5" w:rsidP="00584F27">
            <w:pPr>
              <w:suppressAutoHyphens w:val="0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(n=36)</w:t>
            </w:r>
          </w:p>
        </w:tc>
        <w:tc>
          <w:tcPr>
            <w:tcW w:w="6434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5C58F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water turnover (L/day) ~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8F2DD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</w:p>
        </w:tc>
      </w:tr>
      <w:tr w:rsidR="00C723D5" w:rsidRPr="00547F24" w14:paraId="1EF87167" w14:textId="77777777" w:rsidTr="00584F27">
        <w:trPr>
          <w:trHeight w:val="260"/>
          <w:jc w:val="center"/>
        </w:trPr>
        <w:tc>
          <w:tcPr>
            <w:tcW w:w="19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84B74B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intercept</w:t>
            </w:r>
          </w:p>
        </w:tc>
        <w:tc>
          <w:tcPr>
            <w:tcW w:w="167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8B80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fat-free mass (kg)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7A64C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 xml:space="preserve">ACR </w:t>
            </w:r>
            <w:r w:rsidRPr="00547F24">
              <w:rPr>
                <w:color w:val="000000" w:themeColor="text1"/>
              </w:rPr>
              <w:t>≥</w:t>
            </w: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 xml:space="preserve"> 30</w:t>
            </w:r>
          </w:p>
        </w:tc>
        <w:tc>
          <w:tcPr>
            <w:tcW w:w="14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3AAB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age (</w:t>
            </w:r>
            <w:proofErr w:type="spellStart"/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yrs</w:t>
            </w:r>
            <w:proofErr w:type="spellEnd"/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)</w:t>
            </w:r>
          </w:p>
        </w:tc>
        <w:tc>
          <w:tcPr>
            <w:tcW w:w="159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83686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sex (M)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06D94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adj. R</w:t>
            </w:r>
            <w:r w:rsidRPr="00547F24">
              <w:rPr>
                <w:rFonts w:eastAsia="Times New Roman"/>
                <w:color w:val="000000" w:themeColor="text1"/>
                <w:vertAlign w:val="superscript"/>
                <w:lang w:eastAsia="en-US" w:bidi="ar-SA"/>
              </w:rPr>
              <w:t>2</w:t>
            </w:r>
          </w:p>
        </w:tc>
      </w:tr>
      <w:tr w:rsidR="00C723D5" w:rsidRPr="00547F24" w14:paraId="546ABEFD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C233D7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F97E7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7516E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BC7C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BD17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EC61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5D1A1A5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32E924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26FEBD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50791B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6F143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86FC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51CA7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91A11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9F17D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23727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</w:tr>
      <w:tr w:rsidR="00C723D5" w:rsidRPr="00547F24" w14:paraId="0FEE609A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E2DD87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lang w:eastAsia="en-US" w:bidi="ar-SA"/>
              </w:rPr>
              <w:t>0.18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D5031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lang w:eastAsia="en-US" w:bidi="ar-SA"/>
              </w:rPr>
              <w:t>3.0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E3C73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5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5D941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2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0728C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07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3F56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EDAF14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-1.93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66D76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lang w:eastAsia="en-US" w:bidi="ar-SA"/>
              </w:rPr>
              <w:t>0.6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6192F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E5092D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-0.03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41EB61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0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3BBA9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35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7100FA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1.74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3F486B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1.09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A034B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12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D2697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36</w:t>
            </w:r>
          </w:p>
        </w:tc>
      </w:tr>
      <w:tr w:rsidR="00C723D5" w:rsidRPr="00547F24" w14:paraId="3ED50BAA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6FC9D15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lang w:eastAsia="en-US" w:bidi="ar-SA"/>
              </w:rPr>
              <w:t>4.07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422FDC0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1.9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6DA7C3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4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C9A4BA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1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C158F2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4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E32E6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4738C7B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-1.63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FE105E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0.6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AB4F3E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50BFAC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b/>
                <w:color w:val="000000" w:themeColor="text1"/>
              </w:rPr>
              <w:t>-0.06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A17F4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9CF42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04853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37A28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240DA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EA964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32</w:t>
            </w:r>
          </w:p>
        </w:tc>
      </w:tr>
      <w:tr w:rsidR="00C723D5" w:rsidRPr="00547F24" w14:paraId="770A8A69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E2D444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1.82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9A18D6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2.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BB271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42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7D335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2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CE6C05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6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2FEDE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AC858A7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-2.02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2FDB584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6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9614B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0865A01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37B773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57D82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2CD00D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-2.44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644E3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80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D7AD9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ED47C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36</w:t>
            </w:r>
          </w:p>
        </w:tc>
      </w:tr>
      <w:tr w:rsidR="00C723D5" w:rsidRPr="00547F24" w14:paraId="691B6CE0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A6CD78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2.42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9539C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1.9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D631B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23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3D990A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1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24D585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5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034B2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B92614A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-1.53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9AB1870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7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D5889C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45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1E68F5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156E5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37F8B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D8C3F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A522F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FB44E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50F5F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20</w:t>
            </w:r>
          </w:p>
        </w:tc>
      </w:tr>
      <w:tr w:rsidR="00C723D5" w:rsidRPr="00547F24" w14:paraId="4F92CDAB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C2CC48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7.41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7BA81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3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EC2D4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92F6F4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18E4F4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4374A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299D2C6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-1.44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237B4F2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7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25788A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E8E0AB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3D09DB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B0036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069E0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AAB30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63119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64BB3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06</w:t>
            </w:r>
          </w:p>
        </w:tc>
      </w:tr>
      <w:tr w:rsidR="00C723D5" w:rsidRPr="00547F24" w14:paraId="001BF23F" w14:textId="77777777" w:rsidTr="00584F27">
        <w:trPr>
          <w:trHeight w:val="260"/>
          <w:jc w:val="center"/>
        </w:trPr>
        <w:tc>
          <w:tcPr>
            <w:tcW w:w="9008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E90970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</w:p>
        </w:tc>
      </w:tr>
      <w:tr w:rsidR="00C723D5" w:rsidRPr="00547F24" w14:paraId="3FEC1B7C" w14:textId="77777777" w:rsidTr="00584F27">
        <w:trPr>
          <w:trHeight w:val="260"/>
          <w:jc w:val="center"/>
        </w:trPr>
        <w:tc>
          <w:tcPr>
            <w:tcW w:w="19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90539" w14:textId="77777777" w:rsidR="00C723D5" w:rsidRPr="00547F24" w:rsidRDefault="00C723D5" w:rsidP="00584F27">
            <w:pPr>
              <w:suppressAutoHyphens w:val="0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b/>
                <w:color w:val="000000" w:themeColor="text1"/>
                <w:lang w:eastAsia="en-US" w:bidi="ar-SA"/>
              </w:rPr>
              <w:t>Children</w:t>
            </w:r>
          </w:p>
          <w:p w14:paraId="7FBA273C" w14:textId="77777777" w:rsidR="00C723D5" w:rsidRPr="00547F24" w:rsidRDefault="00C723D5" w:rsidP="00584F27">
            <w:pPr>
              <w:suppressAutoHyphens w:val="0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(n=11)</w:t>
            </w:r>
          </w:p>
        </w:tc>
        <w:tc>
          <w:tcPr>
            <w:tcW w:w="6434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0149F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water turnover (L/day) ~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3D9ED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</w:p>
        </w:tc>
      </w:tr>
      <w:tr w:rsidR="00C723D5" w:rsidRPr="00547F24" w14:paraId="1DDDFE2A" w14:textId="77777777" w:rsidTr="00584F27">
        <w:trPr>
          <w:trHeight w:val="260"/>
          <w:jc w:val="center"/>
        </w:trPr>
        <w:tc>
          <w:tcPr>
            <w:tcW w:w="19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E73B56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intercept</w:t>
            </w:r>
          </w:p>
        </w:tc>
        <w:tc>
          <w:tcPr>
            <w:tcW w:w="167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C438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fat-free mass (kg)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7AAD2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 xml:space="preserve">ACR </w:t>
            </w:r>
            <w:r w:rsidRPr="00547F24">
              <w:rPr>
                <w:color w:val="000000" w:themeColor="text1"/>
              </w:rPr>
              <w:t>≥</w:t>
            </w: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 xml:space="preserve"> 30</w:t>
            </w:r>
          </w:p>
        </w:tc>
        <w:tc>
          <w:tcPr>
            <w:tcW w:w="14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1222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age (</w:t>
            </w:r>
            <w:proofErr w:type="spellStart"/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yrs</w:t>
            </w:r>
            <w:proofErr w:type="spellEnd"/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)</w:t>
            </w:r>
          </w:p>
        </w:tc>
        <w:tc>
          <w:tcPr>
            <w:tcW w:w="159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78F7B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sex (M)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81157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adj. R</w:t>
            </w:r>
            <w:r w:rsidRPr="00547F24">
              <w:rPr>
                <w:rFonts w:eastAsia="Times New Roman"/>
                <w:color w:val="000000" w:themeColor="text1"/>
                <w:vertAlign w:val="superscript"/>
                <w:lang w:eastAsia="en-US" w:bidi="ar-SA"/>
              </w:rPr>
              <w:t>2</w:t>
            </w:r>
          </w:p>
        </w:tc>
      </w:tr>
      <w:tr w:rsidR="00C723D5" w:rsidRPr="00547F24" w14:paraId="224914F4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86C56A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44B310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962C5A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053B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9216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21DB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449EEFC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6211A9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4C719C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3AF591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FABFD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F9E0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E98CF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9195C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EC84C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6D869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</w:tr>
      <w:tr w:rsidR="00C723D5" w:rsidRPr="00547F24" w14:paraId="667E5193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8B5A23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1.37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1C0B9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1.3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F48462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34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875AC0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1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1459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15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7F43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46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3F0E8E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0.32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24AB1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6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C510F1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6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42790C4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03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CE99748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3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5D642C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92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8BC9B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0.30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C8713C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71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CC5FD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67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467C9" w14:textId="77777777" w:rsidR="00C723D5" w:rsidRPr="00547F24" w:rsidRDefault="00C723D5" w:rsidP="00584F27">
            <w:pPr>
              <w:jc w:val="center"/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20</w:t>
            </w:r>
          </w:p>
        </w:tc>
      </w:tr>
      <w:tr w:rsidR="00C723D5" w:rsidRPr="00547F24" w14:paraId="49841739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70C6027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1.24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0D17349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1.1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409D6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33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E4134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C4328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13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2630B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46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22E713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0.27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BA2B1D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6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14D31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6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0F33E93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0.05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EB454B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3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238723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87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4378F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44DBA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6BE2C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A8384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31</w:t>
            </w:r>
          </w:p>
        </w:tc>
      </w:tr>
      <w:tr w:rsidR="00C723D5" w:rsidRPr="00547F24" w14:paraId="11F7DB03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B7BCF5B" w14:textId="77777777" w:rsidR="00C723D5" w:rsidRPr="00547F24" w:rsidRDefault="00C723D5" w:rsidP="00584F27">
            <w:pPr>
              <w:suppressAutoHyphens w:val="0"/>
              <w:jc w:val="center"/>
              <w:rPr>
                <w:rFonts w:eastAsia="Times New Roman"/>
                <w:b/>
                <w:bCs w:val="0"/>
                <w:color w:val="000000" w:themeColor="text1"/>
                <w:lang w:eastAsia="en-US" w:bidi="ar-SA"/>
              </w:rPr>
            </w:pPr>
            <w:r w:rsidRPr="00547F24">
              <w:rPr>
                <w:color w:val="000000" w:themeColor="text1"/>
              </w:rPr>
              <w:t>1.42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CEB43F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1.1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E594CE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0.27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A53FD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1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C4F0BE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5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48F14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301B4E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0.323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384E193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6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CE82F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63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C833146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06015B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6EB902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BC3700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0.31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6DA75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64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7A414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64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E6A7B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33</w:t>
            </w:r>
          </w:p>
        </w:tc>
      </w:tr>
      <w:tr w:rsidR="00C723D5" w:rsidRPr="00547F24" w14:paraId="1786855B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C99ABE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1.29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E647E0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1.0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43CCE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25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188525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1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B8C45E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4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22185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BDC96D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0.26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93F12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5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9640D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67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542B81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9C725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DA56E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5C991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2A91A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E13BA" w14:textId="77777777" w:rsidR="00C723D5" w:rsidRPr="00547F24" w:rsidRDefault="00C723D5" w:rsidP="00584F27">
            <w:pPr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792C6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.41</w:t>
            </w:r>
          </w:p>
        </w:tc>
      </w:tr>
      <w:tr w:rsidR="00C723D5" w:rsidRPr="00547F24" w14:paraId="271855D5" w14:textId="77777777" w:rsidTr="00584F27">
        <w:trPr>
          <w:trHeight w:val="260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EB6BC3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4.03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5F60B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5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0F6643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&lt;0.01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D3013E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E36663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BCD04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C54DF4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0.24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05A16B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8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0E79C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77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462EDC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4902E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00107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4447B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3E358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59DCF" w14:textId="77777777" w:rsidR="00C723D5" w:rsidRPr="00547F24" w:rsidRDefault="00C723D5" w:rsidP="00584F27">
            <w:pPr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3C4F9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</w:t>
            </w:r>
          </w:p>
        </w:tc>
      </w:tr>
    </w:tbl>
    <w:p w14:paraId="6BA189E5" w14:textId="77777777" w:rsidR="00C723D5" w:rsidRPr="00547F24" w:rsidRDefault="00C723D5" w:rsidP="00C723D5">
      <w:pPr>
        <w:pStyle w:val="normal1"/>
        <w:rPr>
          <w:b/>
          <w:bCs/>
          <w:color w:val="000000" w:themeColor="text1"/>
        </w:rPr>
      </w:pPr>
    </w:p>
    <w:p w14:paraId="2F33F4E7" w14:textId="77777777" w:rsidR="00C723D5" w:rsidRPr="00547F24" w:rsidRDefault="00C723D5" w:rsidP="00C723D5">
      <w:pPr>
        <w:rPr>
          <w:b/>
          <w:bCs/>
          <w:color w:val="000000" w:themeColor="text1"/>
        </w:rPr>
      </w:pPr>
    </w:p>
    <w:p w14:paraId="77470C2B" w14:textId="77777777" w:rsidR="00C723D5" w:rsidRPr="00547F24" w:rsidRDefault="00C723D5" w:rsidP="00C723D5">
      <w:pPr>
        <w:rPr>
          <w:b/>
          <w:bCs/>
          <w:color w:val="000000" w:themeColor="text1"/>
        </w:rPr>
      </w:pPr>
    </w:p>
    <w:p w14:paraId="7BAACE0B" w14:textId="77777777" w:rsidR="00C723D5" w:rsidRPr="00547F24" w:rsidRDefault="00C723D5" w:rsidP="00C723D5">
      <w:pPr>
        <w:rPr>
          <w:b/>
          <w:bCs/>
          <w:color w:val="000000" w:themeColor="text1"/>
        </w:rPr>
      </w:pPr>
    </w:p>
    <w:p w14:paraId="62AF8916" w14:textId="77777777" w:rsidR="00C723D5" w:rsidRPr="00547F24" w:rsidRDefault="00C723D5" w:rsidP="00C723D5">
      <w:pPr>
        <w:rPr>
          <w:color w:val="000000" w:themeColor="text1"/>
        </w:rPr>
      </w:pPr>
      <w:r w:rsidRPr="00547F24">
        <w:rPr>
          <w:b/>
          <w:bCs/>
          <w:color w:val="000000" w:themeColor="text1"/>
        </w:rPr>
        <w:t>Table S6.</w:t>
      </w:r>
      <w:r w:rsidRPr="00547F24">
        <w:rPr>
          <w:color w:val="000000" w:themeColor="text1"/>
        </w:rPr>
        <w:t xml:space="preserve"> Non-binary ACR as a function of age and sex.</w:t>
      </w:r>
    </w:p>
    <w:tbl>
      <w:tblPr>
        <w:tblStyle w:val="TableGridLight"/>
        <w:tblW w:w="7406" w:type="dxa"/>
        <w:tblInd w:w="-5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715"/>
        <w:gridCol w:w="630"/>
        <w:gridCol w:w="630"/>
        <w:gridCol w:w="629"/>
        <w:gridCol w:w="522"/>
        <w:gridCol w:w="535"/>
        <w:gridCol w:w="606"/>
        <w:gridCol w:w="529"/>
        <w:gridCol w:w="540"/>
        <w:gridCol w:w="525"/>
        <w:gridCol w:w="418"/>
        <w:gridCol w:w="540"/>
        <w:gridCol w:w="587"/>
      </w:tblGrid>
      <w:tr w:rsidR="00C723D5" w:rsidRPr="00547F24" w14:paraId="2BCE5402" w14:textId="77777777" w:rsidTr="00584F27">
        <w:trPr>
          <w:trHeight w:val="260"/>
        </w:trPr>
        <w:tc>
          <w:tcPr>
            <w:tcW w:w="19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AEC09" w14:textId="77777777" w:rsidR="00C723D5" w:rsidRPr="00547F24" w:rsidRDefault="00C723D5" w:rsidP="00584F27">
            <w:pPr>
              <w:suppressAutoHyphens w:val="0"/>
              <w:rPr>
                <w:color w:val="000000" w:themeColor="text1"/>
              </w:rPr>
            </w:pPr>
            <w:r w:rsidRPr="00547F24">
              <w:rPr>
                <w:rFonts w:eastAsia="Times New Roman"/>
                <w:b/>
                <w:color w:val="000000" w:themeColor="text1"/>
                <w:lang w:eastAsia="en-US" w:bidi="ar-SA"/>
              </w:rPr>
              <w:t xml:space="preserve">All participants </w:t>
            </w: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(n=47)</w:t>
            </w:r>
          </w:p>
        </w:tc>
        <w:tc>
          <w:tcPr>
            <w:tcW w:w="4844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DBCFC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ACR (mg/g) ~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7CD5D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</w:p>
        </w:tc>
      </w:tr>
      <w:tr w:rsidR="00C723D5" w:rsidRPr="00547F24" w14:paraId="3107ADB5" w14:textId="77777777" w:rsidTr="00584F27">
        <w:trPr>
          <w:trHeight w:val="260"/>
        </w:trPr>
        <w:tc>
          <w:tcPr>
            <w:tcW w:w="19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79A7C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intercept</w:t>
            </w:r>
          </w:p>
        </w:tc>
        <w:tc>
          <w:tcPr>
            <w:tcW w:w="1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6F322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Age (</w:t>
            </w:r>
            <w:proofErr w:type="spellStart"/>
            <w:r w:rsidRPr="00547F24">
              <w:rPr>
                <w:color w:val="000000" w:themeColor="text1"/>
              </w:rPr>
              <w:t>yrs</w:t>
            </w:r>
            <w:proofErr w:type="spellEnd"/>
            <w:r w:rsidRPr="00547F24">
              <w:rPr>
                <w:color w:val="000000" w:themeColor="text1"/>
              </w:rPr>
              <w:t>)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4A37C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Sex (M)</w:t>
            </w:r>
          </w:p>
        </w:tc>
        <w:tc>
          <w:tcPr>
            <w:tcW w:w="14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A40E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Sex*Age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9C56C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adj. R</w:t>
            </w:r>
            <w:r w:rsidRPr="00547F24">
              <w:rPr>
                <w:rFonts w:eastAsia="Times New Roman"/>
                <w:color w:val="000000" w:themeColor="text1"/>
                <w:vertAlign w:val="superscript"/>
                <w:lang w:eastAsia="en-US" w:bidi="ar-SA"/>
              </w:rPr>
              <w:t>2</w:t>
            </w:r>
          </w:p>
        </w:tc>
      </w:tr>
      <w:tr w:rsidR="00C723D5" w:rsidRPr="00547F24" w14:paraId="04BA7B51" w14:textId="77777777" w:rsidTr="00584F27">
        <w:trPr>
          <w:trHeight w:val="26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E9FBAB2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C9EC26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52B18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327E4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E062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F0C7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CED11B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CD319B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F4F3E1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73CE039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72AA3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A0DE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p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50B2C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i/>
                <w:iCs/>
                <w:color w:val="000000" w:themeColor="text1"/>
                <w:lang w:eastAsia="en-US" w:bidi="ar-SA"/>
              </w:rPr>
              <w:t>est.</w:t>
            </w:r>
          </w:p>
        </w:tc>
      </w:tr>
      <w:tr w:rsidR="00C723D5" w:rsidRPr="00547F24" w14:paraId="7CA4AF18" w14:textId="77777777" w:rsidTr="00584F27">
        <w:trPr>
          <w:trHeight w:val="26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1198E39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47.2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71D23C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16.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9B241C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1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C5231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0.6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DFBF7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48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0DBD3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18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FBDEBD7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12.74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40D8E2B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21.7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13D33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5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E9B161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48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AC194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58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534C6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4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601EC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</w:t>
            </w:r>
          </w:p>
        </w:tc>
      </w:tr>
      <w:tr w:rsidR="00C723D5" w:rsidRPr="00547F24" w14:paraId="5D2B1293" w14:textId="77777777" w:rsidTr="00584F27">
        <w:trPr>
          <w:trHeight w:val="26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4DE2F5E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37.9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ACC0888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10.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702C03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1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554A6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0.2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15218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25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4CB8D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26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0F1DC4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99D6E63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A07B7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2AD8A93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AA1D65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6660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63A66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</w:t>
            </w:r>
          </w:p>
        </w:tc>
      </w:tr>
      <w:tr w:rsidR="00C723D5" w:rsidRPr="00547F24" w14:paraId="09A9A21D" w14:textId="77777777" w:rsidTr="00584F27">
        <w:trPr>
          <w:trHeight w:val="26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8748218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37.1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8AFB3C1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10.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8FAF34" w14:textId="77777777" w:rsidR="00C723D5" w:rsidRPr="00547F24" w:rsidRDefault="00C723D5" w:rsidP="00584F27">
            <w:pPr>
              <w:suppressAutoHyphens w:val="0"/>
              <w:jc w:val="center"/>
              <w:rPr>
                <w:b/>
                <w:bCs w:val="0"/>
                <w:color w:val="000000" w:themeColor="text1"/>
              </w:rPr>
            </w:pPr>
            <w:r w:rsidRPr="00547F24">
              <w:rPr>
                <w:b/>
                <w:color w:val="000000" w:themeColor="text1"/>
              </w:rPr>
              <w:t>0.01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4151A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0.3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E665DB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27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DE7BDF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2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942D07C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3.47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4500EA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9.3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40B8A6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0.71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2F86F28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CD1A80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7E8E4E" w14:textId="77777777" w:rsidR="00C723D5" w:rsidRPr="00547F24" w:rsidRDefault="00C723D5" w:rsidP="00584F27">
            <w:pPr>
              <w:suppressAutoHyphens w:val="0"/>
              <w:jc w:val="center"/>
              <w:rPr>
                <w:color w:val="000000" w:themeColor="text1"/>
              </w:rPr>
            </w:pPr>
            <w:r w:rsidRPr="00547F24">
              <w:rPr>
                <w:color w:val="000000" w:themeColor="text1"/>
              </w:rPr>
              <w:t>--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63AC6" w14:textId="77777777" w:rsidR="00C723D5" w:rsidRPr="00547F24" w:rsidRDefault="00C723D5" w:rsidP="00584F27">
            <w:pPr>
              <w:jc w:val="center"/>
              <w:rPr>
                <w:rFonts w:eastAsia="Times New Roman"/>
                <w:color w:val="000000" w:themeColor="text1"/>
                <w:lang w:eastAsia="en-US" w:bidi="ar-SA"/>
              </w:rPr>
            </w:pPr>
            <w:r w:rsidRPr="00547F24">
              <w:rPr>
                <w:rFonts w:eastAsia="Times New Roman"/>
                <w:color w:val="000000" w:themeColor="text1"/>
                <w:lang w:eastAsia="en-US" w:bidi="ar-SA"/>
              </w:rPr>
              <w:t>0</w:t>
            </w:r>
          </w:p>
        </w:tc>
      </w:tr>
    </w:tbl>
    <w:p w14:paraId="4BBCE064" w14:textId="77777777" w:rsidR="00C723D5" w:rsidRPr="00547F24" w:rsidRDefault="00C723D5" w:rsidP="00C723D5">
      <w:pPr>
        <w:rPr>
          <w:b/>
          <w:bCs/>
          <w:color w:val="000000" w:themeColor="text1"/>
        </w:rPr>
      </w:pPr>
      <w:r w:rsidRPr="00547F24">
        <w:rPr>
          <w:b/>
          <w:bCs/>
          <w:color w:val="000000" w:themeColor="text1"/>
        </w:rPr>
        <w:br w:type="page"/>
      </w:r>
    </w:p>
    <w:p w14:paraId="27F93C77" w14:textId="77777777" w:rsidR="00C723D5" w:rsidRPr="00547F24" w:rsidRDefault="00C723D5" w:rsidP="00C723D5">
      <w:pPr>
        <w:pStyle w:val="normal1"/>
        <w:rPr>
          <w:color w:val="000000" w:themeColor="text1"/>
        </w:rPr>
      </w:pPr>
      <w:r w:rsidRPr="00547F24">
        <w:rPr>
          <w:noProof/>
          <w:color w:val="000000" w:themeColor="text1"/>
        </w:rPr>
        <w:lastRenderedPageBreak/>
        <w:drawing>
          <wp:inline distT="0" distB="0" distL="0" distR="0" wp14:anchorId="4BC8FA49" wp14:editId="7836AB44">
            <wp:extent cx="5943600" cy="5075555"/>
            <wp:effectExtent l="0" t="0" r="0" b="4445"/>
            <wp:docPr id="5" name="Picture 5" descr="A diagram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diagram of different types of data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7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1566F" w14:textId="77777777" w:rsidR="00C723D5" w:rsidRPr="00547F24" w:rsidRDefault="00C723D5" w:rsidP="00C723D5">
      <w:pPr>
        <w:pStyle w:val="normal1"/>
        <w:rPr>
          <w:color w:val="000000" w:themeColor="text1"/>
        </w:rPr>
      </w:pPr>
      <w:r w:rsidRPr="00547F24">
        <w:rPr>
          <w:b/>
          <w:bCs/>
          <w:color w:val="000000" w:themeColor="text1"/>
        </w:rPr>
        <w:t>Figure S1.</w:t>
      </w:r>
      <w:r w:rsidRPr="00547F24">
        <w:rPr>
          <w:color w:val="000000" w:themeColor="text1"/>
        </w:rPr>
        <w:t xml:space="preserve"> Water turnover (untransformed panel A; natural-log transformed, panel B) is positively correlated with fat-free mass (FFM) among Daasanach of both sexes (n=75). </w:t>
      </w:r>
    </w:p>
    <w:p w14:paraId="25AD9274" w14:textId="77777777" w:rsidR="00C723D5" w:rsidRPr="00547F24" w:rsidRDefault="00C723D5" w:rsidP="00C723D5">
      <w:pPr>
        <w:pStyle w:val="normal1"/>
        <w:rPr>
          <w:color w:val="000000" w:themeColor="text1"/>
        </w:rPr>
      </w:pPr>
    </w:p>
    <w:p w14:paraId="0ED8337A" w14:textId="77777777" w:rsidR="00C723D5" w:rsidRPr="00547F24" w:rsidRDefault="00C723D5" w:rsidP="00C723D5">
      <w:pPr>
        <w:pStyle w:val="normal1"/>
        <w:rPr>
          <w:color w:val="000000" w:themeColor="text1"/>
        </w:rPr>
      </w:pPr>
      <w:r w:rsidRPr="00547F24">
        <w:rPr>
          <w:noProof/>
          <w:color w:val="000000" w:themeColor="text1"/>
        </w:rPr>
        <w:lastRenderedPageBreak/>
        <w:drawing>
          <wp:inline distT="0" distB="0" distL="0" distR="0" wp14:anchorId="64554D5B" wp14:editId="37858D6D">
            <wp:extent cx="5943600" cy="4845050"/>
            <wp:effectExtent l="0" t="0" r="0" b="6350"/>
            <wp:docPr id="7" name="Picture 7" descr="A graph of different age grou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of different age group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4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B7FCD" w14:textId="77777777" w:rsidR="00C723D5" w:rsidRPr="00547F24" w:rsidRDefault="00C723D5" w:rsidP="00C723D5">
      <w:pPr>
        <w:pStyle w:val="normal1"/>
        <w:rPr>
          <w:color w:val="000000" w:themeColor="text1"/>
        </w:rPr>
      </w:pPr>
      <w:r w:rsidRPr="00547F24">
        <w:rPr>
          <w:b/>
          <w:bCs/>
          <w:color w:val="000000" w:themeColor="text1"/>
        </w:rPr>
        <w:t>Figure S2.</w:t>
      </w:r>
      <w:r w:rsidRPr="00547F24">
        <w:rPr>
          <w:color w:val="000000" w:themeColor="text1"/>
        </w:rPr>
        <w:t xml:space="preserve"> Fat-free-mass (FFM) and sex-adjusted water turnover as a function of wet bulb globe temperature (WGBT; panels A, B) and ambient temperature (panels C, D) for children (age&lt;18, n=11) and adults (age≥18, n=36) at baseline urine collection. Water turnover was not significantly correlated with temperature when accounting for FFM and sex (p&gt;0.05).</w:t>
      </w:r>
    </w:p>
    <w:p w14:paraId="60A2A2F4" w14:textId="77777777" w:rsidR="00C723D5" w:rsidRPr="00547F24" w:rsidRDefault="00C723D5" w:rsidP="00C723D5">
      <w:pPr>
        <w:pStyle w:val="normal1"/>
        <w:rPr>
          <w:color w:val="000000" w:themeColor="text1"/>
        </w:rPr>
      </w:pPr>
    </w:p>
    <w:p w14:paraId="5A524F6B" w14:textId="77777777" w:rsidR="00C723D5" w:rsidRPr="00547F24" w:rsidRDefault="00C723D5" w:rsidP="00C723D5">
      <w:pPr>
        <w:pStyle w:val="normal1"/>
        <w:rPr>
          <w:color w:val="000000" w:themeColor="text1"/>
        </w:rPr>
      </w:pPr>
    </w:p>
    <w:p w14:paraId="22BDA17A" w14:textId="77777777" w:rsidR="00C723D5" w:rsidRPr="00547F24" w:rsidRDefault="00C723D5" w:rsidP="00C723D5">
      <w:pPr>
        <w:pStyle w:val="normal1"/>
        <w:rPr>
          <w:color w:val="000000" w:themeColor="text1"/>
        </w:rPr>
      </w:pPr>
      <w:r w:rsidRPr="00547F24">
        <w:rPr>
          <w:noProof/>
          <w:color w:val="000000" w:themeColor="text1"/>
        </w:rPr>
        <w:lastRenderedPageBreak/>
        <w:drawing>
          <wp:inline distT="0" distB="0" distL="0" distR="0" wp14:anchorId="198F619F" wp14:editId="2CA0CE21">
            <wp:extent cx="5942678" cy="4836404"/>
            <wp:effectExtent l="0" t="0" r="1270" b="2540"/>
            <wp:docPr id="14" name="Picture 14" descr="A graph showing the age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graph showing the age of a person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0693" cy="4859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8847C" w14:textId="77777777" w:rsidR="00C723D5" w:rsidRPr="00547F24" w:rsidRDefault="00C723D5" w:rsidP="00C723D5">
      <w:pPr>
        <w:pStyle w:val="normal1"/>
        <w:rPr>
          <w:color w:val="000000" w:themeColor="text1"/>
        </w:rPr>
      </w:pPr>
      <w:r w:rsidRPr="00547F24">
        <w:rPr>
          <w:b/>
          <w:bCs/>
          <w:color w:val="000000" w:themeColor="text1"/>
        </w:rPr>
        <w:t>Figure S3.</w:t>
      </w:r>
      <w:r w:rsidRPr="00547F24">
        <w:rPr>
          <w:color w:val="000000" w:themeColor="text1"/>
        </w:rPr>
        <w:t xml:space="preserve"> USG peaks early and late in life for male participants, but around age 20-30 for female participants; no differences in </w:t>
      </w:r>
      <w:proofErr w:type="spellStart"/>
      <w:r w:rsidRPr="00547F24">
        <w:rPr>
          <w:color w:val="000000" w:themeColor="text1"/>
        </w:rPr>
        <w:t>albumin:creatinine</w:t>
      </w:r>
      <w:proofErr w:type="spellEnd"/>
      <w:r w:rsidRPr="00547F24">
        <w:rPr>
          <w:color w:val="000000" w:themeColor="text1"/>
        </w:rPr>
        <w:t xml:space="preserve"> ratio (ACR) </w:t>
      </w:r>
      <w:proofErr w:type="gramStart"/>
      <w:r w:rsidRPr="00547F24">
        <w:rPr>
          <w:color w:val="000000" w:themeColor="text1"/>
        </w:rPr>
        <w:t>were</w:t>
      </w:r>
      <w:proofErr w:type="gramEnd"/>
      <w:r w:rsidRPr="00547F24">
        <w:rPr>
          <w:color w:val="000000" w:themeColor="text1"/>
        </w:rPr>
        <w:t xml:space="preserve"> noted between the sexes. ACR increases in men after age 50; we have no data for women at the oldest ages.  </w:t>
      </w:r>
    </w:p>
    <w:p w14:paraId="762F679A" w14:textId="77777777" w:rsidR="00C723D5" w:rsidRPr="00547F24" w:rsidRDefault="00C723D5" w:rsidP="00C723D5">
      <w:pPr>
        <w:pStyle w:val="normal1"/>
        <w:rPr>
          <w:color w:val="000000" w:themeColor="text1"/>
        </w:rPr>
      </w:pPr>
    </w:p>
    <w:p w14:paraId="13A687FE" w14:textId="77777777" w:rsidR="00C723D5" w:rsidRPr="00547F24" w:rsidRDefault="00C723D5" w:rsidP="00C723D5">
      <w:pPr>
        <w:pStyle w:val="normal1"/>
        <w:rPr>
          <w:color w:val="000000" w:themeColor="text1"/>
        </w:rPr>
      </w:pPr>
      <w:r w:rsidRPr="00547F24">
        <w:rPr>
          <w:noProof/>
          <w:color w:val="000000" w:themeColor="text1"/>
        </w:rPr>
        <w:lastRenderedPageBreak/>
        <w:drawing>
          <wp:inline distT="0" distB="0" distL="0" distR="0" wp14:anchorId="301098C3" wp14:editId="07C14357">
            <wp:extent cx="5943600" cy="4372610"/>
            <wp:effectExtent l="0" t="0" r="0" b="0"/>
            <wp:docPr id="17" name="Picture 17" descr="A graph of different sizes of gravit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graph of different sizes of gravity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BD74A" w14:textId="77777777" w:rsidR="00C723D5" w:rsidRPr="00547F24" w:rsidRDefault="00C723D5" w:rsidP="00C723D5">
      <w:pPr>
        <w:pStyle w:val="normal1"/>
        <w:rPr>
          <w:color w:val="000000" w:themeColor="text1"/>
        </w:rPr>
      </w:pPr>
      <w:r w:rsidRPr="00547F24">
        <w:rPr>
          <w:b/>
          <w:bCs/>
          <w:color w:val="000000" w:themeColor="text1"/>
        </w:rPr>
        <w:t>Figure S4.</w:t>
      </w:r>
      <w:r w:rsidRPr="00547F24">
        <w:rPr>
          <w:color w:val="000000" w:themeColor="text1"/>
        </w:rPr>
        <w:t xml:space="preserve"> Absolute water turnover (</w:t>
      </w:r>
      <w:proofErr w:type="gramStart"/>
      <w:r w:rsidRPr="00547F24">
        <w:rPr>
          <w:color w:val="000000" w:themeColor="text1"/>
        </w:rPr>
        <w:t>A,B</w:t>
      </w:r>
      <w:proofErr w:type="gramEnd"/>
      <w:r w:rsidRPr="00547F24">
        <w:rPr>
          <w:color w:val="000000" w:themeColor="text1"/>
        </w:rPr>
        <w:t>) and fat-free-mass (FFM) and sex-adjusted water turnover (B,D) as function of urine specific gravity and ambient temperature for children (age&lt;18, n=11) and adults (age≥18, n=36). Dotted vertical line at USG = 1.020 represents the cut-off for dehydration, USG &gt; 1.020 is considered dehydrated.</w:t>
      </w:r>
    </w:p>
    <w:p w14:paraId="1F3F1EAE" w14:textId="77777777" w:rsidR="00C723D5" w:rsidRPr="00547F24" w:rsidRDefault="00C723D5" w:rsidP="00C723D5">
      <w:pPr>
        <w:pStyle w:val="normal1"/>
        <w:rPr>
          <w:color w:val="000000" w:themeColor="text1"/>
        </w:rPr>
      </w:pPr>
    </w:p>
    <w:p w14:paraId="5388C929" w14:textId="77777777" w:rsidR="00C723D5" w:rsidRPr="00547F24" w:rsidRDefault="00C723D5" w:rsidP="00C723D5">
      <w:pPr>
        <w:pStyle w:val="normal1"/>
        <w:rPr>
          <w:color w:val="000000" w:themeColor="text1"/>
        </w:rPr>
      </w:pPr>
    </w:p>
    <w:p w14:paraId="4199FC77" w14:textId="77777777" w:rsidR="00C723D5" w:rsidRPr="00547F24" w:rsidRDefault="00C723D5" w:rsidP="00C723D5">
      <w:pPr>
        <w:pStyle w:val="normal1"/>
        <w:rPr>
          <w:b/>
          <w:bCs/>
          <w:color w:val="000000" w:themeColor="text1"/>
        </w:rPr>
      </w:pPr>
    </w:p>
    <w:p w14:paraId="4B774183" w14:textId="77777777" w:rsidR="00C723D5" w:rsidRPr="00547F24" w:rsidRDefault="00C723D5" w:rsidP="00C723D5">
      <w:pPr>
        <w:pStyle w:val="normal1"/>
        <w:rPr>
          <w:color w:val="000000" w:themeColor="text1"/>
        </w:rPr>
      </w:pPr>
      <w:r w:rsidRPr="00547F24">
        <w:rPr>
          <w:noProof/>
          <w:color w:val="000000" w:themeColor="text1"/>
        </w:rPr>
        <w:lastRenderedPageBreak/>
        <w:drawing>
          <wp:inline distT="0" distB="0" distL="0" distR="0" wp14:anchorId="1C41138F" wp14:editId="07981C36">
            <wp:extent cx="5943600" cy="3274060"/>
            <wp:effectExtent l="0" t="0" r="0" b="2540"/>
            <wp:docPr id="20" name="Picture 20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comparison of a graph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47F24">
        <w:rPr>
          <w:b/>
          <w:bCs/>
          <w:color w:val="000000" w:themeColor="text1"/>
        </w:rPr>
        <w:t>Figure S5.</w:t>
      </w:r>
      <w:r w:rsidRPr="00547F24">
        <w:rPr>
          <w:color w:val="000000" w:themeColor="text1"/>
        </w:rPr>
        <w:t xml:space="preserve"> Absolute water turnover (panel A) and fat-free-mass (FFM) and sex-adjusted water turnover (panel B) by hydration status among adults (age≥18, n=36). Dehydrated individuals have a USG&gt;1.020; hydrated individuals have USG ≤1.020.</w:t>
      </w:r>
    </w:p>
    <w:p w14:paraId="39192817" w14:textId="77777777" w:rsidR="00C723D5" w:rsidRPr="00547F24" w:rsidRDefault="00C723D5" w:rsidP="00C723D5">
      <w:pPr>
        <w:pStyle w:val="normal1"/>
        <w:rPr>
          <w:b/>
          <w:bCs/>
          <w:color w:val="000000" w:themeColor="text1"/>
        </w:rPr>
      </w:pPr>
    </w:p>
    <w:p w14:paraId="1523CA9B" w14:textId="77777777" w:rsidR="00C723D5" w:rsidRPr="00547F24" w:rsidRDefault="00C723D5" w:rsidP="00C723D5">
      <w:pPr>
        <w:pStyle w:val="normal1"/>
        <w:rPr>
          <w:b/>
          <w:bCs/>
          <w:color w:val="000000" w:themeColor="text1"/>
        </w:rPr>
      </w:pPr>
    </w:p>
    <w:p w14:paraId="19206464" w14:textId="77777777" w:rsidR="00C723D5" w:rsidRPr="00547F24" w:rsidRDefault="00C723D5" w:rsidP="00C723D5">
      <w:pPr>
        <w:pStyle w:val="normal1"/>
        <w:rPr>
          <w:b/>
          <w:bCs/>
          <w:color w:val="000000" w:themeColor="text1"/>
        </w:rPr>
      </w:pPr>
    </w:p>
    <w:p w14:paraId="0AB82021" w14:textId="77777777" w:rsidR="00C723D5" w:rsidRPr="00547F24" w:rsidRDefault="00C723D5" w:rsidP="00C723D5">
      <w:pPr>
        <w:pStyle w:val="normal1"/>
        <w:rPr>
          <w:b/>
          <w:bCs/>
          <w:color w:val="000000" w:themeColor="text1"/>
        </w:rPr>
      </w:pPr>
      <w:r w:rsidRPr="00547F24">
        <w:rPr>
          <w:b/>
          <w:bCs/>
          <w:noProof/>
          <w:color w:val="000000" w:themeColor="text1"/>
        </w:rPr>
        <w:drawing>
          <wp:inline distT="0" distB="0" distL="0" distR="0" wp14:anchorId="717EED20" wp14:editId="2D5BD698">
            <wp:extent cx="5943600" cy="2819400"/>
            <wp:effectExtent l="0" t="0" r="0" b="0"/>
            <wp:docPr id="21" name="Picture 2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diagram of a graph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5569F" w14:textId="77777777" w:rsidR="00C723D5" w:rsidRPr="00547F24" w:rsidRDefault="00C723D5" w:rsidP="00C723D5">
      <w:pPr>
        <w:pStyle w:val="normal1"/>
        <w:rPr>
          <w:color w:val="000000" w:themeColor="text1"/>
        </w:rPr>
      </w:pPr>
      <w:r w:rsidRPr="00547F24">
        <w:rPr>
          <w:b/>
          <w:bCs/>
          <w:color w:val="000000" w:themeColor="text1"/>
        </w:rPr>
        <w:t>Figure S6.</w:t>
      </w:r>
      <w:r w:rsidRPr="00547F24">
        <w:rPr>
          <w:color w:val="000000" w:themeColor="text1"/>
        </w:rPr>
        <w:t xml:space="preserve"> Urine specific gravity (</w:t>
      </w:r>
      <w:proofErr w:type="spellStart"/>
      <w:r w:rsidRPr="00547F24">
        <w:rPr>
          <w:color w:val="000000" w:themeColor="text1"/>
        </w:rPr>
        <w:t>usg</w:t>
      </w:r>
      <w:proofErr w:type="spellEnd"/>
      <w:r w:rsidRPr="00547F24">
        <w:rPr>
          <w:color w:val="000000" w:themeColor="text1"/>
        </w:rPr>
        <w:t xml:space="preserve">) by </w:t>
      </w:r>
      <w:proofErr w:type="spellStart"/>
      <w:r w:rsidRPr="00547F24">
        <w:rPr>
          <w:color w:val="000000" w:themeColor="text1"/>
        </w:rPr>
        <w:t>albumin:creatinine</w:t>
      </w:r>
      <w:proofErr w:type="spellEnd"/>
      <w:r w:rsidRPr="00547F24">
        <w:rPr>
          <w:color w:val="000000" w:themeColor="text1"/>
        </w:rPr>
        <w:t xml:space="preserve"> ratio for all women and girls (F) and men and boys (M) (n=47).</w:t>
      </w:r>
    </w:p>
    <w:p w14:paraId="1D01648D" w14:textId="77777777" w:rsidR="00DE0496" w:rsidRDefault="00DE0496"/>
    <w:sectPr w:rsidR="00DE0496" w:rsidSect="00D560BB">
      <w:footerReference w:type="even" r:id="rId13"/>
      <w:footerReference w:type="default" r:id="rId14"/>
      <w:pgSz w:w="12240" w:h="15840"/>
      <w:pgMar w:top="1089" w:right="1440" w:bottom="1440" w:left="1440" w:header="0" w:footer="288" w:gutter="0"/>
      <w:pgNumType w:start="1"/>
      <w:cols w:space="720"/>
      <w:formProt w:val="0"/>
      <w:docGrid w:linePitch="272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669E4" w14:textId="77777777" w:rsidR="00470C11" w:rsidRDefault="00470C11">
      <w:r>
        <w:separator/>
      </w:r>
    </w:p>
  </w:endnote>
  <w:endnote w:type="continuationSeparator" w:id="0">
    <w:p w14:paraId="2FAC92F9" w14:textId="77777777" w:rsidR="00470C11" w:rsidRDefault="00470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1"/>
    <w:family w:val="swiss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eration Mono">
    <w:altName w:val="Courier New"/>
    <w:panose1 w:val="020B0604020202020204"/>
    <w:charset w:val="00"/>
    <w:family w:val="modern"/>
    <w:pitch w:val="fixed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92074796"/>
      <w:docPartObj>
        <w:docPartGallery w:val="Page Numbers (Bottom of Page)"/>
        <w:docPartUnique/>
      </w:docPartObj>
    </w:sdtPr>
    <w:sdtContent>
      <w:p w14:paraId="37444356" w14:textId="77777777" w:rsidR="007E072C" w:rsidRDefault="00000000" w:rsidP="007676A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0D803F9" w14:textId="77777777" w:rsidR="007E072C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85579384"/>
      <w:docPartObj>
        <w:docPartGallery w:val="Page Numbers (Bottom of Page)"/>
        <w:docPartUnique/>
      </w:docPartObj>
    </w:sdtPr>
    <w:sdtContent>
      <w:p w14:paraId="1DD7E3DF" w14:textId="77777777" w:rsidR="007E072C" w:rsidRDefault="00000000" w:rsidP="007676A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E4DAC69" w14:textId="77777777" w:rsidR="007E072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B3C42" w14:textId="77777777" w:rsidR="00470C11" w:rsidRDefault="00470C11">
      <w:r>
        <w:separator/>
      </w:r>
    </w:p>
  </w:footnote>
  <w:footnote w:type="continuationSeparator" w:id="0">
    <w:p w14:paraId="47E7DE6A" w14:textId="77777777" w:rsidR="00470C11" w:rsidRDefault="00470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86798"/>
    <w:multiLevelType w:val="multilevel"/>
    <w:tmpl w:val="877C3D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25D229F1"/>
    <w:multiLevelType w:val="multilevel"/>
    <w:tmpl w:val="5FAE2B2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C2C4785"/>
    <w:multiLevelType w:val="multilevel"/>
    <w:tmpl w:val="1FDC85B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2D16595B"/>
    <w:multiLevelType w:val="multilevel"/>
    <w:tmpl w:val="FAFA008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F114EE7"/>
    <w:multiLevelType w:val="multilevel"/>
    <w:tmpl w:val="62C8285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509F3226"/>
    <w:multiLevelType w:val="multilevel"/>
    <w:tmpl w:val="2354D06C"/>
    <w:lvl w:ilvl="0">
      <w:start w:val="2110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6" w15:restartNumberingAfterBreak="0">
    <w:nsid w:val="569A1CA0"/>
    <w:multiLevelType w:val="multilevel"/>
    <w:tmpl w:val="A91897F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BAF1469"/>
    <w:multiLevelType w:val="multilevel"/>
    <w:tmpl w:val="8D00A57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9F06A2D"/>
    <w:multiLevelType w:val="multilevel"/>
    <w:tmpl w:val="2202EDDE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9" w15:restartNumberingAfterBreak="0">
    <w:nsid w:val="7A6C56DE"/>
    <w:multiLevelType w:val="multilevel"/>
    <w:tmpl w:val="9A3681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7FD268CC"/>
    <w:multiLevelType w:val="multilevel"/>
    <w:tmpl w:val="592ED47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94219192">
    <w:abstractNumId w:val="8"/>
  </w:num>
  <w:num w:numId="2" w16cid:durableId="120727336">
    <w:abstractNumId w:val="5"/>
  </w:num>
  <w:num w:numId="3" w16cid:durableId="1872499185">
    <w:abstractNumId w:val="4"/>
  </w:num>
  <w:num w:numId="4" w16cid:durableId="281226559">
    <w:abstractNumId w:val="0"/>
  </w:num>
  <w:num w:numId="5" w16cid:durableId="2124375955">
    <w:abstractNumId w:val="3"/>
  </w:num>
  <w:num w:numId="6" w16cid:durableId="1293824560">
    <w:abstractNumId w:val="9"/>
  </w:num>
  <w:num w:numId="7" w16cid:durableId="120879273">
    <w:abstractNumId w:val="2"/>
  </w:num>
  <w:num w:numId="8" w16cid:durableId="739794647">
    <w:abstractNumId w:val="10"/>
  </w:num>
  <w:num w:numId="9" w16cid:durableId="755589593">
    <w:abstractNumId w:val="1"/>
  </w:num>
  <w:num w:numId="10" w16cid:durableId="2118477892">
    <w:abstractNumId w:val="6"/>
  </w:num>
  <w:num w:numId="11" w16cid:durableId="11291271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3D5"/>
    <w:rsid w:val="000A6ABE"/>
    <w:rsid w:val="00470C11"/>
    <w:rsid w:val="00C11B53"/>
    <w:rsid w:val="00C723D5"/>
    <w:rsid w:val="00D560BB"/>
    <w:rsid w:val="00DE0496"/>
    <w:rsid w:val="00E5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816F8"/>
  <w15:chartTrackingRefBased/>
  <w15:docId w15:val="{5514BDA1-353C-6A4D-B939-8A02C654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3D5"/>
    <w:pPr>
      <w:suppressAutoHyphens/>
    </w:pPr>
    <w:rPr>
      <w:rFonts w:eastAsia="Arial"/>
      <w:bCs w:val="0"/>
      <w:lang w:eastAsia="zh-CN" w:bidi="hi-IN"/>
    </w:rPr>
  </w:style>
  <w:style w:type="paragraph" w:styleId="Heading1">
    <w:name w:val="heading 1"/>
    <w:basedOn w:val="normal1"/>
    <w:next w:val="normal1"/>
    <w:link w:val="Heading1Char"/>
    <w:uiPriority w:val="9"/>
    <w:qFormat/>
    <w:rsid w:val="00C723D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uiPriority w:val="9"/>
    <w:semiHidden/>
    <w:unhideWhenUsed/>
    <w:qFormat/>
    <w:rsid w:val="00C723D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uiPriority w:val="9"/>
    <w:semiHidden/>
    <w:unhideWhenUsed/>
    <w:qFormat/>
    <w:rsid w:val="00C723D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"/>
    <w:semiHidden/>
    <w:unhideWhenUsed/>
    <w:qFormat/>
    <w:rsid w:val="00C723D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"/>
    <w:semiHidden/>
    <w:unhideWhenUsed/>
    <w:qFormat/>
    <w:rsid w:val="00C723D5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uiPriority w:val="9"/>
    <w:semiHidden/>
    <w:unhideWhenUsed/>
    <w:qFormat/>
    <w:rsid w:val="00C723D5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3D5"/>
    <w:rPr>
      <w:rFonts w:eastAsia="Arial"/>
      <w:b/>
      <w:bCs w:val="0"/>
      <w:sz w:val="48"/>
      <w:szCs w:val="48"/>
      <w:lang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3D5"/>
    <w:rPr>
      <w:rFonts w:eastAsia="Arial"/>
      <w:b/>
      <w:bCs w:val="0"/>
      <w:sz w:val="36"/>
      <w:szCs w:val="36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3D5"/>
    <w:rPr>
      <w:rFonts w:eastAsia="Arial"/>
      <w:b/>
      <w:bCs w:val="0"/>
      <w:sz w:val="28"/>
      <w:szCs w:val="28"/>
      <w:lang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3D5"/>
    <w:rPr>
      <w:rFonts w:eastAsia="Arial"/>
      <w:b/>
      <w:bCs w:val="0"/>
      <w:sz w:val="24"/>
      <w:szCs w:val="24"/>
      <w:lang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3D5"/>
    <w:rPr>
      <w:rFonts w:eastAsia="Arial"/>
      <w:b/>
      <w:bCs w:val="0"/>
      <w:sz w:val="22"/>
      <w:szCs w:val="22"/>
      <w:lang w:eastAsia="zh-C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3D5"/>
    <w:rPr>
      <w:rFonts w:eastAsia="Arial"/>
      <w:b/>
      <w:bCs w:val="0"/>
      <w:lang w:eastAsia="zh-CN" w:bidi="hi-IN"/>
    </w:rPr>
  </w:style>
  <w:style w:type="paragraph" w:customStyle="1" w:styleId="Heading">
    <w:name w:val="Heading"/>
    <w:basedOn w:val="Normal"/>
    <w:next w:val="BodyText"/>
    <w:qFormat/>
    <w:rsid w:val="00C723D5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rsid w:val="00C723D5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C723D5"/>
    <w:rPr>
      <w:rFonts w:eastAsia="Arial"/>
      <w:bCs w:val="0"/>
      <w:lang w:eastAsia="zh-CN" w:bidi="hi-IN"/>
    </w:rPr>
  </w:style>
  <w:style w:type="paragraph" w:styleId="List">
    <w:name w:val="List"/>
    <w:basedOn w:val="BodyText"/>
    <w:rsid w:val="00C723D5"/>
    <w:rPr>
      <w:rFonts w:cs="Lucida Sans"/>
    </w:rPr>
  </w:style>
  <w:style w:type="paragraph" w:styleId="Caption">
    <w:name w:val="caption"/>
    <w:basedOn w:val="Normal"/>
    <w:qFormat/>
    <w:rsid w:val="00C723D5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rsid w:val="00C723D5"/>
    <w:pPr>
      <w:suppressLineNumbers/>
    </w:pPr>
    <w:rPr>
      <w:rFonts w:cs="Lucida Sans"/>
    </w:rPr>
  </w:style>
  <w:style w:type="paragraph" w:customStyle="1" w:styleId="normal1">
    <w:name w:val="normal1"/>
    <w:qFormat/>
    <w:rsid w:val="00C723D5"/>
    <w:pPr>
      <w:suppressAutoHyphens/>
    </w:pPr>
    <w:rPr>
      <w:rFonts w:eastAsia="Arial"/>
      <w:bCs w:val="0"/>
      <w:lang w:eastAsia="zh-CN" w:bidi="hi-IN"/>
    </w:rPr>
  </w:style>
  <w:style w:type="paragraph" w:styleId="Title">
    <w:name w:val="Title"/>
    <w:basedOn w:val="normal1"/>
    <w:next w:val="normal1"/>
    <w:link w:val="TitleChar"/>
    <w:uiPriority w:val="10"/>
    <w:qFormat/>
    <w:rsid w:val="00C723D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723D5"/>
    <w:rPr>
      <w:rFonts w:eastAsia="Arial"/>
      <w:b/>
      <w:bCs w:val="0"/>
      <w:sz w:val="72"/>
      <w:szCs w:val="72"/>
      <w:lang w:eastAsia="zh-CN" w:bidi="hi-IN"/>
    </w:rPr>
  </w:style>
  <w:style w:type="paragraph" w:styleId="ListParagraph">
    <w:name w:val="List Paragraph"/>
    <w:basedOn w:val="normal1"/>
    <w:uiPriority w:val="34"/>
    <w:qFormat/>
    <w:rsid w:val="00C723D5"/>
    <w:pPr>
      <w:ind w:left="720"/>
      <w:contextualSpacing/>
    </w:pPr>
  </w:style>
  <w:style w:type="paragraph" w:styleId="Subtitle">
    <w:name w:val="Subtitle"/>
    <w:basedOn w:val="normal1"/>
    <w:next w:val="normal1"/>
    <w:link w:val="SubtitleChar"/>
    <w:uiPriority w:val="11"/>
    <w:qFormat/>
    <w:rsid w:val="00C723D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723D5"/>
    <w:rPr>
      <w:rFonts w:ascii="Georgia" w:eastAsia="Georgia" w:hAnsi="Georgia" w:cs="Georgia"/>
      <w:bCs w:val="0"/>
      <w:i/>
      <w:color w:val="666666"/>
      <w:sz w:val="48"/>
      <w:szCs w:val="48"/>
      <w:lang w:eastAsia="zh-CN" w:bidi="hi-IN"/>
    </w:rPr>
  </w:style>
  <w:style w:type="paragraph" w:customStyle="1" w:styleId="PreformattedText">
    <w:name w:val="Preformatted Text"/>
    <w:basedOn w:val="Normal"/>
    <w:qFormat/>
    <w:rsid w:val="00C723D5"/>
    <w:rPr>
      <w:rFonts w:ascii="Liberation Mono" w:eastAsia="NSimSun" w:hAnsi="Liberation Mono" w:cs="Liberation Mono"/>
    </w:rPr>
  </w:style>
  <w:style w:type="paragraph" w:customStyle="1" w:styleId="TableContents">
    <w:name w:val="Table Contents"/>
    <w:basedOn w:val="Normal"/>
    <w:qFormat/>
    <w:rsid w:val="00C723D5"/>
    <w:pPr>
      <w:widowControl w:val="0"/>
      <w:suppressLineNumbers/>
    </w:pPr>
  </w:style>
  <w:style w:type="table" w:styleId="TableGrid">
    <w:name w:val="Table Grid"/>
    <w:basedOn w:val="TableNormal"/>
    <w:uiPriority w:val="39"/>
    <w:rsid w:val="00C723D5"/>
    <w:pPr>
      <w:suppressAutoHyphens/>
    </w:pPr>
    <w:rPr>
      <w:rFonts w:eastAsia="Arial"/>
      <w:bCs w:val="0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723D5"/>
    <w:pPr>
      <w:suppressAutoHyphens/>
    </w:pPr>
    <w:rPr>
      <w:rFonts w:eastAsia="Arial"/>
      <w:bCs w:val="0"/>
      <w:lang w:eastAsia="zh-C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2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3D5"/>
    <w:rPr>
      <w:rFonts w:cs="Mangal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3D5"/>
    <w:rPr>
      <w:rFonts w:eastAsia="Arial" w:cs="Mangal"/>
      <w:bCs w:val="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3D5"/>
    <w:rPr>
      <w:rFonts w:eastAsia="Arial" w:cs="Mangal"/>
      <w:b/>
      <w:bCs/>
      <w:szCs w:val="18"/>
      <w:lang w:eastAsia="zh-CN" w:bidi="hi-IN"/>
    </w:rPr>
  </w:style>
  <w:style w:type="paragraph" w:customStyle="1" w:styleId="Default">
    <w:name w:val="Default"/>
    <w:rsid w:val="00C723D5"/>
    <w:pPr>
      <w:autoSpaceDE w:val="0"/>
      <w:autoSpaceDN w:val="0"/>
      <w:adjustRightInd w:val="0"/>
    </w:pPr>
    <w:rPr>
      <w:rFonts w:ascii="Times New Roman" w:eastAsia="Times New Roman" w:hAnsi="Times New Roman" w:cs="Times New Roman"/>
      <w:bCs w:val="0"/>
      <w:color w:val="000000"/>
      <w:sz w:val="24"/>
      <w:szCs w:val="24"/>
      <w:lang w:eastAsia="zh-CN"/>
    </w:rPr>
  </w:style>
  <w:style w:type="paragraph" w:styleId="NoSpacing">
    <w:name w:val="No Spacing"/>
    <w:uiPriority w:val="1"/>
    <w:qFormat/>
    <w:rsid w:val="00C723D5"/>
    <w:rPr>
      <w:rFonts w:asciiTheme="minorHAnsi" w:hAnsiTheme="minorHAnsi" w:cstheme="minorBidi"/>
      <w:bCs w:val="0"/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C723D5"/>
    <w:pPr>
      <w:spacing w:after="240"/>
      <w:ind w:left="720" w:hanging="720"/>
    </w:pPr>
    <w:rPr>
      <w:rFonts w:cs="Mangal"/>
      <w:szCs w:val="18"/>
    </w:rPr>
  </w:style>
  <w:style w:type="paragraph" w:styleId="Revision">
    <w:name w:val="Revision"/>
    <w:hidden/>
    <w:uiPriority w:val="99"/>
    <w:semiHidden/>
    <w:rsid w:val="00C723D5"/>
    <w:rPr>
      <w:rFonts w:eastAsia="Arial" w:cs="Mangal"/>
      <w:bCs w:val="0"/>
      <w:szCs w:val="18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C723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23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23D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3D5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3D5"/>
    <w:rPr>
      <w:rFonts w:ascii="Segoe UI" w:eastAsia="Arial" w:hAnsi="Segoe UI" w:cs="Mangal"/>
      <w:bCs w:val="0"/>
      <w:sz w:val="18"/>
      <w:szCs w:val="16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C723D5"/>
  </w:style>
  <w:style w:type="paragraph" w:styleId="Header">
    <w:name w:val="header"/>
    <w:basedOn w:val="Normal"/>
    <w:link w:val="HeaderChar"/>
    <w:uiPriority w:val="99"/>
    <w:unhideWhenUsed/>
    <w:rsid w:val="00C723D5"/>
    <w:pPr>
      <w:tabs>
        <w:tab w:val="center" w:pos="4680"/>
        <w:tab w:val="right" w:pos="9360"/>
      </w:tabs>
    </w:pPr>
    <w:rPr>
      <w:rFonts w:cs="Mangal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23D5"/>
    <w:rPr>
      <w:rFonts w:eastAsia="Arial" w:cs="Mangal"/>
      <w:bCs w:val="0"/>
      <w:szCs w:val="18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723D5"/>
    <w:pPr>
      <w:tabs>
        <w:tab w:val="center" w:pos="4680"/>
        <w:tab w:val="right" w:pos="9360"/>
      </w:tabs>
    </w:pPr>
    <w:rPr>
      <w:rFonts w:cs="Mangal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23D5"/>
    <w:rPr>
      <w:rFonts w:eastAsia="Arial" w:cs="Mangal"/>
      <w:bCs w:val="0"/>
      <w:szCs w:val="18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C723D5"/>
  </w:style>
  <w:style w:type="character" w:styleId="PlaceholderText">
    <w:name w:val="Placeholder Text"/>
    <w:basedOn w:val="DefaultParagraphFont"/>
    <w:uiPriority w:val="99"/>
    <w:semiHidden/>
    <w:rsid w:val="00C723D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63</Words>
  <Characters>10052</Characters>
  <Application>Microsoft Office Word</Application>
  <DocSecurity>0</DocSecurity>
  <Lines>83</Lines>
  <Paragraphs>23</Paragraphs>
  <ScaleCrop>false</ScaleCrop>
  <Company/>
  <LinksUpToDate>false</LinksUpToDate>
  <CharactersWithSpaces>1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cGrosky</dc:creator>
  <cp:keywords/>
  <dc:description/>
  <cp:lastModifiedBy>Amanda McGrosky</cp:lastModifiedBy>
  <cp:revision>3</cp:revision>
  <dcterms:created xsi:type="dcterms:W3CDTF">2025-07-04T11:47:00Z</dcterms:created>
  <dcterms:modified xsi:type="dcterms:W3CDTF">2025-07-04T11:56:00Z</dcterms:modified>
</cp:coreProperties>
</file>